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7501D" w14:textId="77777777" w:rsidR="00757428" w:rsidRPr="00E14752" w:rsidRDefault="00757428" w:rsidP="00621A33">
      <w:pPr>
        <w:spacing w:line="276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5DAB6C7B" w14:textId="77777777" w:rsidR="00757428" w:rsidRPr="00E14752" w:rsidRDefault="00757428" w:rsidP="00621A33">
      <w:pPr>
        <w:spacing w:line="360" w:lineRule="auto"/>
        <w:jc w:val="center"/>
        <w:rPr>
          <w:rFonts w:ascii="Times New Roman" w:hAnsi="Times New Roman" w:cs="Times New Roman"/>
          <w:b/>
          <w:lang w:val="en-GB"/>
        </w:rPr>
      </w:pPr>
    </w:p>
    <w:p w14:paraId="02EB378F" w14:textId="77777777" w:rsidR="00757428" w:rsidRDefault="00757428" w:rsidP="00621A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A05A809" w14:textId="77777777" w:rsidR="00757428" w:rsidRDefault="00757428" w:rsidP="00621A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A39BBE3" w14:textId="77777777" w:rsidR="00757428" w:rsidRDefault="00757428" w:rsidP="00621A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1C8F396" w14:textId="77777777" w:rsidR="00757428" w:rsidRDefault="00757428" w:rsidP="00621A33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8EA8976" w14:textId="77777777" w:rsidR="007A28B6" w:rsidRPr="009D4F29" w:rsidRDefault="007A28B6" w:rsidP="007A28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28A82459" w14:textId="77777777" w:rsidR="007A28B6" w:rsidRPr="009D4F29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558731D0" w14:textId="77777777" w:rsidR="007A28B6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E8EDD57" w14:textId="77777777" w:rsidR="007A28B6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9CE3836" w14:textId="4DF60E60" w:rsidR="007A28B6" w:rsidRPr="004F257F" w:rsidRDefault="007A28B6" w:rsidP="007A28B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25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-schoolers’ </w:t>
      </w:r>
      <w:r w:rsidR="0019220C" w:rsidRPr="004F257F">
        <w:rPr>
          <w:rFonts w:ascii="Times New Roman" w:hAnsi="Times New Roman" w:cs="Times New Roman"/>
          <w:b/>
          <w:sz w:val="24"/>
          <w:szCs w:val="24"/>
          <w:lang w:val="en-GB"/>
        </w:rPr>
        <w:t>images, intergroup attitudes, and liking of refugee peers in Germany.</w:t>
      </w:r>
    </w:p>
    <w:p w14:paraId="474F2EC8" w14:textId="77777777" w:rsidR="007A28B6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43C28D37" w14:textId="77777777" w:rsidR="007A28B6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9B059AA" w14:textId="77777777" w:rsidR="007A28B6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1D6C8AB4" w14:textId="77777777" w:rsidR="007A28B6" w:rsidRPr="009D4F29" w:rsidRDefault="007A28B6" w:rsidP="007A28B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6811DADA" w14:textId="50989B59" w:rsidR="007A28B6" w:rsidRPr="009D4F29" w:rsidRDefault="007A28B6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34BC52D2">
        <w:rPr>
          <w:rFonts w:ascii="Times New Roman" w:hAnsi="Times New Roman" w:cs="Times New Roman"/>
          <w:sz w:val="24"/>
          <w:szCs w:val="24"/>
          <w:lang w:val="en-GB"/>
        </w:rPr>
        <w:t>Iris Würbel</w:t>
      </w:r>
      <w:r w:rsidRPr="34BC52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*</w:t>
      </w:r>
      <w:r w:rsidRPr="34BC52D2">
        <w:rPr>
          <w:rFonts w:ascii="Times New Roman" w:hAnsi="Times New Roman" w:cs="Times New Roman"/>
          <w:sz w:val="24"/>
          <w:szCs w:val="24"/>
          <w:lang w:val="en-GB"/>
        </w:rPr>
        <w:t>, Patricia Kanngiesser</w:t>
      </w:r>
      <w:r w:rsidR="701EFB29" w:rsidRPr="008453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</w:p>
    <w:p w14:paraId="1005D7A2" w14:textId="77777777" w:rsidR="007A28B6" w:rsidRPr="009D4F29" w:rsidRDefault="007A28B6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B2E0DAF" w14:textId="77777777" w:rsidR="007A28B6" w:rsidRPr="009D4F29" w:rsidRDefault="007A28B6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0601EFC" w14:textId="098C8CD0" w:rsidR="007A28B6" w:rsidRPr="009D4F29" w:rsidRDefault="00816B93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34BC52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7A28B6" w:rsidRPr="34BC52D2">
        <w:rPr>
          <w:rFonts w:ascii="Times New Roman" w:hAnsi="Times New Roman" w:cs="Times New Roman"/>
          <w:sz w:val="24"/>
          <w:szCs w:val="24"/>
          <w:lang w:val="en-GB"/>
        </w:rPr>
        <w:t xml:space="preserve">Faculty of Education and Psychology, </w:t>
      </w:r>
      <w:proofErr w:type="spellStart"/>
      <w:r w:rsidR="007A28B6" w:rsidRPr="34BC52D2">
        <w:rPr>
          <w:rFonts w:ascii="Times New Roman" w:hAnsi="Times New Roman" w:cs="Times New Roman"/>
          <w:sz w:val="24"/>
          <w:szCs w:val="24"/>
          <w:lang w:val="en-GB"/>
        </w:rPr>
        <w:t>Freie</w:t>
      </w:r>
      <w:proofErr w:type="spellEnd"/>
      <w:r w:rsidR="007A28B6" w:rsidRPr="34BC52D2">
        <w:rPr>
          <w:rFonts w:ascii="Times New Roman" w:hAnsi="Times New Roman" w:cs="Times New Roman"/>
          <w:sz w:val="24"/>
          <w:szCs w:val="24"/>
          <w:lang w:val="en-GB"/>
        </w:rPr>
        <w:t xml:space="preserve"> Universität Berlin, Berlin, Germany</w:t>
      </w:r>
    </w:p>
    <w:p w14:paraId="1BF2B4A4" w14:textId="7002B51E" w:rsidR="007A28B6" w:rsidRPr="009D4F29" w:rsidRDefault="00816B93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34BC52D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7A28B6" w:rsidRPr="34BC52D2">
        <w:rPr>
          <w:rFonts w:ascii="Times New Roman" w:hAnsi="Times New Roman" w:cs="Times New Roman"/>
          <w:sz w:val="24"/>
          <w:szCs w:val="24"/>
          <w:lang w:val="en-GB"/>
        </w:rPr>
        <w:t>School of Psychology, University of Plymouth, Plymouth, UK</w:t>
      </w:r>
    </w:p>
    <w:p w14:paraId="4908C9B0" w14:textId="77777777" w:rsidR="007A28B6" w:rsidRPr="009D4F29" w:rsidRDefault="007A28B6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2E41E2" w14:textId="77777777" w:rsidR="007A28B6" w:rsidRPr="009D4F29" w:rsidRDefault="007A28B6" w:rsidP="00F137DE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D4F29">
        <w:rPr>
          <w:rFonts w:ascii="Times New Roman" w:hAnsi="Times New Roman" w:cs="Times New Roman"/>
          <w:sz w:val="24"/>
          <w:szCs w:val="24"/>
          <w:lang w:val="en-GB"/>
        </w:rPr>
        <w:t>*Corresponding author: Iris Würbel, iris.wuerbel@fu-berlin.de</w:t>
      </w:r>
    </w:p>
    <w:p w14:paraId="44EAFD9C" w14:textId="77777777" w:rsidR="00757428" w:rsidRPr="00E14752" w:rsidRDefault="00757428">
      <w:pPr>
        <w:widowControl/>
        <w:spacing w:after="160" w:line="259" w:lineRule="auto"/>
        <w:rPr>
          <w:rFonts w:ascii="Times New Roman" w:hAnsi="Times New Roman" w:cs="Times New Roman"/>
          <w:lang w:val="en-GB"/>
        </w:rPr>
      </w:pPr>
      <w:r w:rsidRPr="00E14752">
        <w:rPr>
          <w:rFonts w:ascii="Times New Roman" w:hAnsi="Times New Roman" w:cs="Times New Roman"/>
          <w:lang w:val="en-GB"/>
        </w:rPr>
        <w:br w:type="page"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 w:eastAsia="en-US"/>
        </w:rPr>
        <w:id w:val="-1087926310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b/>
          <w:bCs/>
          <w:sz w:val="24"/>
          <w:szCs w:val="24"/>
        </w:rPr>
      </w:sdtEndPr>
      <w:sdtContent>
        <w:p w14:paraId="4B94D5A5" w14:textId="77777777" w:rsidR="00757428" w:rsidRPr="00BE5285" w:rsidRDefault="00757428" w:rsidP="00621A33">
          <w:pPr>
            <w:pStyle w:val="TOCHeading"/>
            <w:spacing w:line="480" w:lineRule="auto"/>
            <w:rPr>
              <w:rFonts w:ascii="Times New Roman" w:hAnsi="Times New Roman" w:cs="Times New Roman"/>
              <w:sz w:val="24"/>
              <w:szCs w:val="24"/>
              <w:lang w:val="en-GB"/>
            </w:rPr>
          </w:pPr>
        </w:p>
        <w:p w14:paraId="7ED8DA07" w14:textId="77777777" w:rsidR="00B23FFA" w:rsidRPr="004F257F" w:rsidRDefault="00757428" w:rsidP="00B23FFA">
          <w:pPr>
            <w:pStyle w:val="TOC1"/>
            <w:tabs>
              <w:tab w:val="right" w:leader="dot" w:pos="9062"/>
            </w:tabs>
            <w:spacing w:line="480" w:lineRule="auto"/>
            <w:rPr>
              <w:rFonts w:ascii="Times New Roman" w:eastAsiaTheme="minorEastAsia" w:hAnsi="Times New Roman" w:cs="Times New Roman"/>
              <w:b/>
              <w:noProof/>
              <w:sz w:val="24"/>
              <w:szCs w:val="24"/>
              <w:lang w:val="de-DE" w:eastAsia="de-DE"/>
            </w:rPr>
          </w:pPr>
          <w:r w:rsidRPr="00B23FFA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begin"/>
          </w:r>
          <w:r w:rsidRPr="00B23FFA">
            <w:rPr>
              <w:rFonts w:ascii="Times New Roman" w:hAnsi="Times New Roman" w:cs="Times New Roman"/>
              <w:sz w:val="24"/>
              <w:szCs w:val="24"/>
              <w:lang w:val="en-GB"/>
            </w:rPr>
            <w:instrText xml:space="preserve"> TOC \o "1-3" \h \z \u </w:instrText>
          </w:r>
          <w:r w:rsidRPr="00B23FFA">
            <w:rPr>
              <w:rFonts w:ascii="Times New Roman" w:hAnsi="Times New Roman" w:cs="Times New Roman"/>
              <w:sz w:val="24"/>
              <w:szCs w:val="24"/>
              <w:lang w:val="en-GB"/>
            </w:rPr>
            <w:fldChar w:fldCharType="separate"/>
          </w:r>
          <w:hyperlink w:anchor="_Toc86336062" w:history="1">
            <w:r w:rsidR="00B23FFA" w:rsidRPr="004F257F">
              <w:rPr>
                <w:rStyle w:val="Hyperlink"/>
                <w:rFonts w:ascii="Times New Roman" w:eastAsia="Georgia" w:hAnsi="Times New Roman" w:cs="Times New Roman"/>
                <w:b/>
                <w:noProof/>
                <w:sz w:val="24"/>
                <w:szCs w:val="24"/>
                <w:lang w:val="en-GB"/>
              </w:rPr>
              <w:t>Additional information on methods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ab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begin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instrText xml:space="preserve"> PAGEREF _Toc86336062 \h </w:instrTex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separate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>1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FCD62D5" w14:textId="77777777" w:rsidR="00B23FFA" w:rsidRPr="004F257F" w:rsidRDefault="00904E3F" w:rsidP="004F257F">
          <w:pPr>
            <w:pStyle w:val="TOC2"/>
            <w:rPr>
              <w:rFonts w:eastAsiaTheme="minorEastAsia"/>
              <w:lang w:val="de-DE" w:eastAsia="de-DE"/>
            </w:rPr>
          </w:pPr>
          <w:hyperlink w:anchor="_Toc86336063" w:history="1">
            <w:r w:rsidR="00B23FFA" w:rsidRPr="004F257F">
              <w:rPr>
                <w:rStyle w:val="Hyperlink"/>
              </w:rPr>
              <w:t>Recruiting sites in Berlin</w:t>
            </w:r>
            <w:r w:rsidR="00B23FFA" w:rsidRPr="004F257F">
              <w:rPr>
                <w:webHidden/>
              </w:rPr>
              <w:tab/>
            </w:r>
            <w:r w:rsidR="00B23FFA" w:rsidRPr="004F257F">
              <w:rPr>
                <w:webHidden/>
              </w:rPr>
              <w:fldChar w:fldCharType="begin"/>
            </w:r>
            <w:r w:rsidR="00B23FFA" w:rsidRPr="004F257F">
              <w:rPr>
                <w:webHidden/>
              </w:rPr>
              <w:instrText xml:space="preserve"> PAGEREF _Toc86336063 \h </w:instrText>
            </w:r>
            <w:r w:rsidR="00B23FFA" w:rsidRPr="004F257F">
              <w:rPr>
                <w:webHidden/>
              </w:rPr>
            </w:r>
            <w:r w:rsidR="00B23FFA" w:rsidRPr="004F257F">
              <w:rPr>
                <w:webHidden/>
              </w:rPr>
              <w:fldChar w:fldCharType="separate"/>
            </w:r>
            <w:r w:rsidR="00B23FFA" w:rsidRPr="004F257F">
              <w:rPr>
                <w:webHidden/>
              </w:rPr>
              <w:t>1</w:t>
            </w:r>
            <w:r w:rsidR="00B23FFA" w:rsidRPr="004F257F">
              <w:rPr>
                <w:webHidden/>
              </w:rPr>
              <w:fldChar w:fldCharType="end"/>
            </w:r>
          </w:hyperlink>
        </w:p>
        <w:p w14:paraId="4C69F2A6" w14:textId="77777777" w:rsidR="00B23FFA" w:rsidRPr="004F257F" w:rsidRDefault="00904E3F" w:rsidP="004F257F">
          <w:pPr>
            <w:pStyle w:val="TOC2"/>
            <w:rPr>
              <w:rFonts w:eastAsiaTheme="minorEastAsia"/>
              <w:lang w:val="de-DE" w:eastAsia="de-DE"/>
            </w:rPr>
          </w:pPr>
          <w:hyperlink w:anchor="_Toc86336064" w:history="1">
            <w:r w:rsidR="00B23FFA" w:rsidRPr="004F257F">
              <w:rPr>
                <w:rStyle w:val="Hyperlink"/>
              </w:rPr>
              <w:t>Study materials</w:t>
            </w:r>
            <w:r w:rsidR="00B23FFA" w:rsidRPr="004F257F">
              <w:rPr>
                <w:webHidden/>
              </w:rPr>
              <w:tab/>
            </w:r>
            <w:r w:rsidR="00B23FFA" w:rsidRPr="004F257F">
              <w:rPr>
                <w:webHidden/>
              </w:rPr>
              <w:fldChar w:fldCharType="begin"/>
            </w:r>
            <w:r w:rsidR="00B23FFA" w:rsidRPr="004F257F">
              <w:rPr>
                <w:webHidden/>
              </w:rPr>
              <w:instrText xml:space="preserve"> PAGEREF _Toc86336064 \h </w:instrText>
            </w:r>
            <w:r w:rsidR="00B23FFA" w:rsidRPr="004F257F">
              <w:rPr>
                <w:webHidden/>
              </w:rPr>
            </w:r>
            <w:r w:rsidR="00B23FFA" w:rsidRPr="004F257F">
              <w:rPr>
                <w:webHidden/>
              </w:rPr>
              <w:fldChar w:fldCharType="separate"/>
            </w:r>
            <w:r w:rsidR="00B23FFA" w:rsidRPr="004F257F">
              <w:rPr>
                <w:webHidden/>
              </w:rPr>
              <w:t>2</w:t>
            </w:r>
            <w:r w:rsidR="00B23FFA" w:rsidRPr="004F257F">
              <w:rPr>
                <w:webHidden/>
              </w:rPr>
              <w:fldChar w:fldCharType="end"/>
            </w:r>
          </w:hyperlink>
        </w:p>
        <w:p w14:paraId="723078C8" w14:textId="77777777" w:rsidR="00B23FFA" w:rsidRPr="004F257F" w:rsidRDefault="00904E3F" w:rsidP="00B23FFA">
          <w:pPr>
            <w:pStyle w:val="TOC1"/>
            <w:tabs>
              <w:tab w:val="right" w:leader="dot" w:pos="9062"/>
            </w:tabs>
            <w:spacing w:line="480" w:lineRule="auto"/>
            <w:rPr>
              <w:rFonts w:ascii="Times New Roman" w:eastAsiaTheme="minorEastAsia" w:hAnsi="Times New Roman" w:cs="Times New Roman"/>
              <w:b/>
              <w:noProof/>
              <w:sz w:val="24"/>
              <w:szCs w:val="24"/>
              <w:lang w:val="de-DE" w:eastAsia="de-DE"/>
            </w:rPr>
          </w:pPr>
          <w:hyperlink w:anchor="_Toc86336065" w:history="1">
            <w:r w:rsidR="00B23FFA" w:rsidRPr="004F257F">
              <w:rPr>
                <w:rStyle w:val="Hyperlink"/>
                <w:rFonts w:ascii="Times New Roman" w:eastAsia="Georgia" w:hAnsi="Times New Roman" w:cs="Times New Roman"/>
                <w:b/>
                <w:noProof/>
                <w:sz w:val="24"/>
                <w:szCs w:val="24"/>
                <w:lang w:val="en-GB"/>
              </w:rPr>
              <w:t>Additional information on data analysis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ab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begin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instrText xml:space="preserve"> PAGEREF _Toc86336065 \h </w:instrTex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separate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>5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17BBD7A" w14:textId="77777777" w:rsidR="00B23FFA" w:rsidRPr="004F257F" w:rsidRDefault="00904E3F" w:rsidP="00B23FFA">
          <w:pPr>
            <w:pStyle w:val="TOC1"/>
            <w:tabs>
              <w:tab w:val="right" w:leader="dot" w:pos="9062"/>
            </w:tabs>
            <w:spacing w:line="480" w:lineRule="auto"/>
            <w:rPr>
              <w:rFonts w:ascii="Times New Roman" w:eastAsiaTheme="minorEastAsia" w:hAnsi="Times New Roman" w:cs="Times New Roman"/>
              <w:b/>
              <w:noProof/>
              <w:sz w:val="24"/>
              <w:szCs w:val="24"/>
              <w:lang w:val="de-DE" w:eastAsia="de-DE"/>
            </w:rPr>
          </w:pPr>
          <w:hyperlink w:anchor="_Toc86336066" w:history="1">
            <w:r w:rsidR="00B23FFA" w:rsidRPr="004F257F">
              <w:rPr>
                <w:rStyle w:val="Hyperlink"/>
                <w:rFonts w:ascii="Times New Roman" w:eastAsia="Georgia" w:hAnsi="Times New Roman" w:cs="Times New Roman"/>
                <w:b/>
                <w:noProof/>
                <w:sz w:val="24"/>
                <w:szCs w:val="24"/>
                <w:lang w:val="en-GB"/>
              </w:rPr>
              <w:t>Additional information on results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ab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begin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instrText xml:space="preserve"> PAGEREF _Toc86336066 \h </w:instrTex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separate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>7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19FA635" w14:textId="77777777" w:rsidR="00B23FFA" w:rsidRPr="00B23FFA" w:rsidRDefault="00904E3F" w:rsidP="00B23FFA">
          <w:pPr>
            <w:pStyle w:val="TOC1"/>
            <w:tabs>
              <w:tab w:val="right" w:leader="dot" w:pos="9062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  <w:lang w:val="de-DE" w:eastAsia="de-DE"/>
            </w:rPr>
          </w:pPr>
          <w:hyperlink w:anchor="_Toc86336067" w:history="1">
            <w:r w:rsidR="00B23FFA" w:rsidRPr="004F257F">
              <w:rPr>
                <w:rStyle w:val="Hyperlink"/>
                <w:rFonts w:ascii="Times New Roman" w:eastAsia="Georgia" w:hAnsi="Times New Roman" w:cs="Times New Roman"/>
                <w:b/>
                <w:noProof/>
                <w:sz w:val="24"/>
                <w:szCs w:val="24"/>
              </w:rPr>
              <w:t>References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ab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begin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instrText xml:space="preserve"> PAGEREF _Toc86336067 \h </w:instrTex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separate"/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t>9</w:t>
            </w:r>
            <w:r w:rsidR="00B23FFA" w:rsidRPr="004F257F">
              <w:rPr>
                <w:rFonts w:ascii="Times New Roman" w:hAnsi="Times New Roman" w:cs="Times New Roman"/>
                <w:b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DEEC669" w14:textId="3664EB92" w:rsidR="00757428" w:rsidRPr="00B23FFA" w:rsidRDefault="00757428" w:rsidP="00B23FFA">
          <w:pPr>
            <w:spacing w:line="480" w:lineRule="auto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r w:rsidRPr="00B23FFA">
            <w:rPr>
              <w:rFonts w:ascii="Times New Roman" w:hAnsi="Times New Roman" w:cs="Times New Roman"/>
              <w:b/>
              <w:bCs/>
              <w:sz w:val="24"/>
              <w:szCs w:val="24"/>
              <w:lang w:val="en-GB"/>
            </w:rPr>
            <w:fldChar w:fldCharType="end"/>
          </w:r>
        </w:p>
      </w:sdtContent>
    </w:sdt>
    <w:p w14:paraId="3656B9AB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  <w:sectPr w:rsidR="00757428" w:rsidSect="00621A33">
          <w:headerReference w:type="default" r:id="rId6"/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E14752">
        <w:rPr>
          <w:rFonts w:eastAsia="Georgia"/>
          <w:sz w:val="24"/>
          <w:szCs w:val="24"/>
          <w:lang w:val="en-GB"/>
        </w:rPr>
        <w:br w:type="page"/>
      </w:r>
    </w:p>
    <w:p w14:paraId="0C30DD09" w14:textId="77777777" w:rsidR="00757428" w:rsidRDefault="00757428" w:rsidP="00621A33">
      <w:pPr>
        <w:pStyle w:val="Heading1"/>
        <w:widowControl w:val="0"/>
        <w:spacing w:before="197" w:beforeAutospacing="0" w:after="0" w:afterAutospacing="0" w:line="276" w:lineRule="auto"/>
        <w:ind w:right="4"/>
        <w:jc w:val="center"/>
        <w:rPr>
          <w:rFonts w:eastAsia="Georgia"/>
          <w:kern w:val="0"/>
          <w:sz w:val="24"/>
          <w:szCs w:val="24"/>
          <w:lang w:val="en-GB" w:eastAsia="en-US"/>
        </w:rPr>
      </w:pPr>
      <w:bookmarkStart w:id="0" w:name="_Toc86336062"/>
      <w:r w:rsidRPr="00E14752">
        <w:rPr>
          <w:rFonts w:eastAsia="Georgia"/>
          <w:kern w:val="0"/>
          <w:sz w:val="24"/>
          <w:szCs w:val="24"/>
          <w:lang w:val="en-GB" w:eastAsia="en-US"/>
        </w:rPr>
        <w:lastRenderedPageBreak/>
        <w:t>Additional information on methods</w:t>
      </w:r>
      <w:bookmarkEnd w:id="0"/>
    </w:p>
    <w:p w14:paraId="45FB0818" w14:textId="77777777" w:rsidR="00757428" w:rsidRPr="00E14752" w:rsidRDefault="00757428" w:rsidP="00621A33">
      <w:pPr>
        <w:pStyle w:val="NoSpacing"/>
      </w:pPr>
    </w:p>
    <w:tbl>
      <w:tblPr>
        <w:tblStyle w:val="TableGrid"/>
        <w:tblpPr w:leftFromText="141" w:rightFromText="141" w:vertAnchor="text" w:horzAnchor="margin" w:tblpY="935"/>
        <w:tblW w:w="8578" w:type="dxa"/>
        <w:tblInd w:w="0" w:type="dxa"/>
        <w:tblLook w:val="04A0" w:firstRow="1" w:lastRow="0" w:firstColumn="1" w:lastColumn="0" w:noHBand="0" w:noVBand="1"/>
      </w:tblPr>
      <w:tblGrid>
        <w:gridCol w:w="2428"/>
        <w:gridCol w:w="3073"/>
        <w:gridCol w:w="3077"/>
      </w:tblGrid>
      <w:tr w:rsidR="00757428" w:rsidRPr="00156A31" w14:paraId="12F35903" w14:textId="77777777" w:rsidTr="34BC52D2">
        <w:trPr>
          <w:trHeight w:val="538"/>
        </w:trPr>
        <w:tc>
          <w:tcPr>
            <w:tcW w:w="8578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14:paraId="2F0D70D6" w14:textId="5DE27DA4" w:rsidR="00757428" w:rsidRPr="00507395" w:rsidRDefault="00757428" w:rsidP="00507395">
            <w:pPr>
              <w:pStyle w:val="NoSpacing"/>
              <w:autoSpaceDE/>
              <w:autoSpaceDN/>
              <w:spacing w:line="360" w:lineRule="auto"/>
              <w:rPr>
                <w:rFonts w:ascii="Times New Roman" w:hAnsi="Times New Roman"/>
                <w:i/>
                <w:lang w:val="en-GB"/>
              </w:rPr>
            </w:pPr>
            <w:r w:rsidRPr="008453A4">
              <w:rPr>
                <w:rFonts w:ascii="Times New Roman" w:hAnsi="Times New Roman"/>
                <w:b/>
                <w:bCs/>
                <w:lang w:val="en-GB"/>
              </w:rPr>
              <w:t>S1</w:t>
            </w:r>
            <w:r w:rsidR="001C096D" w:rsidRPr="008453A4">
              <w:rPr>
                <w:rFonts w:ascii="Times New Roman" w:hAnsi="Times New Roman"/>
                <w:b/>
                <w:bCs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="001C096D" w:rsidRPr="008453A4">
              <w:rPr>
                <w:rFonts w:ascii="Times New Roman" w:hAnsi="Times New Roman"/>
                <w:b/>
                <w:bCs/>
                <w:lang w:val="en-GB"/>
              </w:rPr>
              <w:t xml:space="preserve">. </w:t>
            </w:r>
            <w:r w:rsidR="001C096D" w:rsidRPr="008453A4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 xml:space="preserve">Percentage of people without German citizenship and with migration history in Berlin </w:t>
            </w:r>
            <w:r w:rsidR="53F80399"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overall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and in the districts</w:t>
            </w:r>
            <w:r w:rsidR="64037604" w:rsidRPr="00507395">
              <w:rPr>
                <w:rFonts w:ascii="Times New Roman" w:hAnsi="Times New Roman"/>
                <w:b/>
                <w:lang w:val="en-GB"/>
              </w:rPr>
              <w:t xml:space="preserve"> of </w:t>
            </w:r>
            <w:r w:rsidR="64037604"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Berlin </w:t>
            </w:r>
            <w:r w:rsidR="4B3ED4C3"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>where</w:t>
            </w:r>
            <w:r w:rsidR="00B0024B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kindergartens in the sample</w:t>
            </w:r>
            <w:r w:rsidR="69EB1313"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 were located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.</w:t>
            </w:r>
          </w:p>
        </w:tc>
      </w:tr>
      <w:tr w:rsidR="00757428" w:rsidRPr="00156A31" w14:paraId="423A213A" w14:textId="77777777" w:rsidTr="34BC52D2">
        <w:trPr>
          <w:trHeight w:val="549"/>
        </w:trPr>
        <w:tc>
          <w:tcPr>
            <w:tcW w:w="2428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A04485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district</w:t>
            </w:r>
          </w:p>
        </w:tc>
        <w:tc>
          <w:tcPr>
            <w:tcW w:w="3073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13046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ercentage of people without</w:t>
            </w:r>
          </w:p>
          <w:p w14:paraId="21A652BF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itizenshi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footnoteRef/>
            </w:r>
            <w:r w:rsidRPr="00507395">
              <w:rPr>
                <w:rFonts w:ascii="Times New Roman" w:hAnsi="Times New Roman"/>
                <w:lang w:val="en-GB"/>
              </w:rPr>
              <w:t xml:space="preserve"> in …</w:t>
            </w:r>
          </w:p>
        </w:tc>
        <w:tc>
          <w:tcPr>
            <w:tcW w:w="307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DFAEA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ercentage of people with</w:t>
            </w:r>
          </w:p>
          <w:p w14:paraId="4061DE4C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migration history in …</w:t>
            </w:r>
          </w:p>
        </w:tc>
      </w:tr>
      <w:tr w:rsidR="00757428" w:rsidRPr="00156A31" w14:paraId="005FE46B" w14:textId="77777777" w:rsidTr="34BC52D2">
        <w:trPr>
          <w:trHeight w:val="388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127B8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Berlin</w:t>
            </w: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FF18C4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18.2%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8F1B1F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30.0%</w:t>
            </w:r>
          </w:p>
        </w:tc>
      </w:tr>
      <w:tr w:rsidR="00757428" w:rsidRPr="00156A31" w14:paraId="2E876FAB" w14:textId="77777777" w:rsidTr="34BC52D2">
        <w:trPr>
          <w:trHeight w:val="38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3B6F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Steglitz-Zehlendorf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D4BA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1.9%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6C467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1.1%</w:t>
            </w:r>
          </w:p>
        </w:tc>
      </w:tr>
      <w:tr w:rsidR="00757428" w:rsidRPr="00156A31" w14:paraId="0D072B84" w14:textId="77777777" w:rsidTr="34BC52D2">
        <w:trPr>
          <w:trHeight w:val="38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48362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Tempelhof-</w:t>
            </w:r>
            <w:proofErr w:type="spellStart"/>
            <w:r w:rsidRPr="00507395">
              <w:rPr>
                <w:rFonts w:ascii="Times New Roman" w:hAnsi="Times New Roman"/>
                <w:lang w:val="en-GB"/>
              </w:rPr>
              <w:t>Schöneberg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1E355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9.4%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EA5F6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3.4%</w:t>
            </w:r>
          </w:p>
        </w:tc>
      </w:tr>
      <w:tr w:rsidR="00757428" w:rsidRPr="00156A31" w14:paraId="077452AC" w14:textId="77777777" w:rsidTr="34BC52D2">
        <w:trPr>
          <w:trHeight w:val="38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4E3C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Mitte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2B3F8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3.9%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9D71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8.9%</w:t>
            </w:r>
          </w:p>
        </w:tc>
      </w:tr>
      <w:tr w:rsidR="00757428" w:rsidRPr="00156A31" w14:paraId="627020C9" w14:textId="77777777" w:rsidTr="34BC52D2">
        <w:trPr>
          <w:trHeight w:val="38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F8DD8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Friedrichshain</w:t>
            </w:r>
            <w:proofErr w:type="spellEnd"/>
            <w:r w:rsidRPr="00507395">
              <w:rPr>
                <w:rFonts w:ascii="Times New Roman" w:hAnsi="Times New Roman"/>
                <w:lang w:val="en-GB"/>
              </w:rPr>
              <w:t>-Kreuzberg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3089A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5.9%</w:t>
            </w:r>
          </w:p>
        </w:tc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A2E3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8.0%</w:t>
            </w:r>
          </w:p>
        </w:tc>
      </w:tr>
      <w:tr w:rsidR="00757428" w:rsidRPr="00156A31" w14:paraId="13F45122" w14:textId="77777777" w:rsidTr="34BC52D2">
        <w:trPr>
          <w:trHeight w:val="388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506A52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Lichte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EC6992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6.7%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274E4" w14:textId="77777777" w:rsidR="00757428" w:rsidRPr="00507395" w:rsidRDefault="00757428" w:rsidP="00621A33">
            <w:pPr>
              <w:pStyle w:val="NoSpacing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7.9%</w:t>
            </w:r>
          </w:p>
        </w:tc>
      </w:tr>
      <w:tr w:rsidR="00816B93" w:rsidRPr="00156A31" w14:paraId="537C1B8C" w14:textId="77777777" w:rsidTr="34BC52D2">
        <w:trPr>
          <w:trHeight w:val="908"/>
        </w:trPr>
        <w:tc>
          <w:tcPr>
            <w:tcW w:w="85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657A32" w14:textId="56635DA0" w:rsidR="00816B93" w:rsidRPr="00507395" w:rsidRDefault="00816B93" w:rsidP="00E0378E">
            <w:pPr>
              <w:pStyle w:val="NoSpacing"/>
              <w:rPr>
                <w:rFonts w:ascii="Times New Roman" w:hAnsi="Times New Roman"/>
                <w:lang w:val="en-GB"/>
              </w:rPr>
            </w:pPr>
            <w:r w:rsidRPr="008453A4">
              <w:rPr>
                <w:rFonts w:ascii="Times New Roman" w:eastAsia="Palatino Linotype" w:hAnsi="Times New Roman" w:cs="Times New Roman"/>
                <w:i/>
                <w:lang w:val="de-DE"/>
              </w:rPr>
              <w:t>Note.</w:t>
            </w:r>
            <w:r w:rsidRPr="008453A4">
              <w:rPr>
                <w:rFonts w:ascii="Times New Roman" w:eastAsia="Palatino Linotype" w:hAnsi="Times New Roman" w:cs="Times New Roman"/>
                <w:lang w:val="de-DE"/>
              </w:rPr>
              <w:t xml:space="preserve"> Source: Amt für Statistik Berlin-Brandenburg</w:t>
            </w:r>
            <w:r w:rsidR="00E0378E">
              <w:rPr>
                <w:rFonts w:ascii="Times New Roman" w:eastAsia="Palatino Linotype" w:hAnsi="Times New Roman" w:cs="Times New Roman"/>
                <w:noProof/>
                <w:lang w:val="de-DE"/>
              </w:rPr>
              <w:t xml:space="preserve"> </w:t>
            </w:r>
            <w:r w:rsidR="00E0378E">
              <w:rPr>
                <w:rFonts w:ascii="Times New Roman" w:eastAsia="Palatino Linotype" w:hAnsi="Times New Roman" w:cs="Times New Roman"/>
                <w:noProof/>
              </w:rPr>
              <w:fldChar w:fldCharType="begin"/>
            </w:r>
            <w:r w:rsidR="00E0378E">
              <w:rPr>
                <w:rFonts w:ascii="Times New Roman" w:eastAsia="Palatino Linotype" w:hAnsi="Times New Roman" w:cs="Times New Roman"/>
                <w:noProof/>
                <w:lang w:val="de-DE"/>
              </w:rPr>
              <w:instrText xml:space="preserve"> ADDIN EN.CITE &lt;EndNote&gt;&lt;Cite&gt;&lt;Author&gt;Amt für Statistik Berlin-Brandenburg&lt;/Author&gt;&lt;Year&gt;2019&lt;/Year&gt;&lt;RecNum&gt;9&lt;/RecNum&gt;&lt;DisplayText&gt;[1]&lt;/DisplayText&gt;&lt;record&gt;&lt;rec-number&gt;9&lt;/rec-number&gt;&lt;foreign-keys&gt;&lt;key app="EN" db-id="xtxv0rt9l9te9oerrps5dxr8we5vps2zwaew" timestamp="1643740011"&gt;9&lt;/key&gt;&lt;/foreign-keys&gt;&lt;ref-type name="Web Page"&gt;12&lt;/ref-type&gt;&lt;contributors&gt;&lt;authors&gt;&lt;author&gt;Amt für Statistik Berlin-Brandenburg,&lt;/author&gt;&lt;/authors&gt;&lt;/contributors&gt;&lt;titles&gt;&lt;title&gt;Statistischer Bericht: Ergebnisse des Mikrozensus im Land Berlin 2018 - Bevölkerung und Erwerbstätigkeit&lt;/title&gt;&lt;/titles&gt;&lt;volume&gt;26Aug.2020&lt;/volume&gt;&lt;dates&gt;&lt;year&gt;2019&lt;/year&gt;&lt;/dates&gt;&lt;urls&gt;&lt;related-urls&gt;&lt;url&gt;https://www.statistik-berlin-brandenburg.de/publikationen/stat_berichte/2019/SB_A01-10-00_2018j01_BE.pdf&lt;/url&gt;&lt;/related-urls&gt;&lt;/urls&gt;&lt;/record&gt;&lt;/Cite&gt;&lt;/EndNote&gt;</w:instrText>
            </w:r>
            <w:r w:rsidR="00E0378E">
              <w:rPr>
                <w:rFonts w:ascii="Times New Roman" w:eastAsia="Palatino Linotype" w:hAnsi="Times New Roman" w:cs="Times New Roman"/>
                <w:noProof/>
              </w:rPr>
              <w:fldChar w:fldCharType="separate"/>
            </w:r>
            <w:r w:rsidR="00E0378E">
              <w:rPr>
                <w:rFonts w:ascii="Times New Roman" w:eastAsia="Palatino Linotype" w:hAnsi="Times New Roman" w:cs="Times New Roman"/>
                <w:noProof/>
                <w:lang w:val="de-DE"/>
              </w:rPr>
              <w:t>[1]</w:t>
            </w:r>
            <w:r w:rsidR="00E0378E">
              <w:rPr>
                <w:rFonts w:ascii="Times New Roman" w:eastAsia="Palatino Linotype" w:hAnsi="Times New Roman" w:cs="Times New Roman"/>
                <w:noProof/>
              </w:rPr>
              <w:fldChar w:fldCharType="end"/>
            </w:r>
            <w:r w:rsidRPr="008453A4">
              <w:rPr>
                <w:rFonts w:ascii="Times New Roman" w:eastAsia="Palatino Linotype" w:hAnsi="Times New Roman" w:cs="Times New Roman"/>
                <w:lang w:val="de-DE"/>
              </w:rPr>
              <w:t>.</w:t>
            </w:r>
            <w:r w:rsidRPr="00507395">
              <w:rPr>
                <w:rFonts w:ascii="Times New Roman" w:hAnsi="Times New Roman"/>
                <w:lang w:val="de-DE"/>
              </w:rPr>
              <w:t xml:space="preserve"> </w:t>
            </w:r>
            <w:r w:rsidRPr="00507395">
              <w:rPr>
                <w:rFonts w:ascii="Times New Roman" w:hAnsi="Times New Roman"/>
                <w:lang w:val="en-GB"/>
              </w:rPr>
              <w:t>Migration history here includes persons who have a migration history themselves and/or persons whose parents live in the same household and have a migration history.</w:t>
            </w:r>
          </w:p>
        </w:tc>
      </w:tr>
    </w:tbl>
    <w:p w14:paraId="069528B5" w14:textId="77777777" w:rsidR="00757428" w:rsidRPr="00E14752" w:rsidRDefault="00757428" w:rsidP="00621A33">
      <w:pPr>
        <w:pStyle w:val="Heading2"/>
        <w:spacing w:line="480" w:lineRule="auto"/>
        <w:rPr>
          <w:rFonts w:ascii="Times New Roman" w:eastAsia="Georgia" w:hAnsi="Times New Roman" w:cs="Times New Roman"/>
          <w:b/>
          <w:color w:val="auto"/>
          <w:sz w:val="24"/>
          <w:szCs w:val="24"/>
          <w:lang w:val="en-GB"/>
        </w:rPr>
      </w:pPr>
      <w:bookmarkStart w:id="1" w:name="_Toc86336063"/>
      <w:r w:rsidRPr="00E14752">
        <w:rPr>
          <w:rFonts w:ascii="Times New Roman" w:eastAsia="Georgia" w:hAnsi="Times New Roman" w:cs="Times New Roman"/>
          <w:b/>
          <w:color w:val="auto"/>
          <w:sz w:val="24"/>
          <w:szCs w:val="24"/>
          <w:lang w:val="en-GB"/>
        </w:rPr>
        <w:t>Recruiting sites in Berlin</w:t>
      </w:r>
      <w:bookmarkEnd w:id="1"/>
    </w:p>
    <w:p w14:paraId="049F31CB" w14:textId="77777777" w:rsidR="00757428" w:rsidRPr="00E14752" w:rsidRDefault="00757428" w:rsidP="00621A33">
      <w:pPr>
        <w:pStyle w:val="NoSpacing"/>
        <w:rPr>
          <w:sz w:val="12"/>
          <w:lang w:val="en-GB"/>
        </w:rPr>
      </w:pPr>
    </w:p>
    <w:p w14:paraId="53128261" w14:textId="77777777" w:rsidR="00757428" w:rsidRDefault="00757428">
      <w:pPr>
        <w:widowControl/>
        <w:spacing w:after="160" w:line="259" w:lineRule="auto"/>
        <w:rPr>
          <w:rFonts w:ascii="Times New Roman" w:eastAsia="Georg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Georgia" w:hAnsi="Times New Roman" w:cs="Times New Roman"/>
          <w:b/>
          <w:sz w:val="24"/>
          <w:szCs w:val="24"/>
          <w:lang w:val="en-GB"/>
        </w:rPr>
        <w:br w:type="page"/>
      </w:r>
    </w:p>
    <w:p w14:paraId="30FE436C" w14:textId="77777777" w:rsidR="00757428" w:rsidRPr="00E14752" w:rsidRDefault="00757428" w:rsidP="00621A33">
      <w:pPr>
        <w:pStyle w:val="Heading2"/>
        <w:spacing w:line="480" w:lineRule="auto"/>
        <w:rPr>
          <w:rFonts w:ascii="Times New Roman" w:eastAsia="Georgia" w:hAnsi="Times New Roman" w:cs="Times New Roman"/>
          <w:b/>
          <w:color w:val="auto"/>
          <w:sz w:val="24"/>
          <w:szCs w:val="24"/>
          <w:lang w:val="en-GB"/>
        </w:rPr>
      </w:pPr>
      <w:bookmarkStart w:id="2" w:name="_Toc86336064"/>
      <w:r w:rsidRPr="00E14752">
        <w:rPr>
          <w:rFonts w:ascii="Times New Roman" w:eastAsia="Georgia" w:hAnsi="Times New Roman" w:cs="Times New Roman"/>
          <w:b/>
          <w:color w:val="auto"/>
          <w:sz w:val="24"/>
          <w:szCs w:val="24"/>
          <w:lang w:val="en-GB"/>
        </w:rPr>
        <w:lastRenderedPageBreak/>
        <w:t>Study materials</w:t>
      </w:r>
      <w:bookmarkEnd w:id="2"/>
    </w:p>
    <w:tbl>
      <w:tblPr>
        <w:tblStyle w:val="TableGrid"/>
        <w:tblpPr w:leftFromText="141" w:rightFromText="141" w:horzAnchor="margin" w:tblpY="85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37"/>
        <w:gridCol w:w="554"/>
        <w:gridCol w:w="554"/>
        <w:gridCol w:w="554"/>
        <w:gridCol w:w="554"/>
        <w:gridCol w:w="557"/>
      </w:tblGrid>
      <w:tr w:rsidR="00757428" w:rsidRPr="00E14752" w14:paraId="2F91F3D6" w14:textId="77777777" w:rsidTr="5D93264C">
        <w:trPr>
          <w:cantSplit/>
          <w:trHeight w:val="598"/>
        </w:trPr>
        <w:tc>
          <w:tcPr>
            <w:tcW w:w="8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FCC8D5" w14:textId="025AB85B" w:rsidR="00757428" w:rsidRPr="005834CC" w:rsidRDefault="00757428" w:rsidP="00507395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2</w:t>
            </w:r>
            <w:r w:rsidR="001C096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Table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. </w:t>
            </w:r>
            <w:r w:rsidR="001C096D" w:rsidRPr="00C2187D">
              <w:rPr>
                <w:rFonts w:ascii="Times New Roman" w:eastAsia="Palatino Linotype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sz w:val="24"/>
                <w:lang w:val="en-GB"/>
              </w:rPr>
              <w:t>Parental questionnaire on parents’ own and their children’s contact experiences with refugees.</w:t>
            </w:r>
          </w:p>
        </w:tc>
      </w:tr>
      <w:tr w:rsidR="00757428" w:rsidRPr="00E14752" w14:paraId="3371A403" w14:textId="77777777" w:rsidTr="5D93264C">
        <w:trPr>
          <w:cantSplit/>
          <w:trHeight w:val="2714"/>
        </w:trPr>
        <w:tc>
          <w:tcPr>
            <w:tcW w:w="5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E09023" w14:textId="77777777" w:rsidR="00757428" w:rsidRPr="00E14752" w:rsidRDefault="00757428" w:rsidP="00621A33">
            <w:pPr>
              <w:pStyle w:val="NoSpacing"/>
              <w:autoSpaceDE/>
              <w:spacing w:line="360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E14752">
              <w:rPr>
                <w:rFonts w:ascii="Times New Roman" w:eastAsiaTheme="minorHAnsi" w:hAnsi="Times New Roman" w:cs="Times New Roman"/>
                <w:lang w:val="en-GB" w:eastAsia="en-US"/>
              </w:rPr>
              <w:t>How often …</w:t>
            </w:r>
          </w:p>
          <w:p w14:paraId="17F4CBF6" w14:textId="77777777" w:rsidR="00757428" w:rsidRPr="00E14752" w:rsidRDefault="00757428" w:rsidP="00621A33">
            <w:pPr>
              <w:pStyle w:val="NoSpacing"/>
              <w:spacing w:line="360" w:lineRule="auto"/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en-GB" w:eastAsia="en-US"/>
              </w:rPr>
            </w:pPr>
            <w:r w:rsidRPr="00E14752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en-GB" w:eastAsia="en-US"/>
              </w:rPr>
              <w:t>(German: Wie oft …)</w:t>
            </w:r>
          </w:p>
          <w:p w14:paraId="62486C05" w14:textId="77777777" w:rsidR="00757428" w:rsidRPr="00E14752" w:rsidRDefault="00757428" w:rsidP="00621A33">
            <w:pPr>
              <w:pStyle w:val="NoSpacing"/>
              <w:autoSpaceDE/>
              <w:rPr>
                <w:rFonts w:ascii="Times New Roman" w:hAnsi="Times New Roman" w:cs="Times New Roman"/>
                <w:sz w:val="8"/>
                <w:lang w:val="en-GB" w:eastAsia="en-US"/>
              </w:rPr>
            </w:pP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280F508" w14:textId="77777777" w:rsidR="00757428" w:rsidRPr="00507395" w:rsidRDefault="00757428" w:rsidP="00621A33">
            <w:pPr>
              <w:pStyle w:val="NoSpacing"/>
              <w:autoSpaceDE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Never </w:t>
            </w:r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(</w:t>
            </w:r>
            <w:proofErr w:type="spellStart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nie</w:t>
            </w:r>
            <w:proofErr w:type="spellEnd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)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1F04272F" w14:textId="77777777" w:rsidR="00757428" w:rsidRPr="00507395" w:rsidRDefault="00757428" w:rsidP="00621A33">
            <w:pPr>
              <w:pStyle w:val="NoSpacing"/>
              <w:autoSpaceDE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Rarely </w:t>
            </w:r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(</w:t>
            </w:r>
            <w:proofErr w:type="spellStart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selten</w:t>
            </w:r>
            <w:proofErr w:type="spellEnd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)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58051488" w14:textId="77777777" w:rsidR="00757428" w:rsidRPr="00507395" w:rsidRDefault="00757428" w:rsidP="00621A33">
            <w:pPr>
              <w:pStyle w:val="NoSpacing"/>
              <w:autoSpaceDE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Occasionally </w:t>
            </w:r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(</w:t>
            </w:r>
            <w:proofErr w:type="spellStart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gelegentlich</w:t>
            </w:r>
            <w:proofErr w:type="spellEnd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)</w:t>
            </w:r>
          </w:p>
        </w:tc>
        <w:tc>
          <w:tcPr>
            <w:tcW w:w="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195E3E3" w14:textId="77777777" w:rsidR="00757428" w:rsidRPr="00507395" w:rsidRDefault="00757428" w:rsidP="00621A33">
            <w:pPr>
              <w:pStyle w:val="NoSpacing"/>
              <w:autoSpaceDE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Often </w:t>
            </w:r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(oft)</w:t>
            </w:r>
          </w:p>
        </w:tc>
        <w:tc>
          <w:tcPr>
            <w:tcW w:w="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extDirection w:val="btLr"/>
            <w:hideMark/>
          </w:tcPr>
          <w:p w14:paraId="3FEF3BC1" w14:textId="77777777" w:rsidR="00757428" w:rsidRPr="00507395" w:rsidRDefault="00757428" w:rsidP="00621A33">
            <w:pPr>
              <w:pStyle w:val="NoSpacing"/>
              <w:autoSpaceDE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Very often </w:t>
            </w:r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(</w:t>
            </w:r>
            <w:proofErr w:type="spellStart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>sehr</w:t>
            </w:r>
            <w:proofErr w:type="spellEnd"/>
            <w:r w:rsidRPr="00507395">
              <w:rPr>
                <w:rFonts w:ascii="Times New Roman" w:hAnsi="Times New Roman"/>
                <w:color w:val="808080" w:themeColor="background1" w:themeShade="80"/>
                <w:lang w:val="en-GB"/>
              </w:rPr>
              <w:t xml:space="preserve"> oft)</w:t>
            </w:r>
          </w:p>
        </w:tc>
      </w:tr>
      <w:tr w:rsidR="00757428" w:rsidRPr="00632BF9" w14:paraId="00A22C80" w14:textId="77777777" w:rsidTr="5D93264C">
        <w:trPr>
          <w:cantSplit/>
          <w:trHeight w:val="973"/>
        </w:trPr>
        <w:tc>
          <w:tcPr>
            <w:tcW w:w="5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0362F" w14:textId="47E4395C" w:rsidR="00757428" w:rsidRPr="00E14752" w:rsidRDefault="00757428" w:rsidP="658FA2B2">
            <w:pPr>
              <w:pStyle w:val="NoSpacing"/>
              <w:autoSpaceDE/>
              <w:spacing w:line="360" w:lineRule="auto"/>
              <w:rPr>
                <w:rFonts w:ascii="Times New Roman" w:eastAsiaTheme="minorEastAsia" w:hAnsi="Times New Roman" w:cs="Times New Roman"/>
                <w:lang w:val="en-GB" w:eastAsia="en-US"/>
              </w:rPr>
            </w:pP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… </w:t>
            </w:r>
            <w:r w:rsidR="0A36A272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have</w:t>
            </w:r>
            <w:r w:rsidR="56A260A0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</w:t>
            </w:r>
            <w:r w:rsidRPr="5D93264C">
              <w:rPr>
                <w:rFonts w:ascii="Times New Roman" w:eastAsiaTheme="minorEastAsia" w:hAnsi="Times New Roman" w:cs="Times New Roman"/>
                <w:b/>
                <w:bCs/>
                <w:u w:val="single"/>
                <w:lang w:val="en-GB" w:eastAsia="en-US"/>
              </w:rPr>
              <w:t>you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ha</w:t>
            </w:r>
            <w:r w:rsidR="0453CD28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d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contact with refugees</w:t>
            </w:r>
            <w:r w:rsidR="0010C32E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until now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?</w:t>
            </w:r>
          </w:p>
          <w:p w14:paraId="62EB7CBD" w14:textId="77777777" w:rsidR="00757428" w:rsidRPr="00040E70" w:rsidRDefault="00757428" w:rsidP="00621A33">
            <w:pPr>
              <w:pStyle w:val="NoSpacing"/>
              <w:spacing w:line="360" w:lineRule="auto"/>
              <w:rPr>
                <w:rFonts w:ascii="Times New Roman" w:eastAsiaTheme="minorHAnsi" w:hAnsi="Times New Roman" w:cs="Times New Roman"/>
                <w:lang w:val="de-DE"/>
              </w:rPr>
            </w:pP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 w:eastAsia="en-US"/>
              </w:rPr>
              <w:t>(…</w:t>
            </w: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/>
              </w:rPr>
              <w:t xml:space="preserve"> hatten </w:t>
            </w:r>
            <w:r w:rsidRPr="00040E70">
              <w:rPr>
                <w:rFonts w:ascii="Times New Roman" w:eastAsiaTheme="minorHAnsi" w:hAnsi="Times New Roman" w:cs="Times New Roman"/>
                <w:b/>
                <w:color w:val="808080" w:themeColor="background1" w:themeShade="80"/>
                <w:sz w:val="20"/>
                <w:u w:val="single"/>
                <w:lang w:val="de-DE"/>
              </w:rPr>
              <w:t>Sie</w:t>
            </w: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/>
              </w:rPr>
              <w:t xml:space="preserve"> bisher Kontakt zu Geflüchteten?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101652C" w14:textId="77777777" w:rsidR="00757428" w:rsidRPr="00040E70" w:rsidRDefault="00757428" w:rsidP="00621A33">
            <w:pPr>
              <w:pStyle w:val="NoSpacing"/>
              <w:autoSpaceDE/>
              <w:rPr>
                <w:rFonts w:ascii="Times New Roman" w:eastAsiaTheme="minorHAnsi" w:hAnsi="Times New Roman" w:cs="Times New Roman"/>
                <w:lang w:val="de-DE"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B99056E" w14:textId="77777777" w:rsidR="00757428" w:rsidRPr="00040E70" w:rsidRDefault="00757428" w:rsidP="00621A33">
            <w:pPr>
              <w:pStyle w:val="NoSpacing"/>
              <w:autoSpaceDE/>
              <w:rPr>
                <w:rFonts w:ascii="Times New Roman" w:eastAsiaTheme="minorHAnsi" w:hAnsi="Times New Roman" w:cs="Times New Roman"/>
                <w:lang w:val="de-DE"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299C43A" w14:textId="77777777" w:rsidR="00757428" w:rsidRPr="00040E70" w:rsidRDefault="00757428" w:rsidP="00621A33">
            <w:pPr>
              <w:pStyle w:val="NoSpacing"/>
              <w:autoSpaceDE/>
              <w:rPr>
                <w:rFonts w:ascii="Times New Roman" w:eastAsiaTheme="minorHAnsi" w:hAnsi="Times New Roman" w:cs="Times New Roman"/>
                <w:lang w:val="de-DE" w:eastAsia="en-US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DDBEF00" w14:textId="77777777" w:rsidR="00757428" w:rsidRPr="00040E70" w:rsidRDefault="00757428" w:rsidP="00621A33">
            <w:pPr>
              <w:pStyle w:val="NoSpacing"/>
              <w:autoSpaceDE/>
              <w:rPr>
                <w:rFonts w:ascii="Times New Roman" w:eastAsiaTheme="minorHAnsi" w:hAnsi="Times New Roman" w:cs="Times New Roman"/>
                <w:lang w:val="de-DE" w:eastAsia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extDirection w:val="btLr"/>
            <w:vAlign w:val="center"/>
          </w:tcPr>
          <w:p w14:paraId="3461D779" w14:textId="77777777" w:rsidR="00757428" w:rsidRPr="00040E70" w:rsidRDefault="00757428" w:rsidP="00621A33">
            <w:pPr>
              <w:pStyle w:val="NoSpacing"/>
              <w:autoSpaceDE/>
              <w:rPr>
                <w:rFonts w:ascii="Times New Roman" w:eastAsiaTheme="minorHAnsi" w:hAnsi="Times New Roman" w:cs="Times New Roman"/>
                <w:lang w:val="de-DE" w:eastAsia="en-US"/>
              </w:rPr>
            </w:pPr>
          </w:p>
        </w:tc>
      </w:tr>
      <w:tr w:rsidR="00757428" w:rsidRPr="00632BF9" w14:paraId="26A525D7" w14:textId="77777777" w:rsidTr="5D9326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73"/>
        </w:trPr>
        <w:tc>
          <w:tcPr>
            <w:tcW w:w="5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EE7D3" w14:textId="76BD1F66" w:rsidR="00757428" w:rsidRPr="00E14752" w:rsidRDefault="00757428" w:rsidP="658FA2B2">
            <w:pPr>
              <w:pStyle w:val="NoSpacing"/>
              <w:autoSpaceDE/>
              <w:spacing w:line="360" w:lineRule="auto"/>
              <w:rPr>
                <w:rFonts w:ascii="Times New Roman" w:eastAsiaTheme="minorEastAsia" w:hAnsi="Times New Roman" w:cs="Times New Roman"/>
                <w:lang w:val="en-GB" w:eastAsia="en-US"/>
              </w:rPr>
            </w:pP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… </w:t>
            </w:r>
            <w:r w:rsidR="4F8CE814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ha</w:t>
            </w:r>
            <w:r w:rsidR="39665E58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s </w:t>
            </w:r>
            <w:r w:rsidRPr="5D93264C">
              <w:rPr>
                <w:rFonts w:ascii="Times New Roman" w:eastAsiaTheme="minorEastAsia" w:hAnsi="Times New Roman" w:cs="Times New Roman"/>
                <w:b/>
                <w:bCs/>
                <w:u w:val="single"/>
                <w:lang w:val="en-GB" w:eastAsia="en-US"/>
              </w:rPr>
              <w:t>your child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ha</w:t>
            </w:r>
            <w:r w:rsidR="708B64A6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d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contact with refugee adults</w:t>
            </w:r>
            <w:r w:rsidR="7ADBAECD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until now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?</w:t>
            </w:r>
          </w:p>
          <w:p w14:paraId="5AAD6958" w14:textId="77777777" w:rsidR="00757428" w:rsidRPr="00040E70" w:rsidRDefault="00757428" w:rsidP="00621A33">
            <w:pPr>
              <w:pStyle w:val="NoSpacing"/>
              <w:spacing w:line="360" w:lineRule="auto"/>
              <w:rPr>
                <w:rFonts w:ascii="Times New Roman" w:eastAsiaTheme="minorHAnsi" w:hAnsi="Times New Roman" w:cs="Times New Roman"/>
                <w:lang w:val="de-DE" w:eastAsia="en-US"/>
              </w:rPr>
            </w:pP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 w:eastAsia="en-US"/>
              </w:rPr>
              <w:t>(…hatte Ihr Kind bisher Kontakt zu geflüchteten Erwachsenen?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2D8B6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eastAsia="Arial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78278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39945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2CB0E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CE0A41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</w:tr>
      <w:tr w:rsidR="00757428" w:rsidRPr="00632BF9" w14:paraId="2A78D877" w14:textId="77777777" w:rsidTr="5D9326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73"/>
        </w:trPr>
        <w:tc>
          <w:tcPr>
            <w:tcW w:w="5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A614A" w14:textId="5F94F000" w:rsidR="00757428" w:rsidRPr="00E14752" w:rsidRDefault="00757428" w:rsidP="658FA2B2">
            <w:pPr>
              <w:pStyle w:val="NoSpacing"/>
              <w:autoSpaceDE/>
              <w:spacing w:line="360" w:lineRule="auto"/>
              <w:rPr>
                <w:rFonts w:ascii="Times New Roman" w:eastAsiaTheme="minorEastAsia" w:hAnsi="Times New Roman" w:cs="Times New Roman"/>
                <w:lang w:val="en-GB" w:eastAsia="en-US"/>
              </w:rPr>
            </w:pP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… </w:t>
            </w:r>
            <w:r w:rsidR="6601AE6C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has </w:t>
            </w:r>
            <w:r w:rsidRPr="5D93264C">
              <w:rPr>
                <w:rFonts w:ascii="Times New Roman" w:eastAsiaTheme="minorEastAsia" w:hAnsi="Times New Roman" w:cs="Times New Roman"/>
                <w:b/>
                <w:bCs/>
                <w:u w:val="single"/>
                <w:lang w:val="en-GB" w:eastAsia="en-US"/>
              </w:rPr>
              <w:t>your child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ha</w:t>
            </w:r>
            <w:r w:rsidR="2F0B505C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d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contact with refugee adults</w:t>
            </w:r>
            <w:r w:rsidR="20BB4A20"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 xml:space="preserve"> until now</w:t>
            </w:r>
            <w:r w:rsidRPr="5D93264C">
              <w:rPr>
                <w:rFonts w:ascii="Times New Roman" w:eastAsiaTheme="minorEastAsia" w:hAnsi="Times New Roman" w:cs="Times New Roman"/>
                <w:lang w:val="en-GB" w:eastAsia="en-US"/>
              </w:rPr>
              <w:t>?</w:t>
            </w:r>
          </w:p>
          <w:p w14:paraId="3BF43A4E" w14:textId="77777777" w:rsidR="00757428" w:rsidRPr="00040E70" w:rsidRDefault="00757428" w:rsidP="00621A33">
            <w:pPr>
              <w:pStyle w:val="NoSpacing"/>
              <w:spacing w:line="360" w:lineRule="auto"/>
              <w:rPr>
                <w:rFonts w:ascii="Times New Roman" w:eastAsiaTheme="minorHAnsi" w:hAnsi="Times New Roman" w:cs="Times New Roman"/>
                <w:lang w:val="de-DE" w:eastAsia="en-US"/>
              </w:rPr>
            </w:pP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 w:eastAsia="en-US"/>
              </w:rPr>
              <w:t>(…hatte Ihr Kind bisher Kontakt zu geflüchteten Kindern?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BF3C5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eastAsia="Arial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8A12B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6DB82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7CC1D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0FFD37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</w:tr>
      <w:tr w:rsidR="00757428" w:rsidRPr="00632BF9" w14:paraId="7C526A5E" w14:textId="77777777" w:rsidTr="5D9326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</w:tblBorders>
        </w:tblPrEx>
        <w:trPr>
          <w:trHeight w:val="973"/>
        </w:trPr>
        <w:tc>
          <w:tcPr>
            <w:tcW w:w="5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97ED5D" w14:textId="77777777" w:rsidR="00757428" w:rsidRPr="00E14752" w:rsidRDefault="00757428" w:rsidP="00621A33">
            <w:pPr>
              <w:pStyle w:val="NoSpacing"/>
              <w:autoSpaceDE/>
              <w:spacing w:line="360" w:lineRule="auto"/>
              <w:rPr>
                <w:rFonts w:ascii="Times New Roman" w:eastAsiaTheme="minorHAnsi" w:hAnsi="Times New Roman" w:cs="Times New Roman"/>
                <w:lang w:val="en-GB" w:eastAsia="en-US"/>
              </w:rPr>
            </w:pPr>
            <w:r w:rsidRPr="00E14752">
              <w:rPr>
                <w:rFonts w:ascii="Times New Roman" w:eastAsiaTheme="minorHAnsi" w:hAnsi="Times New Roman" w:cs="Times New Roman"/>
                <w:lang w:val="en-GB" w:eastAsia="en-US"/>
              </w:rPr>
              <w:t>… do you talk about topics like “displacement”, “refugees” and so on with your child?</w:t>
            </w:r>
          </w:p>
          <w:p w14:paraId="6A9AB429" w14:textId="77777777" w:rsidR="00757428" w:rsidRPr="00040E70" w:rsidRDefault="00757428" w:rsidP="00621A33">
            <w:pPr>
              <w:pStyle w:val="NoSpacing"/>
              <w:spacing w:line="360" w:lineRule="auto"/>
              <w:rPr>
                <w:rFonts w:ascii="Times New Roman" w:eastAsiaTheme="minorHAnsi" w:hAnsi="Times New Roman" w:cs="Times New Roman"/>
                <w:lang w:val="de-DE" w:eastAsia="en-US"/>
              </w:rPr>
            </w:pPr>
            <w:r w:rsidRPr="00040E70">
              <w:rPr>
                <w:rFonts w:ascii="Times New Roman" w:eastAsiaTheme="minorHAnsi" w:hAnsi="Times New Roman" w:cs="Times New Roman"/>
                <w:color w:val="808080" w:themeColor="background1" w:themeShade="80"/>
                <w:sz w:val="20"/>
                <w:lang w:val="de-DE" w:eastAsia="en-US"/>
              </w:rPr>
              <w:t>(… sprechen Sie mit Ihrem Kind über Themen, wie “Flucht”, „Geflüchtete/ Flüchtlinge” usw.?)</w:t>
            </w: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99379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eastAsia="Arial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9F23F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72F646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E6F91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  <w:tc>
          <w:tcPr>
            <w:tcW w:w="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CDCEAD" w14:textId="77777777" w:rsidR="00757428" w:rsidRPr="00040E70" w:rsidRDefault="00757428" w:rsidP="00621A33">
            <w:pPr>
              <w:adjustRightInd w:val="0"/>
              <w:spacing w:after="240"/>
              <w:rPr>
                <w:rFonts w:ascii="Times New Roman" w:hAnsi="Times New Roman" w:cs="Times New Roman"/>
                <w:b/>
                <w:u w:val="single"/>
                <w:lang w:val="de-DE"/>
              </w:rPr>
            </w:pPr>
          </w:p>
        </w:tc>
      </w:tr>
    </w:tbl>
    <w:p w14:paraId="6BB9E253" w14:textId="77777777" w:rsidR="00757428" w:rsidRPr="00040E70" w:rsidRDefault="00757428">
      <w:pPr>
        <w:widowControl/>
        <w:spacing w:after="160" w:line="259" w:lineRule="auto"/>
        <w:rPr>
          <w:rFonts w:ascii="Times New Roman" w:hAnsi="Times New Roman" w:cs="Times New Roman"/>
          <w:lang w:val="de-DE"/>
        </w:rPr>
      </w:pPr>
    </w:p>
    <w:p w14:paraId="23DE523C" w14:textId="77777777" w:rsidR="00757428" w:rsidRDefault="00757428">
      <w:pPr>
        <w:widowControl/>
        <w:spacing w:after="160" w:line="259" w:lineRule="auto"/>
        <w:rPr>
          <w:rFonts w:ascii="Times New Roman" w:eastAsia="Arial" w:hAnsi="Times New Roman" w:cs="Times New Roman"/>
          <w:b/>
          <w:sz w:val="24"/>
          <w:lang w:val="de-DE" w:eastAsia="de-DE" w:bidi="de-DE"/>
        </w:rPr>
      </w:pPr>
      <w:r w:rsidRPr="004D655A">
        <w:rPr>
          <w:rFonts w:ascii="Times New Roman" w:hAnsi="Times New Roman" w:cs="Times New Roman"/>
          <w:b/>
          <w:sz w:val="24"/>
          <w:lang w:val="de-DE"/>
        </w:rPr>
        <w:br w:type="page"/>
      </w:r>
    </w:p>
    <w:tbl>
      <w:tblPr>
        <w:tblpPr w:leftFromText="180" w:rightFromText="180" w:vertAnchor="page" w:horzAnchor="margin" w:tblpY="1403"/>
        <w:tblW w:w="8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563"/>
        <w:gridCol w:w="2306"/>
        <w:gridCol w:w="3636"/>
      </w:tblGrid>
      <w:tr w:rsidR="008453A4" w:rsidRPr="00156A31" w14:paraId="4A1164DA" w14:textId="4E9A4DF6" w:rsidTr="00507395">
        <w:trPr>
          <w:trHeight w:val="645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DA9D7" w14:textId="1EAF4D5E" w:rsidR="00780DCF" w:rsidRPr="00507395" w:rsidDel="001C096D" w:rsidRDefault="00780DCF" w:rsidP="00507395">
            <w:pPr>
              <w:spacing w:line="360" w:lineRule="auto"/>
              <w:jc w:val="both"/>
              <w:rPr>
                <w:rFonts w:ascii="Times New Roman" w:hAnsi="Times New Roman"/>
                <w:b/>
                <w:lang w:val="en-GB"/>
              </w:rPr>
            </w:pPr>
            <w:r w:rsidRPr="008453A4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 xml:space="preserve">S3 </w:t>
            </w:r>
            <w:r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Pr="008453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. </w:t>
            </w:r>
            <w:r w:rsidRPr="00507395">
              <w:rPr>
                <w:rFonts w:ascii="Times New Roman" w:hAnsi="Times New Roman"/>
                <w:b/>
                <w:lang w:val="en-GB"/>
              </w:rPr>
              <w:t>Original English version of adjectives</w:t>
            </w:r>
            <w:r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>,</w:t>
            </w:r>
            <w:r w:rsidRPr="00507395">
              <w:rPr>
                <w:rFonts w:ascii="Times New Roman" w:hAnsi="Times New Roman"/>
                <w:b/>
                <w:lang w:val="en-GB"/>
              </w:rPr>
              <w:t xml:space="preserve"> their German translation</w:t>
            </w:r>
            <w:r w:rsidR="423B6D5B"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>,</w:t>
            </w:r>
            <w:r w:rsidRPr="34BC52D2">
              <w:rPr>
                <w:rFonts w:ascii="Times New Roman" w:eastAsia="Palatino Linotype" w:hAnsi="Times New Roman" w:cs="Times New Roman"/>
                <w:b/>
                <w:bCs/>
                <w:lang w:val="en-GB"/>
              </w:rPr>
              <w:t xml:space="preserve"> and behavioural examples</w:t>
            </w:r>
            <w:r w:rsidRPr="00507395">
              <w:rPr>
                <w:rFonts w:ascii="Times New Roman" w:hAnsi="Times New Roman"/>
                <w:b/>
                <w:lang w:val="en-GB"/>
              </w:rPr>
              <w:t xml:space="preserve"> for the intergroup attitude task.</w:t>
            </w:r>
          </w:p>
        </w:tc>
      </w:tr>
      <w:tr w:rsidR="00400478" w:rsidRPr="00156A31" w14:paraId="04CBD2DE" w14:textId="71595DEA" w:rsidTr="008453A4">
        <w:trPr>
          <w:trHeight w:val="343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2D58D" w14:textId="4637DD60" w:rsidR="00780DCF" w:rsidRPr="00507395" w:rsidRDefault="00780DCF" w:rsidP="00507395">
            <w:pPr>
              <w:spacing w:line="276" w:lineRule="auto"/>
              <w:ind w:left="134" w:hanging="142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English </w:t>
            </w:r>
            <w:r w:rsidR="5A5060E3" w:rsidRPr="75DE41B9">
              <w:rPr>
                <w:rFonts w:ascii="Times New Roman" w:hAnsi="Times New Roman" w:cs="Times New Roman"/>
                <w:lang w:val="en-GB"/>
              </w:rPr>
              <w:t>[original]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877ED" w14:textId="683477A0" w:rsidR="00780DCF" w:rsidRPr="00507395" w:rsidRDefault="00780DCF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German </w:t>
            </w:r>
            <w:r w:rsidR="4D4DF32F" w:rsidRPr="75DE41B9">
              <w:rPr>
                <w:rFonts w:ascii="Times New Roman" w:hAnsi="Times New Roman" w:cs="Times New Roman"/>
                <w:lang w:val="en-GB"/>
              </w:rPr>
              <w:t>[</w:t>
            </w:r>
            <w:r w:rsidR="7A37E66B" w:rsidRPr="75DE41B9">
              <w:rPr>
                <w:rFonts w:ascii="Times New Roman" w:hAnsi="Times New Roman" w:cs="Times New Roman"/>
                <w:lang w:val="en-GB"/>
              </w:rPr>
              <w:t>translation</w:t>
            </w:r>
            <w:r w:rsidR="6C1ECA5C" w:rsidRPr="75DE41B9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3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4DEC9" w14:textId="35CBB298" w:rsidR="00780DCF" w:rsidRPr="00156A31" w:rsidRDefault="00780DCF" w:rsidP="00156A3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75DE41B9">
              <w:rPr>
                <w:rFonts w:ascii="Times New Roman" w:hAnsi="Times New Roman" w:cs="Times New Roman"/>
                <w:lang w:val="en-GB"/>
              </w:rPr>
              <w:t>Behavioural example</w:t>
            </w:r>
            <w:r w:rsidR="22121216" w:rsidRPr="75DE41B9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="29571169" w:rsidRPr="75DE41B9">
              <w:rPr>
                <w:rFonts w:ascii="Times New Roman" w:hAnsi="Times New Roman" w:cs="Times New Roman"/>
                <w:lang w:val="en-GB"/>
              </w:rPr>
              <w:t>translated from German]</w:t>
            </w:r>
          </w:p>
        </w:tc>
      </w:tr>
      <w:tr w:rsidR="008453A4" w:rsidRPr="00156A31" w14:paraId="64DD0F02" w14:textId="7A937366" w:rsidTr="00507395">
        <w:trPr>
          <w:trHeight w:val="343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EFA9B" w14:textId="6E60686F" w:rsidR="00780DCF" w:rsidRPr="00507395" w:rsidRDefault="00780DCF" w:rsidP="00507395">
            <w:pPr>
              <w:spacing w:line="27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Positive</w:t>
            </w:r>
          </w:p>
        </w:tc>
      </w:tr>
      <w:tr w:rsidR="00400478" w:rsidRPr="00444476" w14:paraId="1E351436" w14:textId="0AA0CB2D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1257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lean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2D0C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sauber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559F4008" w14:textId="1D9394F1" w:rsidR="00780DCF" w:rsidRPr="00B0024B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>Before children go to bed, they brush their teeth.</w:t>
            </w:r>
          </w:p>
        </w:tc>
      </w:tr>
      <w:tr w:rsidR="00400478" w:rsidRPr="00444476" w14:paraId="07A26CF0" w14:textId="59686612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9CEB" w14:textId="77777777" w:rsidR="00780DCF" w:rsidRPr="00507395" w:rsidRDefault="00780DCF" w:rsidP="00507395">
            <w:pPr>
              <w:tabs>
                <w:tab w:val="left" w:pos="419"/>
              </w:tabs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friendl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F368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freundlich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1520A159" w14:textId="3E78CE8B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>Children help their parents carry the shopping</w:t>
            </w:r>
            <w:r w:rsidR="00780DCF" w:rsidRPr="008453A4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00478" w:rsidRPr="00444476" w14:paraId="0B4CD47A" w14:textId="1FDAA0E3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FFF2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oo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0BB8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artig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215AD7DE" w14:textId="3B987114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>When children borrow a toy from a</w:t>
            </w:r>
            <w:r w:rsidR="5724323E" w:rsidRPr="75DE41B9">
              <w:rPr>
                <w:rFonts w:ascii="Times New Roman" w:hAnsi="Times New Roman" w:cs="Times New Roman"/>
                <w:lang w:val="en-GB"/>
              </w:rPr>
              <w:t>nother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child, they hand it back.</w:t>
            </w:r>
            <w:r w:rsidR="00780DCF" w:rsidRPr="008453A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400478" w:rsidRPr="00444476" w14:paraId="057C2576" w14:textId="35182A5A" w:rsidTr="008453A4">
        <w:trPr>
          <w:trHeight w:val="181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C281D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hardworking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065D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fleißig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7B1D9C34" w14:textId="6011C828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ldren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help at home with baking and cooking.</w:t>
            </w:r>
          </w:p>
        </w:tc>
      </w:tr>
      <w:tr w:rsidR="00400478" w:rsidRPr="00444476" w14:paraId="6E471924" w14:textId="39FE6B1B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E08F1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ki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F7E3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lieb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705FBA28" w14:textId="6FC1A47F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When a kitten is </w:t>
            </w:r>
            <w:r w:rsidRPr="75DE41B9">
              <w:rPr>
                <w:rFonts w:ascii="Times New Roman" w:hAnsi="Times New Roman" w:cs="Times New Roman"/>
                <w:lang w:val="en-GB"/>
              </w:rPr>
              <w:t>thirsty,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75DE41B9">
              <w:rPr>
                <w:rFonts w:ascii="Times New Roman" w:hAnsi="Times New Roman" w:cs="Times New Roman"/>
                <w:lang w:val="en-GB"/>
              </w:rPr>
              <w:t>children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18A8B497" w:rsidRPr="75DE41B9">
              <w:rPr>
                <w:rFonts w:ascii="Times New Roman" w:hAnsi="Times New Roman" w:cs="Times New Roman"/>
                <w:lang w:val="en-GB"/>
              </w:rPr>
              <w:t>give it</w:t>
            </w:r>
            <w:r w:rsidR="00E0378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8453A4">
              <w:rPr>
                <w:rFonts w:ascii="Times New Roman" w:hAnsi="Times New Roman" w:cs="Times New Roman"/>
                <w:lang w:val="en-GB"/>
              </w:rPr>
              <w:t>something to drin</w:t>
            </w:r>
            <w:r w:rsidR="62BB5D97" w:rsidRPr="75DE41B9">
              <w:rPr>
                <w:rFonts w:ascii="Times New Roman" w:hAnsi="Times New Roman" w:cs="Times New Roman"/>
                <w:lang w:val="en-GB"/>
              </w:rPr>
              <w:t>k</w:t>
            </w:r>
            <w:r w:rsidRPr="008453A4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00478" w:rsidRPr="00444476" w14:paraId="0F56E5DD" w14:textId="23757816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3268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i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F25A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ett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6C8C98AA" w14:textId="2A939D71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ldren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offer their toys to other children</w:t>
            </w:r>
            <w:r w:rsidR="00780DCF" w:rsidRPr="008453A4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00478" w:rsidRPr="00444476" w14:paraId="294C0AF5" w14:textId="68C9A632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76EB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olit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5F31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höflich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</w:tcPr>
          <w:p w14:paraId="1AF9B07F" w14:textId="76A41834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When </w:t>
            </w:r>
            <w:r>
              <w:rPr>
                <w:rFonts w:ascii="Times New Roman" w:hAnsi="Times New Roman" w:cs="Times New Roman"/>
                <w:lang w:val="en-GB"/>
              </w:rPr>
              <w:t>an elderly woma</w:t>
            </w:r>
            <w:r w:rsidRPr="008453A4">
              <w:rPr>
                <w:rFonts w:ascii="Times New Roman" w:hAnsi="Times New Roman" w:cs="Times New Roman"/>
                <w:lang w:val="en-GB"/>
              </w:rPr>
              <w:t>n enters the train, children offer their seat.</w:t>
            </w:r>
          </w:p>
        </w:tc>
      </w:tr>
      <w:tr w:rsidR="008453A4" w:rsidRPr="00156A31" w14:paraId="74D882A5" w14:textId="77F4B3ED" w:rsidTr="00507395">
        <w:trPr>
          <w:trHeight w:val="343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895B" w14:textId="596987C6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Negative</w:t>
            </w:r>
          </w:p>
        </w:tc>
      </w:tr>
      <w:tr w:rsidR="00400478" w:rsidRPr="00444476" w14:paraId="6BF740D0" w14:textId="134D1E16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0597A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ba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8346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ungezogen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E40C" w14:textId="72D07D2B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Children do things </w:t>
            </w:r>
            <w:r w:rsidR="3676A4D7" w:rsidRPr="75DE41B9">
              <w:rPr>
                <w:rFonts w:ascii="Times New Roman" w:hAnsi="Times New Roman" w:cs="Times New Roman"/>
                <w:lang w:val="en-GB"/>
              </w:rPr>
              <w:t>like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drawing on the wall with crayons.</w:t>
            </w:r>
          </w:p>
        </w:tc>
      </w:tr>
      <w:tr w:rsidR="00400478" w:rsidRPr="00444476" w14:paraId="6696D5DA" w14:textId="48446C39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F0DD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de-DE"/>
              </w:rPr>
            </w:pPr>
            <w:r w:rsidRPr="00507395">
              <w:rPr>
                <w:rFonts w:ascii="Times New Roman" w:hAnsi="Times New Roman"/>
                <w:lang w:val="de-DE"/>
              </w:rPr>
              <w:t>not nic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1893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de-DE"/>
              </w:rPr>
            </w:pPr>
            <w:r w:rsidRPr="00507395">
              <w:rPr>
                <w:rFonts w:ascii="Times New Roman" w:hAnsi="Times New Roman"/>
                <w:lang w:val="de-DE"/>
              </w:rPr>
              <w:t>gemein</w:t>
            </w:r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B053" w14:textId="5E9AF755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>Children say nasty words to other people.</w:t>
            </w:r>
          </w:p>
        </w:tc>
      </w:tr>
      <w:tr w:rsidR="00400478" w:rsidRPr="00444476" w14:paraId="50077289" w14:textId="76910145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66C8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de-DE"/>
              </w:rPr>
            </w:pPr>
            <w:r w:rsidRPr="00507395">
              <w:rPr>
                <w:rFonts w:ascii="Times New Roman" w:hAnsi="Times New Roman"/>
                <w:lang w:val="de-DE"/>
              </w:rPr>
              <w:t>dirt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50BF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de-DE"/>
              </w:rPr>
              <w:t>schmu</w:t>
            </w:r>
            <w:proofErr w:type="spellStart"/>
            <w:r w:rsidRPr="00507395">
              <w:rPr>
                <w:rFonts w:ascii="Times New Roman" w:hAnsi="Times New Roman"/>
                <w:lang w:val="en-GB"/>
              </w:rPr>
              <w:t>tzig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98D9" w14:textId="435EBD27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When children </w:t>
            </w:r>
            <w:r w:rsidR="5B2B9594" w:rsidRPr="75DE41B9">
              <w:rPr>
                <w:rFonts w:ascii="Times New Roman" w:hAnsi="Times New Roman" w:cs="Times New Roman"/>
                <w:lang w:val="en-GB"/>
              </w:rPr>
              <w:t>have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dirty tr</w:t>
            </w:r>
            <w:r w:rsidRPr="75DE41B9">
              <w:rPr>
                <w:rFonts w:ascii="Times New Roman" w:hAnsi="Times New Roman" w:cs="Times New Roman"/>
                <w:lang w:val="en-GB"/>
              </w:rPr>
              <w:t>ousers, they put them on again.</w:t>
            </w:r>
          </w:p>
        </w:tc>
      </w:tr>
      <w:tr w:rsidR="00400478" w:rsidRPr="00444476" w14:paraId="0318D28A" w14:textId="49F67C25" w:rsidTr="008453A4">
        <w:trPr>
          <w:trHeight w:val="471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B7B4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unkind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F994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nicht</w:t>
            </w:r>
            <w:proofErr w:type="spellEnd"/>
            <w:r w:rsidRPr="00507395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507395">
              <w:rPr>
                <w:rFonts w:ascii="Times New Roman" w:hAnsi="Times New Roman"/>
                <w:lang w:val="en-GB"/>
              </w:rPr>
              <w:t>lieb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83F1" w14:textId="192F040B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When children </w:t>
            </w:r>
            <w:r w:rsidR="3E8957B1" w:rsidRPr="75DE41B9">
              <w:rPr>
                <w:rFonts w:ascii="Times New Roman" w:hAnsi="Times New Roman" w:cs="Times New Roman"/>
                <w:lang w:val="en-GB"/>
              </w:rPr>
              <w:t>play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with a doll</w:t>
            </w:r>
            <w:r w:rsidRPr="75DE41B9">
              <w:rPr>
                <w:rFonts w:ascii="Times New Roman" w:hAnsi="Times New Roman" w:cs="Times New Roman"/>
                <w:lang w:val="en-GB"/>
              </w:rPr>
              <w:t>,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they are so rough that the doll </w:t>
            </w:r>
            <w:r w:rsidR="6201C203" w:rsidRPr="75DE41B9">
              <w:rPr>
                <w:rFonts w:ascii="Times New Roman" w:hAnsi="Times New Roman" w:cs="Times New Roman"/>
                <w:lang w:val="en-GB"/>
              </w:rPr>
              <w:t>breaks.</w:t>
            </w:r>
          </w:p>
        </w:tc>
      </w:tr>
      <w:tr w:rsidR="00400478" w:rsidRPr="00444476" w14:paraId="0642A7A4" w14:textId="3EA368A0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62FD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ud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F6D0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unhöflich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A52F" w14:textId="3BBAD6C3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Children </w:t>
            </w:r>
            <w:r w:rsidR="73440E42" w:rsidRPr="75DE41B9">
              <w:rPr>
                <w:rFonts w:ascii="Times New Roman" w:hAnsi="Times New Roman" w:cs="Times New Roman"/>
                <w:lang w:val="en-GB"/>
              </w:rPr>
              <w:t xml:space="preserve">do </w:t>
            </w:r>
            <w:r w:rsidRPr="75DE41B9">
              <w:rPr>
                <w:rFonts w:ascii="Times New Roman" w:hAnsi="Times New Roman" w:cs="Times New Roman"/>
                <w:lang w:val="en-GB"/>
              </w:rPr>
              <w:t>not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share their birthday cake with other children</w:t>
            </w:r>
            <w:r w:rsidR="00780DCF" w:rsidRPr="008453A4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400478" w:rsidRPr="00444476" w14:paraId="7BF04BFC" w14:textId="5A5AB47E" w:rsidTr="008453A4">
        <w:trPr>
          <w:trHeight w:val="343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8074" w14:textId="77777777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lazy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46F2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faul</w:t>
            </w:r>
            <w:proofErr w:type="spellEnd"/>
          </w:p>
        </w:tc>
        <w:tc>
          <w:tcPr>
            <w:tcW w:w="36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3D5B" w14:textId="09CDDC99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Children </w:t>
            </w:r>
            <w:r w:rsidR="69485B1E" w:rsidRPr="75DE41B9">
              <w:rPr>
                <w:rFonts w:ascii="Times New Roman" w:hAnsi="Times New Roman" w:cs="Times New Roman"/>
                <w:lang w:val="en-GB"/>
              </w:rPr>
              <w:t xml:space="preserve">do </w:t>
            </w:r>
            <w:r w:rsidRPr="75DE41B9">
              <w:rPr>
                <w:rFonts w:ascii="Times New Roman" w:hAnsi="Times New Roman" w:cs="Times New Roman"/>
                <w:lang w:val="en-GB"/>
              </w:rPr>
              <w:t>not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help to set the table at home.</w:t>
            </w:r>
          </w:p>
        </w:tc>
      </w:tr>
      <w:tr w:rsidR="00400478" w:rsidRPr="00444476" w14:paraId="2AA0A14D" w14:textId="63FDC85D" w:rsidTr="008453A4">
        <w:trPr>
          <w:trHeight w:val="489"/>
        </w:trPr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C2139" w14:textId="63430119" w:rsidR="00780DCF" w:rsidRPr="00507395" w:rsidRDefault="00780DCF" w:rsidP="00507395">
            <w:pPr>
              <w:spacing w:line="276" w:lineRule="auto"/>
              <w:ind w:firstLine="284"/>
              <w:jc w:val="center"/>
              <w:rPr>
                <w:rFonts w:ascii="Times New Roman" w:hAnsi="Times New Roman"/>
                <w:lang w:val="de-DE"/>
              </w:rPr>
            </w:pPr>
            <w:r w:rsidRPr="00507395">
              <w:rPr>
                <w:rFonts w:ascii="Times New Roman" w:hAnsi="Times New Roman"/>
                <w:lang w:val="de-DE"/>
              </w:rPr>
              <w:t>unfriendly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33E68" w14:textId="77777777" w:rsidR="00780DCF" w:rsidRPr="00507395" w:rsidRDefault="00780DCF" w:rsidP="00507395">
            <w:pPr>
              <w:spacing w:line="276" w:lineRule="auto"/>
              <w:ind w:firstLine="287"/>
              <w:jc w:val="center"/>
              <w:rPr>
                <w:rFonts w:ascii="Times New Roman" w:hAnsi="Times New Roman"/>
                <w:lang w:val="de-DE"/>
              </w:rPr>
            </w:pPr>
            <w:r w:rsidRPr="00507395">
              <w:rPr>
                <w:rFonts w:ascii="Times New Roman" w:hAnsi="Times New Roman"/>
                <w:lang w:val="de-DE"/>
              </w:rPr>
              <w:t>unfreundlich</w:t>
            </w:r>
          </w:p>
        </w:tc>
        <w:tc>
          <w:tcPr>
            <w:tcW w:w="3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C7EBD" w14:textId="39948052" w:rsidR="00780DCF" w:rsidRPr="00444476" w:rsidRDefault="00444476" w:rsidP="00B0024B">
            <w:pPr>
              <w:spacing w:line="276" w:lineRule="auto"/>
              <w:ind w:firstLine="287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lang w:val="en-GB"/>
              </w:rPr>
              <w:t xml:space="preserve">When children are in a bad mood, they </w:t>
            </w:r>
            <w:r w:rsidR="187D68DA" w:rsidRPr="75DE41B9">
              <w:rPr>
                <w:rFonts w:ascii="Times New Roman" w:hAnsi="Times New Roman" w:cs="Times New Roman"/>
                <w:lang w:val="en-GB"/>
              </w:rPr>
              <w:t xml:space="preserve">do </w:t>
            </w:r>
            <w:r w:rsidRPr="75DE41B9">
              <w:rPr>
                <w:rFonts w:ascii="Times New Roman" w:hAnsi="Times New Roman" w:cs="Times New Roman"/>
                <w:lang w:val="en-GB"/>
              </w:rPr>
              <w:t>not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talk to or play with other children</w:t>
            </w:r>
            <w:r w:rsidRPr="75DE41B9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80DCF" w:rsidRPr="00156A31" w14:paraId="485BA1BD" w14:textId="0696E22B" w:rsidTr="00507395">
        <w:trPr>
          <w:trHeight w:val="499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F465D" w14:textId="489CE11D" w:rsidR="00780DCF" w:rsidRPr="00507395" w:rsidRDefault="00780DCF" w:rsidP="00507395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i/>
                <w:lang w:val="en-GB"/>
              </w:rPr>
            </w:pPr>
            <w:r w:rsidRPr="00265040">
              <w:rPr>
                <w:rFonts w:ascii="Times New Roman" w:hAnsi="Times New Roman" w:cs="Times New Roman"/>
                <w:i/>
                <w:lang w:val="en-GB"/>
              </w:rPr>
              <w:t>Note.</w:t>
            </w:r>
            <w:r w:rsidRPr="00265040">
              <w:rPr>
                <w:rFonts w:ascii="Times New Roman" w:hAnsi="Times New Roman" w:cs="Times New Roman"/>
                <w:lang w:val="en-GB"/>
              </w:rPr>
              <w:t xml:space="preserve"> English adjective</w:t>
            </w:r>
            <w:r w:rsidR="00E0378E">
              <w:rPr>
                <w:rFonts w:ascii="Times New Roman" w:hAnsi="Times New Roman" w:cs="Times New Roman"/>
                <w:lang w:val="en-GB"/>
              </w:rPr>
              <w:t xml:space="preserve">s based on Cameron et al. </w:t>
            </w:r>
            <w:r w:rsidR="00E0378E">
              <w:rPr>
                <w:rFonts w:ascii="Times New Roman" w:hAnsi="Times New Roman" w:cs="Times New Roman"/>
                <w:lang w:val="en-GB"/>
              </w:rPr>
              <w:fldChar w:fldCharType="begin"/>
            </w:r>
            <w:r w:rsidR="00E0378E">
              <w:rPr>
                <w:rFonts w:ascii="Times New Roman" w:hAnsi="Times New Roman" w:cs="Times New Roman"/>
                <w:lang w:val="en-GB"/>
              </w:rPr>
              <w:instrText xml:space="preserve"> ADDIN EN.CITE &lt;EndNote&gt;&lt;Cite&gt;&lt;Author&gt;Cameron&lt;/Author&gt;&lt;Year&gt;2006&lt;/Year&gt;&lt;RecNum&gt;26&lt;/RecNum&gt;&lt;DisplayText&gt;[2]&lt;/DisplayText&gt;&lt;record&gt;&lt;rec-number&gt;26&lt;/rec-number&gt;&lt;foreign-keys&gt;&lt;key app="EN" db-id="xtxv0rt9l9te9oerrps5dxr8we5vps2zwaew" timestamp="1643740028"&gt;26&lt;/key&gt;&lt;/foreign-keys&gt;&lt;ref-type name="Journal Article"&gt;17&lt;/ref-type&gt;&lt;contributors&gt;&lt;authors&gt;&lt;author&gt;Cameron, Lindsey&lt;/author&gt;&lt;author&gt;Rutland, Adam&lt;/author&gt;&lt;author&gt;Brown, Rupert&lt;/author&gt;&lt;author&gt;Douch, Rebecca&lt;/author&gt;&lt;/authors&gt;&lt;/contributors&gt;&lt;titles&gt;&lt;title&gt;Changing Children’s Intergroup Attitudes towards Refugees: Testing Different Models of Extended Contact&lt;/title&gt;&lt;secondary-title&gt;Child Development&lt;/secondary-title&gt;&lt;/titles&gt;&lt;periodical&gt;&lt;full-title&gt;Child Development&lt;/full-title&gt;&lt;/periodical&gt;&lt;pages&gt;1208-1219&lt;/pages&gt;&lt;number&gt;77&lt;/number&gt;&lt;keywords&gt;&lt;keyword&gt;BF Psychology&lt;/keyword&gt;&lt;/keywords&gt;&lt;dates&gt;&lt;year&gt;2006&lt;/year&gt;&lt;/dates&gt;&lt;urls&gt;&lt;related-urls&gt;&lt;url&gt;https://srcd.onlinelibrary.wiley.com/doi/pdfdirect/10.1111/j.1467-8624.2006.00929.x?download=true&lt;/url&gt;&lt;/related-urls&gt;&lt;/urls&gt;&lt;electronic-resource-num&gt;10.1111/j.1467-8624.2006.00929.x&lt;/electronic-resource-num&gt;&lt;/record&gt;&lt;/Cite&gt;&lt;/EndNote&gt;</w:instrText>
            </w:r>
            <w:r w:rsidR="00E0378E">
              <w:rPr>
                <w:rFonts w:ascii="Times New Roman" w:hAnsi="Times New Roman" w:cs="Times New Roman"/>
                <w:lang w:val="en-GB"/>
              </w:rPr>
              <w:fldChar w:fldCharType="separate"/>
            </w:r>
            <w:r w:rsidR="00E0378E">
              <w:rPr>
                <w:rFonts w:ascii="Times New Roman" w:hAnsi="Times New Roman" w:cs="Times New Roman"/>
                <w:noProof/>
                <w:lang w:val="en-GB"/>
              </w:rPr>
              <w:t>[2]</w:t>
            </w:r>
            <w:r w:rsidR="00E0378E">
              <w:rPr>
                <w:rFonts w:ascii="Times New Roman" w:hAnsi="Times New Roman" w:cs="Times New Roman"/>
                <w:lang w:val="en-GB"/>
              </w:rPr>
              <w:fldChar w:fldCharType="end"/>
            </w:r>
            <w:r w:rsidRPr="00265040">
              <w:rPr>
                <w:rFonts w:ascii="Times New Roman" w:hAnsi="Times New Roman" w:cs="Times New Roman"/>
                <w:lang w:val="en-GB"/>
              </w:rPr>
              <w:t>. German version based on translation and back-translation to English.</w:t>
            </w:r>
            <w:r w:rsidR="00444476">
              <w:rPr>
                <w:rFonts w:ascii="Times New Roman" w:hAnsi="Times New Roman" w:cs="Times New Roman"/>
                <w:lang w:val="en-GB"/>
              </w:rPr>
              <w:t xml:space="preserve"> German versions of behavioural examples are available upon request.</w:t>
            </w:r>
          </w:p>
        </w:tc>
      </w:tr>
    </w:tbl>
    <w:p w14:paraId="07547A01" w14:textId="77777777" w:rsidR="00757428" w:rsidRDefault="00757428">
      <w:pPr>
        <w:widowControl/>
        <w:spacing w:after="160" w:line="259" w:lineRule="auto"/>
        <w:rPr>
          <w:rFonts w:ascii="Times New Roman" w:eastAsia="Arial" w:hAnsi="Times New Roman" w:cs="Times New Roman"/>
          <w:b/>
          <w:sz w:val="24"/>
          <w:lang w:val="en-GB" w:eastAsia="de-DE" w:bidi="de-DE"/>
        </w:rPr>
      </w:pPr>
      <w:r>
        <w:rPr>
          <w:rFonts w:ascii="Times New Roman" w:hAnsi="Times New Roman" w:cs="Times New Roman"/>
          <w:b/>
          <w:sz w:val="24"/>
          <w:lang w:val="en-GB"/>
        </w:rPr>
        <w:br w:type="page"/>
      </w:r>
    </w:p>
    <w:p w14:paraId="69BD5F63" w14:textId="59092EE5" w:rsidR="00757428" w:rsidRPr="00507395" w:rsidRDefault="001C096D" w:rsidP="008453A4">
      <w:pPr>
        <w:pStyle w:val="NoSpacing"/>
        <w:spacing w:line="276" w:lineRule="auto"/>
        <w:rPr>
          <w:rFonts w:ascii="Times New Roman" w:hAnsi="Times New Roman"/>
          <w:b/>
          <w:sz w:val="24"/>
          <w:lang w:val="en-GB"/>
        </w:rPr>
      </w:pPr>
      <w:r w:rsidRPr="75DE41B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g</w:t>
      </w:r>
      <w:r w:rsidR="00B33E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Pr="75DE41B9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757428" w:rsidRPr="75DE41B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07395">
        <w:rPr>
          <w:rFonts w:ascii="Times New Roman" w:hAnsi="Times New Roman"/>
          <w:b/>
          <w:sz w:val="24"/>
          <w:lang w:val="en-GB"/>
        </w:rPr>
        <w:t>Small drawings illustrating adjectives</w:t>
      </w:r>
      <w:r w:rsidR="00757428" w:rsidRPr="00507395">
        <w:rPr>
          <w:rFonts w:ascii="Times New Roman" w:hAnsi="Times New Roman"/>
          <w:b/>
          <w:sz w:val="24"/>
          <w:lang w:val="en-GB"/>
        </w:rPr>
        <w:t xml:space="preserve"> as part of the experimental interview set-up </w:t>
      </w:r>
      <w:r w:rsidR="39A2D37C" w:rsidRPr="75DE41B9">
        <w:rPr>
          <w:rFonts w:ascii="Times New Roman" w:eastAsia="Palatino Linotype" w:hAnsi="Times New Roman" w:cs="Times New Roman"/>
          <w:b/>
          <w:bCs/>
          <w:sz w:val="24"/>
          <w:szCs w:val="24"/>
          <w:lang w:val="en-GB"/>
        </w:rPr>
        <w:t>in</w:t>
      </w:r>
      <w:r w:rsidRPr="00507395">
        <w:rPr>
          <w:rFonts w:ascii="Times New Roman" w:hAnsi="Times New Roman"/>
          <w:b/>
          <w:sz w:val="24"/>
          <w:lang w:val="en-GB"/>
        </w:rPr>
        <w:t xml:space="preserve"> the intergroup attitude task.</w:t>
      </w:r>
    </w:p>
    <w:p w14:paraId="734B93D8" w14:textId="709B8E2B" w:rsidR="00757428" w:rsidRPr="00E14752" w:rsidRDefault="00757428" w:rsidP="00621A33">
      <w:pPr>
        <w:pStyle w:val="NoSpacing"/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</w:p>
    <w:p w14:paraId="5043CB0F" w14:textId="17F0C292" w:rsidR="00757428" w:rsidRDefault="00904E3F" w:rsidP="00621A33">
      <w:pPr>
        <w:pStyle w:val="NoSpacing"/>
        <w:tabs>
          <w:tab w:val="left" w:pos="6946"/>
        </w:tabs>
        <w:spacing w:line="480" w:lineRule="auto"/>
        <w:rPr>
          <w:rFonts w:ascii="Times New Roman" w:hAnsi="Times New Roman" w:cs="Times New Roman"/>
          <w:i/>
          <w:sz w:val="24"/>
          <w:lang w:val="en-GB"/>
        </w:rPr>
      </w:pPr>
      <w:r>
        <w:rPr>
          <w:rFonts w:ascii="Times New Roman" w:hAnsi="Times New Roman" w:cs="Times New Roman"/>
          <w:i/>
          <w:noProof/>
          <w:sz w:val="24"/>
          <w:lang w:val="en-GB"/>
        </w:rPr>
        <w:drawing>
          <wp:inline distT="0" distB="0" distL="0" distR="0" wp14:anchorId="0A6514AA" wp14:editId="460CC389">
            <wp:extent cx="2462784" cy="3462528"/>
            <wp:effectExtent l="0" t="0" r="0" b="508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2784" cy="346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459315" w14:textId="77777777" w:rsidR="00757428" w:rsidRPr="00E14752" w:rsidRDefault="00757428" w:rsidP="00621A33">
      <w:pPr>
        <w:keepNext/>
        <w:widowControl/>
        <w:spacing w:after="160" w:line="259" w:lineRule="auto"/>
        <w:rPr>
          <w:lang w:val="en-GB"/>
        </w:rPr>
      </w:pPr>
    </w:p>
    <w:p w14:paraId="6537F28F" w14:textId="77777777" w:rsidR="00757428" w:rsidRPr="00E14752" w:rsidRDefault="00757428" w:rsidP="00621A3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</w:p>
    <w:p w14:paraId="6DFB9E20" w14:textId="77777777" w:rsidR="00757428" w:rsidRPr="00E14752" w:rsidRDefault="00757428">
      <w:pPr>
        <w:widowControl/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70DF9E56" w14:textId="77777777" w:rsidR="00757428" w:rsidRPr="00E14752" w:rsidRDefault="00757428">
      <w:pPr>
        <w:widowControl/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9D6B04F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  <w:r>
        <w:rPr>
          <w:rFonts w:eastAsia="Georgia"/>
          <w:sz w:val="24"/>
          <w:szCs w:val="24"/>
          <w:lang w:val="en-GB"/>
        </w:rPr>
        <w:t xml:space="preserve"> </w:t>
      </w:r>
    </w:p>
    <w:p w14:paraId="44E871BC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</w:p>
    <w:p w14:paraId="144A5D23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</w:p>
    <w:p w14:paraId="6044DB57" w14:textId="40389EA8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</w:p>
    <w:p w14:paraId="738610EB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</w:p>
    <w:p w14:paraId="0A6959E7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  <w:r>
        <w:rPr>
          <w:rFonts w:eastAsia="Georgia"/>
          <w:sz w:val="24"/>
          <w:szCs w:val="24"/>
          <w:lang w:val="en-GB"/>
        </w:rPr>
        <w:t xml:space="preserve"> </w:t>
      </w:r>
    </w:p>
    <w:p w14:paraId="463F29E8" w14:textId="70298FFE" w:rsidR="00780DCF" w:rsidRPr="00444476" w:rsidRDefault="00780DCF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  <w:r w:rsidRPr="00444476">
        <w:rPr>
          <w:rFonts w:eastAsia="Georgia"/>
          <w:sz w:val="24"/>
          <w:szCs w:val="24"/>
          <w:lang w:val="en-GB"/>
        </w:rPr>
        <w:br w:type="page"/>
      </w:r>
    </w:p>
    <w:p w14:paraId="4C548604" w14:textId="3715C9C4" w:rsidR="00757428" w:rsidRPr="00B23FFA" w:rsidRDefault="00757428" w:rsidP="00B23FFA">
      <w:pPr>
        <w:pStyle w:val="Heading1"/>
        <w:widowControl w:val="0"/>
        <w:spacing w:before="197" w:beforeAutospacing="0" w:after="0" w:afterAutospacing="0" w:line="480" w:lineRule="auto"/>
        <w:ind w:right="4"/>
        <w:jc w:val="center"/>
        <w:rPr>
          <w:rFonts w:eastAsia="Georgia"/>
          <w:kern w:val="0"/>
          <w:sz w:val="24"/>
          <w:szCs w:val="24"/>
          <w:lang w:val="en-GB" w:eastAsia="en-US"/>
        </w:rPr>
      </w:pPr>
      <w:bookmarkStart w:id="3" w:name="_Toc86336065"/>
      <w:r w:rsidRPr="00E14752">
        <w:rPr>
          <w:rFonts w:eastAsia="Georgia"/>
          <w:kern w:val="0"/>
          <w:sz w:val="24"/>
          <w:szCs w:val="24"/>
          <w:lang w:val="en-GB" w:eastAsia="en-US"/>
        </w:rPr>
        <w:lastRenderedPageBreak/>
        <w:t xml:space="preserve">Additional information on </w:t>
      </w:r>
      <w:r w:rsidR="00B23FFA">
        <w:rPr>
          <w:rFonts w:eastAsia="Georgia"/>
          <w:kern w:val="0"/>
          <w:sz w:val="24"/>
          <w:szCs w:val="24"/>
          <w:lang w:val="en-GB" w:eastAsia="en-US"/>
        </w:rPr>
        <w:t>data analysis</w:t>
      </w:r>
      <w:bookmarkEnd w:id="3"/>
      <w:r w:rsidR="00B23FFA">
        <w:rPr>
          <w:rFonts w:eastAsia="Georgia"/>
          <w:kern w:val="0"/>
          <w:sz w:val="24"/>
          <w:szCs w:val="24"/>
          <w:lang w:val="en-GB" w:eastAsia="en-US"/>
        </w:rPr>
        <w:t xml:space="preserve"> </w:t>
      </w:r>
    </w:p>
    <w:tbl>
      <w:tblPr>
        <w:tblStyle w:val="TableGrid"/>
        <w:tblpPr w:leftFromText="141" w:rightFromText="141" w:vertAnchor="text" w:horzAnchor="margin" w:tblpY="102"/>
        <w:tblW w:w="907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"/>
        <w:gridCol w:w="3121"/>
        <w:gridCol w:w="5371"/>
      </w:tblGrid>
      <w:tr w:rsidR="00757428" w:rsidRPr="00156A31" w14:paraId="7B1CADE9" w14:textId="77777777" w:rsidTr="000246E1">
        <w:trPr>
          <w:trHeight w:val="301"/>
        </w:trPr>
        <w:tc>
          <w:tcPr>
            <w:tcW w:w="9078" w:type="dxa"/>
            <w:gridSpan w:val="3"/>
            <w:tcBorders>
              <w:bottom w:val="single" w:sz="18" w:space="0" w:color="auto"/>
            </w:tcBorders>
          </w:tcPr>
          <w:p w14:paraId="7F6CEEAA" w14:textId="3A93E9C7" w:rsidR="00757428" w:rsidRPr="00B647E0" w:rsidRDefault="00757428" w:rsidP="00507395">
            <w:pPr>
              <w:pStyle w:val="NoSpacing"/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>S4</w:t>
            </w:r>
            <w:r w:rsidR="001C096D"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 xml:space="preserve">.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Coding scheme of children’s drawings.</w:t>
            </w:r>
          </w:p>
        </w:tc>
      </w:tr>
      <w:tr w:rsidR="00757428" w:rsidRPr="00156A31" w14:paraId="2E20416F" w14:textId="77777777" w:rsidTr="000246E1">
        <w:trPr>
          <w:trHeight w:val="268"/>
        </w:trPr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FB29E" w14:textId="77777777" w:rsidR="00757428" w:rsidRPr="00156A31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156A31">
              <w:rPr>
                <w:rFonts w:ascii="Times New Roman" w:hAnsi="Times New Roman" w:cs="Times New Roman"/>
                <w:b/>
                <w:lang w:val="en-GB"/>
              </w:rPr>
              <w:t>No.</w:t>
            </w: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74F1" w14:textId="77777777" w:rsidR="00757428" w:rsidRPr="00156A31" w:rsidRDefault="00757428" w:rsidP="00621A33">
            <w:pPr>
              <w:pStyle w:val="NoSpacing"/>
              <w:rPr>
                <w:rFonts w:ascii="Times New Roman" w:hAnsi="Times New Roman" w:cs="Times New Roman"/>
                <w:b/>
                <w:lang w:val="en-GB"/>
              </w:rPr>
            </w:pPr>
            <w:r w:rsidRPr="00156A31">
              <w:rPr>
                <w:rFonts w:ascii="Times New Roman" w:hAnsi="Times New Roman" w:cs="Times New Roman"/>
                <w:b/>
                <w:lang w:val="en-GB"/>
              </w:rPr>
              <w:t>Category</w:t>
            </w:r>
          </w:p>
        </w:tc>
        <w:tc>
          <w:tcPr>
            <w:tcW w:w="53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37259" w14:textId="77777777" w:rsidR="00757428" w:rsidRPr="00156A31" w:rsidRDefault="00757428" w:rsidP="00621A33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156A31">
              <w:rPr>
                <w:rFonts w:ascii="Times New Roman" w:hAnsi="Times New Roman" w:cs="Times New Roman"/>
                <w:b/>
                <w:lang w:val="en-GB"/>
              </w:rPr>
              <w:t>Operationalization</w:t>
            </w:r>
          </w:p>
        </w:tc>
      </w:tr>
      <w:tr w:rsidR="00757428" w:rsidRPr="00156A31" w14:paraId="3DBC922B" w14:textId="77777777" w:rsidTr="000246E1">
        <w:trPr>
          <w:trHeight w:val="378"/>
        </w:trPr>
        <w:tc>
          <w:tcPr>
            <w:tcW w:w="586" w:type="dxa"/>
            <w:tcBorders>
              <w:top w:val="single" w:sz="4" w:space="0" w:color="auto"/>
            </w:tcBorders>
            <w:vAlign w:val="center"/>
          </w:tcPr>
          <w:p w14:paraId="0135CBF0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C9360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Size </w:t>
            </w:r>
          </w:p>
        </w:tc>
        <w:tc>
          <w:tcPr>
            <w:tcW w:w="5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45704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Width X length (in cm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507395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757428" w:rsidRPr="00156A31" w14:paraId="578FCE3D" w14:textId="77777777" w:rsidTr="000246E1">
        <w:trPr>
          <w:trHeight w:val="378"/>
        </w:trPr>
        <w:tc>
          <w:tcPr>
            <w:tcW w:w="586" w:type="dxa"/>
            <w:vAlign w:val="center"/>
          </w:tcPr>
          <w:p w14:paraId="47886996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3C440A72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colours in the drawing</w:t>
            </w:r>
          </w:p>
        </w:tc>
        <w:tc>
          <w:tcPr>
            <w:tcW w:w="5369" w:type="dxa"/>
            <w:shd w:val="clear" w:color="auto" w:fill="auto"/>
            <w:vAlign w:val="center"/>
          </w:tcPr>
          <w:p w14:paraId="375DE549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unt of colours used in the drawing</w:t>
            </w:r>
          </w:p>
        </w:tc>
      </w:tr>
      <w:tr w:rsidR="00757428" w:rsidRPr="00156A31" w14:paraId="433245FD" w14:textId="77777777" w:rsidTr="000246E1">
        <w:trPr>
          <w:trHeight w:val="378"/>
        </w:trPr>
        <w:tc>
          <w:tcPr>
            <w:tcW w:w="586" w:type="dxa"/>
            <w:vAlign w:val="center"/>
          </w:tcPr>
          <w:p w14:paraId="1F75A9DD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.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1424CCE6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Number of items in the drawing </w:t>
            </w:r>
          </w:p>
        </w:tc>
        <w:tc>
          <w:tcPr>
            <w:tcW w:w="5369" w:type="dxa"/>
            <w:shd w:val="clear" w:color="auto" w:fill="auto"/>
            <w:vAlign w:val="center"/>
          </w:tcPr>
          <w:p w14:paraId="3E832F0A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unt of entities in the drawing, including persons, animals, and objects (two clouds = two entities)</w:t>
            </w:r>
          </w:p>
        </w:tc>
      </w:tr>
      <w:tr w:rsidR="00757428" w:rsidRPr="00156A31" w14:paraId="249B77F9" w14:textId="77777777" w:rsidTr="000246E1">
        <w:trPr>
          <w:trHeight w:val="378"/>
        </w:trPr>
        <w:tc>
          <w:tcPr>
            <w:tcW w:w="586" w:type="dxa"/>
            <w:shd w:val="clear" w:color="auto" w:fill="auto"/>
            <w:vAlign w:val="center"/>
          </w:tcPr>
          <w:p w14:paraId="0F9ABB3F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23C395F4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mplexity of the figure</w:t>
            </w:r>
          </w:p>
        </w:tc>
        <w:tc>
          <w:tcPr>
            <w:tcW w:w="5369" w:type="dxa"/>
            <w:shd w:val="clear" w:color="auto" w:fill="auto"/>
            <w:vAlign w:val="center"/>
          </w:tcPr>
          <w:p w14:paraId="4E7BCE22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unt of body and facial parts (maximum of eight = 2 eyes, 1 nose, 1 mouth, 1 head, 2 arms, 2 legs)</w:t>
            </w:r>
          </w:p>
        </w:tc>
      </w:tr>
      <w:tr w:rsidR="00757428" w:rsidRPr="00156A31" w14:paraId="47E93634" w14:textId="77777777" w:rsidTr="000246E1">
        <w:trPr>
          <w:trHeight w:val="378"/>
        </w:trPr>
        <w:tc>
          <w:tcPr>
            <w:tcW w:w="586" w:type="dxa"/>
            <w:shd w:val="clear" w:color="auto" w:fill="auto"/>
            <w:vAlign w:val="center"/>
          </w:tcPr>
          <w:p w14:paraId="56C72689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5.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62E54D8C" w14:textId="3A3606B0" w:rsidR="00757428" w:rsidRPr="00B647E0" w:rsidRDefault="00632BF9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32BF9">
              <w:rPr>
                <w:rFonts w:ascii="Times New Roman" w:hAnsi="Times New Roman"/>
                <w:lang w:val="en-GB"/>
              </w:rPr>
              <w:t>Affect in the face of the depicted figure</w:t>
            </w:r>
          </w:p>
        </w:tc>
        <w:tc>
          <w:tcPr>
            <w:tcW w:w="5369" w:type="dxa"/>
            <w:shd w:val="clear" w:color="auto" w:fill="auto"/>
            <w:vAlign w:val="center"/>
          </w:tcPr>
          <w:p w14:paraId="04904E29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der rating on 3-point-Likert-scale: 0-negative, 1-neutral, and 2-positive</w:t>
            </w:r>
          </w:p>
        </w:tc>
      </w:tr>
      <w:tr w:rsidR="00757428" w:rsidRPr="00156A31" w14:paraId="7E68CC68" w14:textId="77777777" w:rsidTr="000246E1">
        <w:trPr>
          <w:trHeight w:val="378"/>
        </w:trPr>
        <w:tc>
          <w:tcPr>
            <w:tcW w:w="586" w:type="dxa"/>
            <w:shd w:val="clear" w:color="auto" w:fill="auto"/>
            <w:vAlign w:val="center"/>
          </w:tcPr>
          <w:p w14:paraId="4BC6DBBF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6.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76B9249B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</w:rPr>
              <w:t>Environment rating</w:t>
            </w:r>
          </w:p>
        </w:tc>
        <w:tc>
          <w:tcPr>
            <w:tcW w:w="5369" w:type="dxa"/>
            <w:shd w:val="clear" w:color="auto" w:fill="auto"/>
            <w:vAlign w:val="center"/>
          </w:tcPr>
          <w:p w14:paraId="5B5CF526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der rating on 3-point-Likert-scale: 0-negative, 1-neutral, and 2-positive</w:t>
            </w:r>
          </w:p>
        </w:tc>
      </w:tr>
      <w:tr w:rsidR="00757428" w:rsidRPr="00156A31" w14:paraId="1A6837CA" w14:textId="77777777" w:rsidTr="000246E1">
        <w:trPr>
          <w:trHeight w:val="378"/>
        </w:trPr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B103B" w14:textId="77777777" w:rsidR="00757428" w:rsidRPr="00B647E0" w:rsidRDefault="00757428" w:rsidP="00621A3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7.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18BEB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Global similarity </w:t>
            </w:r>
          </w:p>
        </w:tc>
        <w:tc>
          <w:tcPr>
            <w:tcW w:w="5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843DB" w14:textId="77777777" w:rsidR="00757428" w:rsidRPr="00B647E0" w:rsidRDefault="00757428" w:rsidP="00621A3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der rating on 4-point-Likert-scale: 1-very much different, 2-rather different, 3-rather alike, 4-and very much alike.</w:t>
            </w:r>
          </w:p>
        </w:tc>
      </w:tr>
      <w:tr w:rsidR="00757428" w:rsidRPr="00156A31" w14:paraId="5FA0756C" w14:textId="77777777" w:rsidTr="000246E1">
        <w:trPr>
          <w:trHeight w:val="378"/>
        </w:trPr>
        <w:tc>
          <w:tcPr>
            <w:tcW w:w="907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9CA3059" w14:textId="77777777" w:rsidR="00757428" w:rsidRPr="00507395" w:rsidRDefault="00757428" w:rsidP="00621A33">
            <w:pPr>
              <w:pStyle w:val="NoSpacing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i/>
                <w:lang w:val="en-GB"/>
              </w:rPr>
              <w:t>Note.</w:t>
            </w:r>
            <w:r w:rsidRPr="00507395">
              <w:rPr>
                <w:rFonts w:ascii="Times New Roman" w:hAnsi="Times New Roman"/>
                <w:lang w:val="en-GB"/>
              </w:rPr>
              <w:t xml:space="preserve"> Categories coded per drawing, except for </w:t>
            </w:r>
            <w:r w:rsidRPr="00507395">
              <w:rPr>
                <w:rFonts w:ascii="Times New Roman" w:hAnsi="Times New Roman"/>
                <w:i/>
                <w:lang w:val="en-GB"/>
              </w:rPr>
              <w:t>7. Global similarity</w:t>
            </w:r>
            <w:r w:rsidRPr="00507395">
              <w:rPr>
                <w:rFonts w:ascii="Times New Roman" w:hAnsi="Times New Roman"/>
                <w:lang w:val="en-GB"/>
              </w:rPr>
              <w:t xml:space="preserve"> (one code per participant).</w:t>
            </w:r>
          </w:p>
        </w:tc>
      </w:tr>
    </w:tbl>
    <w:p w14:paraId="3B7B4B86" w14:textId="77777777" w:rsidR="00757428" w:rsidRDefault="00757428" w:rsidP="00621A33">
      <w:pPr>
        <w:tabs>
          <w:tab w:val="left" w:pos="142"/>
          <w:tab w:val="left" w:pos="2127"/>
          <w:tab w:val="left" w:pos="8647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A5968D1" w14:textId="77777777" w:rsidR="000246E1" w:rsidRPr="000246E1" w:rsidRDefault="000246E1" w:rsidP="000246E1">
      <w:pPr>
        <w:tabs>
          <w:tab w:val="left" w:pos="142"/>
          <w:tab w:val="left" w:pos="2127"/>
          <w:tab w:val="left" w:pos="8647"/>
        </w:tabs>
        <w:spacing w:line="480" w:lineRule="auto"/>
        <w:jc w:val="both"/>
        <w:rPr>
          <w:rFonts w:ascii="Times New Roman" w:eastAsia="Georgia" w:hAnsi="Times New Roman" w:cs="Times New Roman"/>
          <w:i/>
          <w:sz w:val="24"/>
          <w:szCs w:val="24"/>
          <w:lang w:val="en-GB"/>
        </w:rPr>
      </w:pPr>
      <w:r>
        <w:rPr>
          <w:rFonts w:ascii="Times New Roman" w:eastAsia="Georgia" w:hAnsi="Times New Roman" w:cs="Times New Roman"/>
          <w:i/>
          <w:sz w:val="24"/>
          <w:szCs w:val="24"/>
          <w:lang w:val="en-GB"/>
        </w:rPr>
        <w:t>Missing values</w:t>
      </w:r>
    </w:p>
    <w:p w14:paraId="70F5B7DE" w14:textId="2AA43417" w:rsidR="00757428" w:rsidRPr="00E14752" w:rsidRDefault="00757428" w:rsidP="00507395">
      <w:pPr>
        <w:tabs>
          <w:tab w:val="left" w:pos="142"/>
          <w:tab w:val="left" w:pos="2127"/>
          <w:tab w:val="left" w:pos="8647"/>
        </w:tabs>
        <w:spacing w:line="480" w:lineRule="auto"/>
        <w:ind w:left="11" w:firstLine="55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We set the </w:t>
      </w:r>
      <w:r w:rsidRPr="000246E1">
        <w:rPr>
          <w:rFonts w:ascii="Times New Roman" w:hAnsi="Times New Roman" w:cs="Times New Roman"/>
          <w:sz w:val="24"/>
          <w:szCs w:val="24"/>
          <w:lang w:val="en-GB"/>
        </w:rPr>
        <w:t>missing values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for some of the count data — figure </w:t>
      </w:r>
      <w:r w:rsidRPr="00E14752">
        <w:rPr>
          <w:rFonts w:ascii="Times New Roman" w:hAnsi="Times New Roman" w:cs="Times New Roman"/>
          <w:i/>
          <w:sz w:val="24"/>
          <w:szCs w:val="24"/>
          <w:lang w:val="en-GB"/>
        </w:rPr>
        <w:t>size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Pr="00E14752">
        <w:rPr>
          <w:rFonts w:ascii="Times New Roman" w:hAnsi="Times New Roman" w:cs="Times New Roman"/>
          <w:i/>
          <w:sz w:val="24"/>
          <w:szCs w:val="24"/>
          <w:lang w:val="en-GB"/>
        </w:rPr>
        <w:t>complexity of the figure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(e.g., when a drawing included other entities but no target-child), and </w:t>
      </w:r>
      <w:r w:rsidRPr="00E14752">
        <w:rPr>
          <w:rFonts w:ascii="Times New Roman" w:hAnsi="Times New Roman" w:cs="Times New Roman"/>
          <w:i/>
          <w:sz w:val="24"/>
          <w:szCs w:val="24"/>
          <w:lang w:val="en-GB"/>
        </w:rPr>
        <w:t>number of items in the drawing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(e.g., when a drawing included the target-child but no other entities) — to ‘0’ to include the information (e.g. of a missing figure) into the results. There was also missing data for the ordinal </w:t>
      </w:r>
      <w:r w:rsidRPr="00E14752">
        <w:rPr>
          <w:rFonts w:ascii="Times New Roman" w:hAnsi="Times New Roman"/>
          <w:i/>
          <w:iCs/>
          <w:sz w:val="24"/>
          <w:szCs w:val="24"/>
          <w:lang w:val="en-GB"/>
        </w:rPr>
        <w:t>affect in the face of the depicted figure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(e.g., when the drawing included no human figure). Here</w:t>
      </w:r>
      <w:r w:rsidRPr="00E14752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  <w:r w:rsidRPr="00E14752">
        <w:rPr>
          <w:rFonts w:ascii="Times New Roman" w:hAnsi="Times New Roman" w:cs="Times New Roman"/>
          <w:sz w:val="24"/>
          <w:szCs w:val="24"/>
          <w:lang w:val="en-GB"/>
        </w:rPr>
        <w:t>we applied pairwise exclusion as interpreting a missing face as “negative”, “neutral” or “positive” would have been arbitrary. Pairwise exclusion applied to three cases: In one case, the participant drew neither a German nor a refugee child, and in two cases, participants drew a German but no refugee child.</w:t>
      </w:r>
    </w:p>
    <w:p w14:paraId="2D8E4C26" w14:textId="577C3EB3" w:rsidR="00757428" w:rsidRDefault="00A615A2" w:rsidP="00621A33">
      <w:pPr>
        <w:tabs>
          <w:tab w:val="left" w:pos="142"/>
          <w:tab w:val="left" w:pos="2127"/>
          <w:tab w:val="left" w:pos="8647"/>
        </w:tabs>
        <w:spacing w:line="480" w:lineRule="auto"/>
        <w:ind w:left="11" w:firstLine="556"/>
        <w:jc w:val="both"/>
        <w:rPr>
          <w:rFonts w:ascii="Times New Roman" w:eastAsia="Georgia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the intergroup attitude task, w</w:t>
      </w:r>
      <w:r w:rsidR="00757428"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e calculated reliabilities of pre-scores by means of </w:t>
      </w:r>
      <w:proofErr w:type="spellStart"/>
      <w:r w:rsidR="00757428" w:rsidRPr="00E14752">
        <w:rPr>
          <w:rFonts w:ascii="Times New Roman" w:hAnsi="Times New Roman" w:cs="Times New Roman"/>
          <w:sz w:val="24"/>
          <w:szCs w:val="24"/>
          <w:lang w:val="en-GB"/>
        </w:rPr>
        <w:t>Cronbachs</w:t>
      </w:r>
      <w:proofErr w:type="spellEnd"/>
      <w:r w:rsidR="00757428" w:rsidRPr="00E14752">
        <w:rPr>
          <w:rFonts w:ascii="Times New Roman" w:hAnsi="Times New Roman" w:cs="Times New Roman"/>
          <w:sz w:val="24"/>
          <w:szCs w:val="24"/>
          <w:lang w:val="en-GB"/>
        </w:rPr>
        <w:t xml:space="preserve"> Alpha. Results are as follows: out-group positivity (α = 0.74), out-group negativity (α = 0.73), in-group negativity (α = 0.77), in-group positivity (α = 0.65).  </w:t>
      </w:r>
      <w:r w:rsidR="00757428">
        <w:rPr>
          <w:rFonts w:ascii="Times New Roman" w:eastAsia="Georgia" w:hAnsi="Times New Roman" w:cs="Times New Roman"/>
          <w:b/>
          <w:sz w:val="24"/>
          <w:szCs w:val="24"/>
          <w:lang w:val="en-GB"/>
        </w:rPr>
        <w:br w:type="page"/>
      </w:r>
    </w:p>
    <w:p w14:paraId="18806F5F" w14:textId="77777777" w:rsidR="00E0378E" w:rsidRDefault="00E0378E" w:rsidP="00621A33">
      <w:pPr>
        <w:tabs>
          <w:tab w:val="left" w:pos="142"/>
          <w:tab w:val="left" w:pos="2127"/>
          <w:tab w:val="left" w:pos="8647"/>
        </w:tabs>
        <w:spacing w:line="480" w:lineRule="auto"/>
        <w:jc w:val="both"/>
        <w:rPr>
          <w:rFonts w:ascii="Times New Roman" w:eastAsia="Georgia" w:hAnsi="Times New Roman" w:cs="Times New Roman"/>
          <w:i/>
          <w:sz w:val="24"/>
          <w:szCs w:val="24"/>
          <w:lang w:val="en-GB"/>
        </w:rPr>
      </w:pPr>
    </w:p>
    <w:p w14:paraId="519C3B74" w14:textId="6EC50C94" w:rsidR="00757428" w:rsidRPr="000246E1" w:rsidRDefault="00757428" w:rsidP="00621A33">
      <w:pPr>
        <w:tabs>
          <w:tab w:val="left" w:pos="142"/>
          <w:tab w:val="left" w:pos="2127"/>
          <w:tab w:val="left" w:pos="8647"/>
        </w:tabs>
        <w:spacing w:line="480" w:lineRule="auto"/>
        <w:jc w:val="both"/>
        <w:rPr>
          <w:rFonts w:ascii="Times New Roman" w:eastAsia="Georgia" w:hAnsi="Times New Roman" w:cs="Times New Roman"/>
          <w:i/>
          <w:sz w:val="24"/>
          <w:szCs w:val="24"/>
          <w:lang w:val="en-GB"/>
        </w:rPr>
      </w:pPr>
      <w:r w:rsidRPr="000246E1">
        <w:rPr>
          <w:rFonts w:ascii="Times New Roman" w:eastAsia="Georgia" w:hAnsi="Times New Roman" w:cs="Times New Roman"/>
          <w:i/>
          <w:sz w:val="24"/>
          <w:szCs w:val="24"/>
          <w:lang w:val="en-GB"/>
        </w:rPr>
        <w:t>Test of normal distribution for all dependent variables</w:t>
      </w:r>
    </w:p>
    <w:p w14:paraId="75507101" w14:textId="34629201" w:rsidR="00757428" w:rsidRPr="00551D83" w:rsidRDefault="00757428" w:rsidP="00507395">
      <w:pPr>
        <w:tabs>
          <w:tab w:val="left" w:pos="142"/>
          <w:tab w:val="left" w:pos="2127"/>
          <w:tab w:val="left" w:pos="8647"/>
        </w:tabs>
        <w:spacing w:line="480" w:lineRule="auto"/>
        <w:ind w:left="11" w:firstLine="556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r each dependent measure, we checked whether data was normally distributed, using Jarque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e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tests </w:t>
      </w:r>
      <w:r w:rsidR="00B9744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B9744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Hanusz&lt;/Author&gt;&lt;Year&gt;2018&lt;/Year&gt;&lt;RecNum&gt;124&lt;/RecNum&gt;&lt;DisplayText&gt;[3]&lt;/DisplayText&gt;&lt;record&gt;&lt;rec-number&gt;124&lt;/rec-number&gt;&lt;foreign-keys&gt;&lt;key app="EN" db-id="xtxv0rt9l9te9oerrps5dxr8we5vps2zwaew" timestamp="1670341778"&gt;124&lt;/key&gt;&lt;/foreign-keys&gt;&lt;ref-type name="Journal Article"&gt;17&lt;/ref-type&gt;&lt;contributors&gt;&lt;authors&gt;&lt;author&gt;Hanusz, Zofia&lt;/author&gt;&lt;author&gt;Enomoto, Rie&lt;/author&gt;&lt;author&gt;Seo, Takashi&lt;/author&gt;&lt;author&gt;Koizumi, Kazuyuki&lt;/author&gt;&lt;/authors&gt;&lt;/contributors&gt;&lt;titles&gt;&lt;title&gt;A Monte Carlo comparison of Jarque–Bera type tests and Henze–Zirkler test of multivariate normality&lt;/title&gt;&lt;secondary-title&gt;Communications in Statistics - Simulation and Computation&lt;/secondary-title&gt;&lt;/titles&gt;&lt;periodical&gt;&lt;full-title&gt;Communications in Statistics - Simulation and Computation&lt;/full-title&gt;&lt;/periodical&gt;&lt;pages&gt;1439-1452&lt;/pages&gt;&lt;volume&gt;47&lt;/volume&gt;&lt;number&gt;5&lt;/number&gt;&lt;dates&gt;&lt;year&gt;2018&lt;/year&gt;&lt;pub-dates&gt;&lt;date&gt;2018/05/28&lt;/date&gt;&lt;/pub-dates&gt;&lt;/dates&gt;&lt;publisher&gt;Taylor &amp;amp; Francis&lt;/publisher&gt;&lt;isbn&gt;0361-0918&lt;/isbn&gt;&lt;urls&gt;&lt;related-urls&gt;&lt;url&gt;https://doi.org/10.1080/03610918.2017.1315771&lt;/url&gt;&lt;/related-urls&gt;&lt;/urls&gt;&lt;electronic-resource-num&gt;10.1080/03610918.2017.1315771&lt;/electronic-resource-num&gt;&lt;/record&gt;&lt;/Cite&gt;&lt;/EndNote&gt;</w:instrText>
      </w:r>
      <w:r w:rsidR="00B9744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9744C">
        <w:rPr>
          <w:rFonts w:ascii="Times New Roman" w:hAnsi="Times New Roman" w:cs="Times New Roman"/>
          <w:noProof/>
          <w:sz w:val="24"/>
          <w:szCs w:val="24"/>
          <w:lang w:val="en-GB"/>
        </w:rPr>
        <w:t>[3]</w:t>
      </w:r>
      <w:r w:rsidR="00B9744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 Results indicate normally distributed data for</w:t>
      </w:r>
      <w:r w:rsidR="00A615A2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46348">
        <w:rPr>
          <w:rFonts w:ascii="Times New Roman" w:hAnsi="Times New Roman" w:cs="Times New Roman"/>
          <w:i/>
          <w:sz w:val="24"/>
          <w:szCs w:val="24"/>
          <w:lang w:val="en-GB"/>
        </w:rPr>
        <w:t>inter</w:t>
      </w:r>
      <w:r w:rsidRPr="009F1519">
        <w:rPr>
          <w:rFonts w:ascii="Times New Roman" w:hAnsi="Times New Roman" w:cs="Times New Roman"/>
          <w:i/>
          <w:sz w:val="24"/>
          <w:szCs w:val="24"/>
          <w:lang w:val="en-GB"/>
        </w:rPr>
        <w:t xml:space="preserve">group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ttitu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group variability</w:t>
      </w:r>
      <w:r w:rsidR="00A615A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615A2" w:rsidRPr="008B6E1A">
        <w:rPr>
          <w:rFonts w:ascii="Times New Roman" w:hAnsi="Times New Roman" w:cs="Times New Roman"/>
          <w:sz w:val="24"/>
          <w:szCs w:val="24"/>
          <w:lang w:val="en-GB"/>
        </w:rPr>
        <w:t>in the</w:t>
      </w:r>
      <w:r w:rsidR="00A615A2">
        <w:rPr>
          <w:rFonts w:ascii="Times New Roman" w:hAnsi="Times New Roman" w:cs="Times New Roman"/>
          <w:sz w:val="24"/>
          <w:szCs w:val="24"/>
          <w:lang w:val="en-GB"/>
        </w:rPr>
        <w:t xml:space="preserve"> intergroup attitude tas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but not for </w:t>
      </w:r>
      <w:r w:rsidRPr="006C74C7">
        <w:rPr>
          <w:rFonts w:ascii="Times New Roman" w:hAnsi="Times New Roman" w:cs="Times New Roman"/>
          <w:sz w:val="24"/>
          <w:szCs w:val="24"/>
          <w:lang w:val="en-GB"/>
        </w:rPr>
        <w:t>any of the other varia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9A251C">
        <w:rPr>
          <w:rFonts w:ascii="Times New Roman" w:hAnsi="Times New Roman" w:cs="Times New Roman"/>
          <w:sz w:val="24"/>
          <w:szCs w:val="24"/>
          <w:lang w:val="en-GB"/>
        </w:rPr>
        <w:t xml:space="preserve">see </w:t>
      </w:r>
      <w:r w:rsidRPr="009A251C">
        <w:rPr>
          <w:rFonts w:ascii="Times New Roman" w:hAnsi="Times New Roman"/>
          <w:sz w:val="24"/>
          <w:szCs w:val="24"/>
        </w:rPr>
        <w:t>S5</w:t>
      </w:r>
      <w:r w:rsidR="006642B2" w:rsidRPr="006642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42B2" w:rsidRPr="009A251C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642B2" w:rsidRPr="009A251C">
        <w:rPr>
          <w:rFonts w:ascii="Times New Roman" w:hAnsi="Times New Roman"/>
          <w:sz w:val="24"/>
          <w:szCs w:val="24"/>
        </w:rPr>
        <w:t>able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margin" w:tblpY="5566"/>
        <w:tblW w:w="91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3261"/>
        <w:gridCol w:w="3543"/>
        <w:gridCol w:w="993"/>
        <w:gridCol w:w="567"/>
        <w:gridCol w:w="779"/>
      </w:tblGrid>
      <w:tr w:rsidR="00757428" w:rsidRPr="00156A31" w14:paraId="5D914FBA" w14:textId="77777777" w:rsidTr="000246E1">
        <w:trPr>
          <w:trHeight w:val="469"/>
        </w:trPr>
        <w:tc>
          <w:tcPr>
            <w:tcW w:w="914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6E2CD" w14:textId="4D350F5F" w:rsidR="00757428" w:rsidRPr="00507395" w:rsidRDefault="00757428" w:rsidP="00507395">
            <w:pPr>
              <w:spacing w:line="360" w:lineRule="auto"/>
              <w:jc w:val="both"/>
              <w:rPr>
                <w:rFonts w:ascii="Times New Roman" w:hAnsi="Times New Roman"/>
                <w:i/>
                <w:lang w:val="en-GB"/>
              </w:rPr>
            </w:pPr>
            <w:r w:rsidRPr="008453A4">
              <w:rPr>
                <w:rFonts w:ascii="Times New Roman" w:hAnsi="Times New Roman" w:cs="Times New Roman"/>
                <w:b/>
                <w:lang w:val="en-GB"/>
              </w:rPr>
              <w:t>S5</w:t>
            </w:r>
            <w:r w:rsidR="001C096D" w:rsidRPr="008453A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Pr="008453A4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1C096D" w:rsidRPr="008453A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C096D"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 xml:space="preserve">Outputs of the Jarque </w:t>
            </w:r>
            <w:proofErr w:type="spellStart"/>
            <w:r w:rsidR="001C096D" w:rsidRPr="00507395">
              <w:rPr>
                <w:rFonts w:ascii="Times New Roman" w:hAnsi="Times New Roman"/>
                <w:b/>
                <w:lang w:val="en-GB"/>
              </w:rPr>
              <w:t>Bera</w:t>
            </w:r>
            <w:proofErr w:type="spellEnd"/>
            <w:r w:rsidR="001C096D" w:rsidRPr="00507395">
              <w:rPr>
                <w:rFonts w:ascii="Times New Roman" w:hAnsi="Times New Roman"/>
                <w:b/>
                <w:lang w:val="en-GB"/>
              </w:rPr>
              <w:t xml:space="preserve"> Test results of normal distribution for all dependent variables.</w:t>
            </w:r>
          </w:p>
        </w:tc>
      </w:tr>
      <w:tr w:rsidR="00400478" w:rsidRPr="00156A31" w14:paraId="2D1FBA75" w14:textId="77777777" w:rsidTr="008453A4">
        <w:trPr>
          <w:trHeight w:val="24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68445" w14:textId="77777777" w:rsidR="00757428" w:rsidRPr="00507395" w:rsidRDefault="00757428" w:rsidP="000246E1">
            <w:pPr>
              <w:spacing w:line="276" w:lineRule="auto"/>
              <w:ind w:left="142" w:hanging="142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Task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019BE" w14:textId="77777777" w:rsidR="00757428" w:rsidRPr="00507395" w:rsidRDefault="00757428" w:rsidP="000246E1">
            <w:pPr>
              <w:spacing w:line="276" w:lineRule="auto"/>
              <w:ind w:left="134" w:hanging="142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Variabl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B3872" w14:textId="77777777" w:rsidR="00757428" w:rsidRPr="00621A33" w:rsidRDefault="00757428" w:rsidP="000246E1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647E0">
              <w:rPr>
                <w:rFonts w:ascii="Times New Roman" w:hAnsi="Times New Roman" w:cs="Times New Roman"/>
                <w:lang w:val="en-GB"/>
              </w:rPr>
              <w:t>x-squar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81AC9" w14:textId="77777777" w:rsidR="00757428" w:rsidRPr="00621A33" w:rsidRDefault="00757428" w:rsidP="00B647E0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21A33">
              <w:rPr>
                <w:rFonts w:ascii="Times New Roman" w:hAnsi="Times New Roman" w:cs="Times New Roman"/>
                <w:lang w:val="en-GB"/>
              </w:rPr>
              <w:t>df</w:t>
            </w:r>
            <w:proofErr w:type="spellEnd"/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BC218" w14:textId="77777777" w:rsidR="00757428" w:rsidRPr="00621A33" w:rsidRDefault="00757428" w:rsidP="000246E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621A33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400478" w:rsidRPr="00156A31" w14:paraId="26E777A8" w14:textId="77777777" w:rsidTr="008453A4">
        <w:trPr>
          <w:trHeight w:val="249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F1F60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Draw-a-typical-child task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2D7E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lobal similari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34B7B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1.58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841BE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8A62E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3</w:t>
            </w:r>
          </w:p>
        </w:tc>
      </w:tr>
      <w:tr w:rsidR="00400478" w:rsidRPr="00156A31" w14:paraId="2E3DFCAB" w14:textId="77777777" w:rsidTr="008453A4">
        <w:trPr>
          <w:trHeight w:val="249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F5F2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8DBF" w14:textId="77777777" w:rsidR="00757428" w:rsidRPr="00507395" w:rsidRDefault="00757428" w:rsidP="000246E1">
            <w:pPr>
              <w:tabs>
                <w:tab w:val="left" w:pos="419"/>
              </w:tabs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colours in the draw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5FB91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8.6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F999B5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F83C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3</w:t>
            </w:r>
          </w:p>
        </w:tc>
      </w:tr>
      <w:tr w:rsidR="00400478" w:rsidRPr="00156A31" w14:paraId="1004042E" w14:textId="77777777" w:rsidTr="008453A4">
        <w:trPr>
          <w:trHeight w:val="249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AD66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FCCF0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Number of items in the drawing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CB9EBC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08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44751B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9849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400478" w:rsidRPr="00156A31" w14:paraId="47A9DD3A" w14:textId="77777777" w:rsidTr="008453A4">
        <w:trPr>
          <w:trHeight w:val="13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9076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91D2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mplexity of the fig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365ED8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7.4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E884CA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AB2BE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400478" w:rsidRPr="00156A31" w14:paraId="5E2740EB" w14:textId="77777777" w:rsidTr="008453A4">
        <w:trPr>
          <w:trHeight w:val="249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26A1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DE15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Affect in the face of the figur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5945E1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82.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42F596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9FD3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400478" w:rsidRPr="00156A31" w14:paraId="3C1ABAED" w14:textId="77777777" w:rsidTr="008453A4">
        <w:trPr>
          <w:trHeight w:val="249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D93B2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0D53D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Environment rat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501A3B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C21B90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F929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05</w:t>
            </w:r>
          </w:p>
        </w:tc>
      </w:tr>
      <w:tr w:rsidR="00400478" w:rsidRPr="00156A31" w14:paraId="42D295E2" w14:textId="77777777" w:rsidTr="008453A4">
        <w:trPr>
          <w:trHeight w:val="249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B5B7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AD5A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highlight w:val="yellow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Size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4CACBD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5.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8328F9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340B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</w:tr>
      <w:tr w:rsidR="00400478" w:rsidRPr="00156A31" w14:paraId="2EDDD3E9" w14:textId="77777777" w:rsidTr="008453A4">
        <w:trPr>
          <w:trHeight w:val="34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6336D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Questions towards the drawing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E8964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ositivity towards the child in the pic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4E8B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7.9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C890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1BD1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9</w:t>
            </w:r>
          </w:p>
        </w:tc>
      </w:tr>
      <w:tr w:rsidR="00400478" w:rsidRPr="00156A31" w14:paraId="5E4C247A" w14:textId="77777777" w:rsidTr="008453A4">
        <w:trPr>
          <w:trHeight w:val="249"/>
        </w:trPr>
        <w:tc>
          <w:tcPr>
            <w:tcW w:w="32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2A4377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Intergroup attitude task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5165" w14:textId="079B8A2E" w:rsidR="00757428" w:rsidRPr="00507395" w:rsidRDefault="00757428" w:rsidP="00A615A2">
            <w:pPr>
              <w:spacing w:line="276" w:lineRule="auto"/>
              <w:ind w:hanging="8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Intergroup </w:t>
            </w:r>
            <w:r w:rsidR="00A615A2">
              <w:rPr>
                <w:rFonts w:ascii="Times New Roman" w:hAnsi="Times New Roman"/>
                <w:lang w:val="en-GB"/>
              </w:rPr>
              <w:t>a</w:t>
            </w:r>
            <w:r w:rsidR="00A615A2" w:rsidRPr="007C4097">
              <w:rPr>
                <w:rFonts w:ascii="Times New Roman" w:hAnsi="Times New Roman"/>
                <w:lang w:val="en-GB"/>
              </w:rPr>
              <w:t>t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CAA1C7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8A8CB7E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8E5F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754</w:t>
            </w:r>
          </w:p>
        </w:tc>
      </w:tr>
      <w:tr w:rsidR="00400478" w:rsidRPr="00156A31" w14:paraId="5B99A36F" w14:textId="77777777" w:rsidTr="008453A4">
        <w:trPr>
          <w:trHeight w:val="249"/>
        </w:trPr>
        <w:tc>
          <w:tcPr>
            <w:tcW w:w="32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04FF1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F8C6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roup varia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46DDAE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.5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643A39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BF73C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72</w:t>
            </w:r>
          </w:p>
        </w:tc>
      </w:tr>
      <w:tr w:rsidR="00400478" w:rsidRPr="00156A31" w14:paraId="3ECF9E92" w14:textId="77777777" w:rsidTr="008453A4">
        <w:trPr>
          <w:trHeight w:val="35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03898" w14:textId="77777777" w:rsidR="00757428" w:rsidRPr="00507395" w:rsidRDefault="00757428" w:rsidP="000246E1">
            <w:pPr>
              <w:spacing w:line="276" w:lineRule="auto"/>
              <w:ind w:left="142" w:hanging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Liking task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9FCD6" w14:textId="77777777" w:rsidR="00757428" w:rsidRPr="00507395" w:rsidRDefault="00757428" w:rsidP="000246E1">
            <w:pPr>
              <w:spacing w:line="276" w:lineRule="auto"/>
              <w:ind w:hanging="8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roup likin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51A86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1.17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DB5E7" w14:textId="77777777" w:rsidR="00757428" w:rsidRPr="00507395" w:rsidRDefault="00757428" w:rsidP="00507395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CC6F9F" w14:textId="77777777" w:rsidR="00757428" w:rsidRPr="00507395" w:rsidRDefault="00757428" w:rsidP="000246E1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4</w:t>
            </w:r>
          </w:p>
        </w:tc>
      </w:tr>
      <w:tr w:rsidR="00757428" w:rsidRPr="00156A31" w14:paraId="3F228001" w14:textId="77777777" w:rsidTr="000246E1">
        <w:trPr>
          <w:trHeight w:val="483"/>
        </w:trPr>
        <w:tc>
          <w:tcPr>
            <w:tcW w:w="91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740DE" w14:textId="46ED5717" w:rsidR="00757428" w:rsidRPr="00507395" w:rsidRDefault="00156A31" w:rsidP="000246E1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i/>
                <w:lang w:val="en-GB"/>
              </w:rPr>
              <w:t>Note.</w:t>
            </w:r>
            <w:r w:rsidRPr="00507395">
              <w:rPr>
                <w:rFonts w:ascii="Times New Roman" w:hAnsi="Times New Roman"/>
                <w:lang w:val="en-GB"/>
              </w:rPr>
              <w:t xml:space="preserve">  Non-significant p-value &gt; 0.05 indicates a normal distribution.</w:t>
            </w:r>
          </w:p>
        </w:tc>
      </w:tr>
    </w:tbl>
    <w:p w14:paraId="100C5B58" w14:textId="77777777" w:rsidR="00757428" w:rsidRDefault="00757428" w:rsidP="00621A33">
      <w:pPr>
        <w:widowControl/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1475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</w:p>
    <w:p w14:paraId="6B62F1B3" w14:textId="77777777" w:rsidR="00757428" w:rsidRDefault="00757428">
      <w:pPr>
        <w:widowControl/>
        <w:spacing w:after="160" w:line="259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br w:type="page"/>
      </w:r>
    </w:p>
    <w:tbl>
      <w:tblPr>
        <w:tblpPr w:leftFromText="180" w:rightFromText="180" w:bottomFromText="160" w:vertAnchor="page" w:horzAnchor="margin" w:tblpY="1881"/>
        <w:tblW w:w="9214" w:type="dxa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447"/>
        <w:gridCol w:w="1233"/>
        <w:gridCol w:w="1233"/>
        <w:gridCol w:w="1233"/>
        <w:gridCol w:w="1226"/>
        <w:gridCol w:w="7"/>
      </w:tblGrid>
      <w:tr w:rsidR="00757428" w:rsidRPr="00156A31" w14:paraId="5363D958" w14:textId="77777777" w:rsidTr="00621A33">
        <w:trPr>
          <w:gridAfter w:val="1"/>
          <w:wAfter w:w="7" w:type="dxa"/>
          <w:trHeight w:val="577"/>
        </w:trPr>
        <w:tc>
          <w:tcPr>
            <w:tcW w:w="9207" w:type="dxa"/>
            <w:gridSpan w:val="6"/>
            <w:tcBorders>
              <w:top w:val="nil"/>
              <w:left w:val="nil"/>
              <w:right w:val="nil"/>
            </w:tcBorders>
            <w:vAlign w:val="bottom"/>
            <w:hideMark/>
          </w:tcPr>
          <w:p w14:paraId="22B56443" w14:textId="10FAAC97" w:rsidR="00757428" w:rsidRPr="00507395" w:rsidRDefault="00757428" w:rsidP="00507395">
            <w:pPr>
              <w:spacing w:line="360" w:lineRule="auto"/>
              <w:rPr>
                <w:rFonts w:ascii="Times New Roman" w:hAnsi="Times New Roman"/>
                <w:b/>
                <w:lang w:val="en-GB"/>
              </w:rPr>
            </w:pPr>
            <w:r w:rsidRPr="008453A4">
              <w:rPr>
                <w:rFonts w:ascii="Times New Roman" w:hAnsi="Times New Roman" w:cs="Times New Roman"/>
                <w:b/>
                <w:lang w:val="en-GB"/>
              </w:rPr>
              <w:lastRenderedPageBreak/>
              <w:t>S6</w:t>
            </w:r>
            <w:r w:rsidR="001C096D" w:rsidRPr="008453A4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Pr="008453A4">
              <w:rPr>
                <w:rFonts w:ascii="Times New Roman" w:hAnsi="Times New Roman" w:cs="Times New Roman"/>
                <w:b/>
                <w:lang w:val="en-GB"/>
              </w:rPr>
              <w:t xml:space="preserve">. </w:t>
            </w:r>
            <w:r w:rsidR="001C096D"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Descriptive statistics (Means [M] and Standard Deviation [SD]) by contact opportunity and group for the draw-a-typical-child task.</w:t>
            </w:r>
          </w:p>
        </w:tc>
      </w:tr>
      <w:tr w:rsidR="00757428" w:rsidRPr="00156A31" w14:paraId="7D57D627" w14:textId="77777777" w:rsidTr="00621A33">
        <w:trPr>
          <w:trHeight w:val="237"/>
        </w:trPr>
        <w:tc>
          <w:tcPr>
            <w:tcW w:w="2835" w:type="dxa"/>
            <w:tcBorders>
              <w:bottom w:val="single" w:sz="18" w:space="0" w:color="auto"/>
            </w:tcBorders>
            <w:vAlign w:val="center"/>
          </w:tcPr>
          <w:p w14:paraId="02F2C34E" w14:textId="77777777" w:rsidR="00757428" w:rsidRPr="00507395" w:rsidRDefault="00757428" w:rsidP="00621A33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7" w:type="dxa"/>
            <w:tcBorders>
              <w:bottom w:val="single" w:sz="18" w:space="0" w:color="auto"/>
            </w:tcBorders>
          </w:tcPr>
          <w:p w14:paraId="680A4E5D" w14:textId="77777777" w:rsidR="00757428" w:rsidRPr="00507395" w:rsidRDefault="00757428" w:rsidP="00621A33">
            <w:pPr>
              <w:spacing w:line="256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246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D1514D" w14:textId="60AFDB8A" w:rsidR="00A615A2" w:rsidRPr="00507395" w:rsidRDefault="00757428" w:rsidP="00A615A2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Contact opportunity</w:t>
            </w:r>
          </w:p>
        </w:tc>
        <w:tc>
          <w:tcPr>
            <w:tcW w:w="2466" w:type="dxa"/>
            <w:gridSpan w:val="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BF32C9C" w14:textId="6C860B30" w:rsidR="00A615A2" w:rsidRPr="00507395" w:rsidRDefault="00757428" w:rsidP="00621A33">
            <w:pPr>
              <w:spacing w:line="256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507395">
              <w:rPr>
                <w:rFonts w:ascii="Times New Roman" w:hAnsi="Times New Roman"/>
                <w:b/>
                <w:lang w:val="en-GB"/>
              </w:rPr>
              <w:t>No contact opportunity</w:t>
            </w:r>
          </w:p>
        </w:tc>
      </w:tr>
      <w:tr w:rsidR="00757428" w:rsidRPr="00156A31" w14:paraId="3402125C" w14:textId="77777777" w:rsidTr="00621A33">
        <w:trPr>
          <w:trHeight w:val="237"/>
        </w:trPr>
        <w:tc>
          <w:tcPr>
            <w:tcW w:w="2835" w:type="dxa"/>
            <w:tcBorders>
              <w:top w:val="single" w:sz="18" w:space="0" w:color="auto"/>
            </w:tcBorders>
            <w:vAlign w:val="center"/>
          </w:tcPr>
          <w:p w14:paraId="19219836" w14:textId="77777777" w:rsidR="00757428" w:rsidRPr="00507395" w:rsidRDefault="00757428" w:rsidP="00621A33">
            <w:pPr>
              <w:spacing w:line="256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7" w:type="dxa"/>
            <w:tcBorders>
              <w:top w:val="single" w:sz="18" w:space="0" w:color="auto"/>
              <w:bottom w:val="single" w:sz="4" w:space="0" w:color="auto"/>
            </w:tcBorders>
          </w:tcPr>
          <w:p w14:paraId="296FEF7D" w14:textId="77777777" w:rsidR="00757428" w:rsidRPr="00507395" w:rsidRDefault="00757428" w:rsidP="00621A33">
            <w:pPr>
              <w:spacing w:line="256" w:lineRule="auto"/>
              <w:jc w:val="center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3695634" w14:textId="77777777" w:rsidR="00757428" w:rsidRPr="00507395" w:rsidRDefault="00757428" w:rsidP="00507395">
            <w:pPr>
              <w:spacing w:line="256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507395">
              <w:rPr>
                <w:rFonts w:ascii="Times New Roman" w:hAnsi="Times New Roman"/>
                <w:b/>
                <w:i/>
                <w:lang w:val="en-GB"/>
              </w:rPr>
              <w:t>M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546DEE8" w14:textId="77777777" w:rsidR="00757428" w:rsidRPr="00507395" w:rsidRDefault="00757428" w:rsidP="00507395">
            <w:pPr>
              <w:spacing w:line="256" w:lineRule="auto"/>
              <w:ind w:firstLine="153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507395">
              <w:rPr>
                <w:rFonts w:ascii="Times New Roman" w:hAnsi="Times New Roman"/>
                <w:b/>
                <w:i/>
                <w:lang w:val="en-GB"/>
              </w:rPr>
              <w:t>(SD)</w:t>
            </w:r>
          </w:p>
        </w:tc>
        <w:tc>
          <w:tcPr>
            <w:tcW w:w="123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911F612" w14:textId="77777777" w:rsidR="00757428" w:rsidRPr="00507395" w:rsidRDefault="00757428" w:rsidP="00507395">
            <w:pPr>
              <w:spacing w:line="256" w:lineRule="auto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507395">
              <w:rPr>
                <w:rFonts w:ascii="Times New Roman" w:hAnsi="Times New Roman"/>
                <w:b/>
                <w:i/>
                <w:lang w:val="en-GB"/>
              </w:rPr>
              <w:t>M</w:t>
            </w:r>
          </w:p>
        </w:tc>
        <w:tc>
          <w:tcPr>
            <w:tcW w:w="1233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53B294" w14:textId="77777777" w:rsidR="00757428" w:rsidRPr="00507395" w:rsidRDefault="00757428" w:rsidP="00507395">
            <w:pPr>
              <w:spacing w:line="256" w:lineRule="auto"/>
              <w:ind w:firstLine="95"/>
              <w:jc w:val="center"/>
              <w:rPr>
                <w:rFonts w:ascii="Times New Roman" w:hAnsi="Times New Roman"/>
                <w:b/>
                <w:i/>
                <w:lang w:val="en-GB"/>
              </w:rPr>
            </w:pPr>
            <w:r w:rsidRPr="00507395">
              <w:rPr>
                <w:rFonts w:ascii="Times New Roman" w:hAnsi="Times New Roman"/>
                <w:b/>
                <w:i/>
                <w:lang w:val="en-GB"/>
              </w:rPr>
              <w:t>(SD)</w:t>
            </w:r>
          </w:p>
        </w:tc>
      </w:tr>
      <w:tr w:rsidR="00757428" w:rsidRPr="00156A31" w14:paraId="09DB45B4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1CCBB51E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color w:val="FF0000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Size in cm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2A17CE6E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6E22D246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7.3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618D1EEC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8.38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10A8D1C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6.56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3E725E65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9.10)</w:t>
            </w:r>
          </w:p>
        </w:tc>
      </w:tr>
      <w:tr w:rsidR="00757428" w:rsidRPr="00156A31" w14:paraId="6A72501F" w14:textId="77777777" w:rsidTr="00621A33">
        <w:trPr>
          <w:trHeight w:val="372"/>
        </w:trPr>
        <w:tc>
          <w:tcPr>
            <w:tcW w:w="2835" w:type="dxa"/>
            <w:vMerge/>
          </w:tcPr>
          <w:p w14:paraId="7194DBDC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703D2C13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22A6CFFE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7.3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15F9DE6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8.01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5BEB545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5.44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12D803CF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9.95)</w:t>
            </w:r>
          </w:p>
        </w:tc>
      </w:tr>
      <w:tr w:rsidR="00757428" w:rsidRPr="00156A31" w14:paraId="64C3CAB2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1B444C1C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colours in the drawing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253FC0F7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0E0201D3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7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34814E46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96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2E3CDE4C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43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3D6B07D2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73)</w:t>
            </w:r>
          </w:p>
        </w:tc>
      </w:tr>
      <w:tr w:rsidR="00757428" w:rsidRPr="00156A31" w14:paraId="472F82BF" w14:textId="77777777" w:rsidTr="00621A33">
        <w:trPr>
          <w:trHeight w:val="372"/>
        </w:trPr>
        <w:tc>
          <w:tcPr>
            <w:tcW w:w="2835" w:type="dxa"/>
            <w:vMerge/>
            <w:vAlign w:val="center"/>
          </w:tcPr>
          <w:p w14:paraId="769D0D3C" w14:textId="77777777" w:rsidR="00757428" w:rsidRPr="00507395" w:rsidRDefault="00757428" w:rsidP="00621A33">
            <w:pPr>
              <w:widowControl/>
              <w:spacing w:line="256" w:lineRule="auto"/>
              <w:ind w:left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715F0E27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5732171B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5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11E33228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86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456F268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25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710479D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22)</w:t>
            </w:r>
          </w:p>
        </w:tc>
      </w:tr>
      <w:tr w:rsidR="00757428" w:rsidRPr="00156A31" w14:paraId="7B4331BC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382B6B39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items in the drawing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298B3D2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1C448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7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ECBE5F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4.72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BE7A5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64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0B812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91)</w:t>
            </w:r>
          </w:p>
        </w:tc>
      </w:tr>
      <w:tr w:rsidR="00757428" w:rsidRPr="00156A31" w14:paraId="4D7F78AC" w14:textId="77777777" w:rsidTr="00621A33">
        <w:trPr>
          <w:trHeight w:val="372"/>
        </w:trPr>
        <w:tc>
          <w:tcPr>
            <w:tcW w:w="2835" w:type="dxa"/>
            <w:vMerge/>
            <w:vAlign w:val="center"/>
          </w:tcPr>
          <w:p w14:paraId="54CD245A" w14:textId="77777777" w:rsidR="00757428" w:rsidRPr="00507395" w:rsidRDefault="00757428" w:rsidP="00621A33">
            <w:pPr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6A2C8AF7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7709D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0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8C99B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84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58CC4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46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D86C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30)</w:t>
            </w:r>
          </w:p>
        </w:tc>
      </w:tr>
      <w:tr w:rsidR="00757428" w:rsidRPr="00156A31" w14:paraId="42AFBEBB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7FE27398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mplexity of the figure (no. of body and face parts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05143E0F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4F3A749C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9.0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139058BE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1.55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64A280A2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9.14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0F43639A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82)</w:t>
            </w:r>
          </w:p>
        </w:tc>
      </w:tr>
      <w:tr w:rsidR="00757428" w:rsidRPr="00156A31" w14:paraId="3F9811EA" w14:textId="77777777" w:rsidTr="00621A33">
        <w:trPr>
          <w:trHeight w:val="372"/>
        </w:trPr>
        <w:tc>
          <w:tcPr>
            <w:tcW w:w="2835" w:type="dxa"/>
            <w:vMerge/>
            <w:vAlign w:val="center"/>
          </w:tcPr>
          <w:p w14:paraId="1231BE67" w14:textId="77777777" w:rsidR="00757428" w:rsidRPr="00507395" w:rsidRDefault="00757428" w:rsidP="00621A33">
            <w:pPr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684372F1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37930A35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8.38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3ED4FADF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2.47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C66EF86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8.61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43F57324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3.27)</w:t>
            </w:r>
          </w:p>
        </w:tc>
      </w:tr>
      <w:tr w:rsidR="00757428" w:rsidRPr="00156A31" w14:paraId="11D2EF81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5730D016" w14:textId="758EA084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</w:rPr>
            </w:pPr>
            <w:r w:rsidRPr="00507395">
              <w:rPr>
                <w:rFonts w:ascii="Times New Roman" w:hAnsi="Times New Roman"/>
                <w:lang w:val="en-GB"/>
              </w:rPr>
              <w:t>Figure has facial features</w:t>
            </w:r>
            <w:r w:rsidR="00A615A2">
              <w:rPr>
                <w:rFonts w:ascii="Times New Roman" w:hAnsi="Times New Roman"/>
                <w:lang w:val="en-GB"/>
              </w:rPr>
              <w:t xml:space="preserve"> (“yes”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2577E710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</w:tcBorders>
            <w:vAlign w:val="center"/>
          </w:tcPr>
          <w:p w14:paraId="434292C4" w14:textId="09F4F70C" w:rsidR="00A615A2" w:rsidRPr="00507395" w:rsidRDefault="00757428" w:rsidP="00A615A2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7C4097">
              <w:rPr>
                <w:rFonts w:ascii="Times New Roman" w:hAnsi="Times New Roman"/>
                <w:lang w:val="en-GB"/>
              </w:rPr>
              <w:t>32</w:t>
            </w:r>
            <w:r w:rsidR="00A615A2">
              <w:rPr>
                <w:rFonts w:ascii="Times New Roman" w:hAnsi="Times New Roman"/>
                <w:lang w:val="en-GB"/>
              </w:rPr>
              <w:t>/</w:t>
            </w:r>
            <w:r w:rsidR="00A615A2" w:rsidRPr="00507395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</w:tcBorders>
            <w:vAlign w:val="center"/>
          </w:tcPr>
          <w:p w14:paraId="41C0AA51" w14:textId="47CA8D14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7</w:t>
            </w:r>
            <w:r w:rsidR="00A615A2">
              <w:rPr>
                <w:rFonts w:ascii="Times New Roman" w:hAnsi="Times New Roman"/>
                <w:lang w:val="en-GB"/>
              </w:rPr>
              <w:t>/28</w:t>
            </w:r>
          </w:p>
        </w:tc>
      </w:tr>
      <w:tr w:rsidR="00757428" w:rsidRPr="00156A31" w14:paraId="2F272725" w14:textId="77777777" w:rsidTr="00621A33">
        <w:trPr>
          <w:trHeight w:val="372"/>
        </w:trPr>
        <w:tc>
          <w:tcPr>
            <w:tcW w:w="2835" w:type="dxa"/>
            <w:vMerge/>
            <w:vAlign w:val="center"/>
          </w:tcPr>
          <w:p w14:paraId="36FEB5B0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1CD294F4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2466" w:type="dxa"/>
            <w:gridSpan w:val="2"/>
            <w:tcBorders>
              <w:bottom w:val="single" w:sz="4" w:space="0" w:color="auto"/>
            </w:tcBorders>
            <w:vAlign w:val="center"/>
          </w:tcPr>
          <w:p w14:paraId="219897CE" w14:textId="192A75C5" w:rsidR="00757428" w:rsidRPr="00507395" w:rsidRDefault="00757428" w:rsidP="00B647E0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0</w:t>
            </w:r>
            <w:r w:rsidR="00A615A2">
              <w:rPr>
                <w:rFonts w:ascii="Times New Roman" w:hAnsi="Times New Roman"/>
                <w:lang w:val="en-GB"/>
              </w:rPr>
              <w:t>/32</w:t>
            </w:r>
          </w:p>
        </w:tc>
        <w:tc>
          <w:tcPr>
            <w:tcW w:w="2466" w:type="dxa"/>
            <w:gridSpan w:val="3"/>
            <w:tcBorders>
              <w:bottom w:val="single" w:sz="4" w:space="0" w:color="auto"/>
            </w:tcBorders>
            <w:vAlign w:val="center"/>
          </w:tcPr>
          <w:p w14:paraId="67F78040" w14:textId="67E35116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7</w:t>
            </w:r>
            <w:r w:rsidR="00A615A2">
              <w:rPr>
                <w:rFonts w:ascii="Times New Roman" w:hAnsi="Times New Roman"/>
                <w:lang w:val="en-GB"/>
              </w:rPr>
              <w:t>/28</w:t>
            </w:r>
          </w:p>
        </w:tc>
      </w:tr>
      <w:tr w:rsidR="00757428" w:rsidRPr="00156A31" w14:paraId="1D430B0F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367B372D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  <w:r w:rsidRPr="00507395">
              <w:rPr>
                <w:rFonts w:ascii="Times New Roman" w:hAnsi="Times New Roman"/>
              </w:rPr>
              <w:t xml:space="preserve">Affect in the face of the depicted figure </w:t>
            </w:r>
            <w:r w:rsidRPr="00507395">
              <w:rPr>
                <w:rFonts w:ascii="Times New Roman" w:hAnsi="Times New Roman"/>
                <w:lang w:val="en-GB"/>
              </w:rPr>
              <w:t>(3-point Likert scale)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5A84B6A7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30DE4FB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7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28AE6C0A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6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7F10B690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85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08A27B6E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vertAlign w:val="superscript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36)</w:t>
            </w:r>
          </w:p>
        </w:tc>
      </w:tr>
      <w:tr w:rsidR="00757428" w:rsidRPr="00156A31" w14:paraId="250930D6" w14:textId="77777777" w:rsidTr="00621A33">
        <w:trPr>
          <w:trHeight w:val="372"/>
        </w:trPr>
        <w:tc>
          <w:tcPr>
            <w:tcW w:w="2835" w:type="dxa"/>
            <w:vMerge/>
            <w:vAlign w:val="center"/>
          </w:tcPr>
          <w:p w14:paraId="30D7AA69" w14:textId="77777777" w:rsidR="00757428" w:rsidRPr="00507395" w:rsidRDefault="00757428" w:rsidP="00621A33">
            <w:pPr>
              <w:spacing w:line="256" w:lineRule="auto"/>
              <w:ind w:left="142"/>
              <w:rPr>
                <w:rFonts w:ascii="Times New Roman" w:hAnsi="Times New Roman"/>
                <w:i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09D3A3BF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B1AFA72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57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2F5B1A8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73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1FAEFC93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67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36CB2A7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68)</w:t>
            </w:r>
          </w:p>
        </w:tc>
      </w:tr>
      <w:tr w:rsidR="00757428" w:rsidRPr="00156A31" w14:paraId="713CBA56" w14:textId="77777777" w:rsidTr="00621A33">
        <w:trPr>
          <w:trHeight w:val="372"/>
        </w:trPr>
        <w:tc>
          <w:tcPr>
            <w:tcW w:w="2835" w:type="dxa"/>
            <w:vMerge w:val="restart"/>
            <w:vAlign w:val="center"/>
          </w:tcPr>
          <w:p w14:paraId="5E773D69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</w:rPr>
              <w:t xml:space="preserve">Environment rating </w:t>
            </w:r>
            <w:r w:rsidRPr="00507395">
              <w:rPr>
                <w:rFonts w:ascii="Times New Roman" w:hAnsi="Times New Roman"/>
                <w:lang w:val="en-GB"/>
              </w:rPr>
              <w:t>(3-point Likert scale)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150417C9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rman child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DD74109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28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4C581FB5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46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1566CD68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36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</w:tcBorders>
            <w:vAlign w:val="center"/>
          </w:tcPr>
          <w:p w14:paraId="1CA9E80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49)</w:t>
            </w:r>
          </w:p>
        </w:tc>
      </w:tr>
      <w:tr w:rsidR="00757428" w:rsidRPr="00156A31" w14:paraId="217B5A4D" w14:textId="77777777" w:rsidTr="00621A33">
        <w:trPr>
          <w:trHeight w:val="372"/>
        </w:trPr>
        <w:tc>
          <w:tcPr>
            <w:tcW w:w="2835" w:type="dxa"/>
            <w:vMerge/>
          </w:tcPr>
          <w:p w14:paraId="7196D064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ind w:left="142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35624108" w14:textId="77777777" w:rsidR="00757428" w:rsidRPr="00507395" w:rsidRDefault="00757428" w:rsidP="00621A33">
            <w:pPr>
              <w:tabs>
                <w:tab w:val="left" w:pos="419"/>
              </w:tabs>
              <w:spacing w:line="25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Refugee child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254C0F29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28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3A9029D9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153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52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417596C7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18</w:t>
            </w:r>
          </w:p>
        </w:tc>
        <w:tc>
          <w:tcPr>
            <w:tcW w:w="1233" w:type="dxa"/>
            <w:gridSpan w:val="2"/>
            <w:tcBorders>
              <w:bottom w:val="single" w:sz="4" w:space="0" w:color="auto"/>
            </w:tcBorders>
            <w:vAlign w:val="center"/>
          </w:tcPr>
          <w:p w14:paraId="2546AAB9" w14:textId="77777777" w:rsidR="00757428" w:rsidRPr="00507395" w:rsidRDefault="00757428" w:rsidP="00507395">
            <w:pPr>
              <w:tabs>
                <w:tab w:val="left" w:pos="419"/>
              </w:tabs>
              <w:spacing w:line="256" w:lineRule="auto"/>
              <w:ind w:firstLine="95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(0.55)</w:t>
            </w:r>
          </w:p>
        </w:tc>
      </w:tr>
      <w:tr w:rsidR="00757428" w:rsidRPr="00156A31" w14:paraId="1050C27A" w14:textId="77777777" w:rsidTr="00621A33">
        <w:trPr>
          <w:gridAfter w:val="1"/>
          <w:wAfter w:w="7" w:type="dxa"/>
          <w:trHeight w:val="372"/>
        </w:trPr>
        <w:tc>
          <w:tcPr>
            <w:tcW w:w="9207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6370E81" w14:textId="72C9154B" w:rsidR="00757428" w:rsidRPr="00507395" w:rsidRDefault="00757428" w:rsidP="00621A33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i/>
                <w:lang w:val="en-GB"/>
              </w:rPr>
              <w:t>Note.</w:t>
            </w:r>
            <w:r w:rsidRPr="00507395">
              <w:rPr>
                <w:rFonts w:ascii="Times New Roman" w:hAnsi="Times New Roman"/>
                <w:lang w:val="en-GB"/>
              </w:rPr>
              <w:t xml:space="preserve"> </w:t>
            </w:r>
            <w:r w:rsidRPr="008453A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8453A4">
              <w:rPr>
                <w:rFonts w:ascii="Times New Roman" w:hAnsi="Times New Roman" w:cs="Times New Roman"/>
                <w:lang w:val="en-GB"/>
              </w:rPr>
              <w:t>1</w:t>
            </w:r>
            <w:r w:rsidRPr="00507395">
              <w:rPr>
                <w:rFonts w:ascii="Times New Roman" w:hAnsi="Times New Roman"/>
                <w:lang w:val="en-GB"/>
              </w:rPr>
              <w:t>-negative, 2-neutral, 3-positive</w:t>
            </w:r>
          </w:p>
          <w:p w14:paraId="34FF1C98" w14:textId="77777777" w:rsidR="00757428" w:rsidRPr="00507395" w:rsidRDefault="00757428" w:rsidP="00621A33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lang w:val="en-GB"/>
              </w:rPr>
            </w:pPr>
          </w:p>
          <w:p w14:paraId="6D072C0D" w14:textId="77777777" w:rsidR="00757428" w:rsidRPr="00507395" w:rsidRDefault="00757428" w:rsidP="00621A33">
            <w:pPr>
              <w:widowControl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i/>
                <w:lang w:val="en-GB"/>
              </w:rPr>
            </w:pPr>
          </w:p>
        </w:tc>
      </w:tr>
    </w:tbl>
    <w:p w14:paraId="7F718EA2" w14:textId="77777777" w:rsidR="00757428" w:rsidRPr="00B23FFA" w:rsidRDefault="00B23FFA" w:rsidP="00B23FFA">
      <w:pPr>
        <w:pStyle w:val="Heading1"/>
        <w:widowControl w:val="0"/>
        <w:spacing w:before="197" w:beforeAutospacing="0" w:after="0" w:afterAutospacing="0" w:line="480" w:lineRule="auto"/>
        <w:ind w:right="4"/>
        <w:jc w:val="center"/>
        <w:rPr>
          <w:rFonts w:eastAsia="Georgia"/>
          <w:kern w:val="0"/>
          <w:sz w:val="24"/>
          <w:szCs w:val="24"/>
          <w:lang w:val="en-GB" w:eastAsia="en-US"/>
        </w:rPr>
      </w:pPr>
      <w:bookmarkStart w:id="4" w:name="_Toc86336066"/>
      <w:r w:rsidRPr="00E14752">
        <w:rPr>
          <w:rFonts w:eastAsia="Georgia"/>
          <w:kern w:val="0"/>
          <w:sz w:val="24"/>
          <w:szCs w:val="24"/>
          <w:lang w:val="en-GB" w:eastAsia="en-US"/>
        </w:rPr>
        <w:t>Additional information on results</w:t>
      </w:r>
      <w:bookmarkEnd w:id="4"/>
    </w:p>
    <w:p w14:paraId="48A21919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</w:p>
    <w:p w14:paraId="6BD18F9B" w14:textId="77777777" w:rsidR="00757428" w:rsidRDefault="00757428">
      <w:pPr>
        <w:widowControl/>
        <w:spacing w:after="160" w:line="259" w:lineRule="auto"/>
        <w:rPr>
          <w:rFonts w:eastAsia="Georgia"/>
          <w:sz w:val="24"/>
          <w:szCs w:val="24"/>
          <w:lang w:val="en-GB"/>
        </w:rPr>
      </w:pPr>
      <w:r>
        <w:rPr>
          <w:rFonts w:eastAsia="Georgia"/>
          <w:sz w:val="24"/>
          <w:szCs w:val="24"/>
          <w:lang w:val="en-GB"/>
        </w:rPr>
        <w:br w:type="page"/>
      </w:r>
    </w:p>
    <w:tbl>
      <w:tblPr>
        <w:tblpPr w:leftFromText="180" w:rightFromText="180" w:vertAnchor="page" w:horzAnchor="margin" w:tblpY="1307"/>
        <w:tblW w:w="92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3530"/>
        <w:gridCol w:w="1233"/>
        <w:gridCol w:w="1233"/>
        <w:gridCol w:w="1234"/>
        <w:gridCol w:w="1984"/>
      </w:tblGrid>
      <w:tr w:rsidR="00757428" w:rsidRPr="00156A31" w14:paraId="16C5FC33" w14:textId="77777777" w:rsidTr="00621A33">
        <w:trPr>
          <w:trHeight w:val="141"/>
        </w:trPr>
        <w:tc>
          <w:tcPr>
            <w:tcW w:w="921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B70C7" w14:textId="49C485E3" w:rsidR="00757428" w:rsidRPr="00507395" w:rsidRDefault="00757428" w:rsidP="00507395">
            <w:pPr>
              <w:spacing w:line="360" w:lineRule="auto"/>
              <w:jc w:val="both"/>
              <w:rPr>
                <w:rFonts w:ascii="Times New Roman" w:hAnsi="Times New Roman"/>
                <w:i/>
                <w:lang w:val="en-GB"/>
              </w:rPr>
            </w:pPr>
            <w:r w:rsidRPr="008453A4">
              <w:rPr>
                <w:rFonts w:ascii="Times New Roman" w:hAnsi="Times New Roman"/>
                <w:b/>
                <w:lang w:val="en-GB"/>
              </w:rPr>
              <w:lastRenderedPageBreak/>
              <w:t>S7</w:t>
            </w:r>
            <w:r w:rsidR="001C096D" w:rsidRPr="008453A4">
              <w:rPr>
                <w:rFonts w:ascii="Times New Roman" w:hAnsi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Table</w:t>
            </w:r>
            <w:r w:rsidRPr="008453A4">
              <w:rPr>
                <w:rFonts w:ascii="Times New Roman" w:hAnsi="Times New Roman"/>
                <w:b/>
                <w:lang w:val="en-GB"/>
              </w:rPr>
              <w:t xml:space="preserve">. </w:t>
            </w:r>
            <w:r w:rsidR="001C096D" w:rsidRPr="008453A4">
              <w:rPr>
                <w:rFonts w:ascii="Times New Roman" w:eastAsia="Palatino Linotype" w:hAnsi="Times New Roman" w:cs="Times New Roman"/>
                <w:b/>
                <w:lang w:val="en-GB"/>
              </w:rPr>
              <w:t xml:space="preserve"> </w:t>
            </w:r>
            <w:r w:rsidR="001C096D" w:rsidRPr="00507395">
              <w:rPr>
                <w:rFonts w:ascii="Times New Roman" w:hAnsi="Times New Roman"/>
                <w:b/>
                <w:lang w:val="en-GB"/>
              </w:rPr>
              <w:t>Frequentist ANOVA and Bayesian ANOVA results for categories coded in children’s drawings (draw-a-typical-child task).</w:t>
            </w:r>
          </w:p>
        </w:tc>
      </w:tr>
      <w:tr w:rsidR="00757428" w:rsidRPr="00156A31" w14:paraId="56843AB3" w14:textId="77777777" w:rsidTr="00621A33">
        <w:trPr>
          <w:trHeight w:val="141"/>
        </w:trPr>
        <w:tc>
          <w:tcPr>
            <w:tcW w:w="3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1D45A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arameter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6C0E2" w14:textId="77777777" w:rsidR="00757428" w:rsidRPr="00507395" w:rsidRDefault="00757428" w:rsidP="00621A33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F(1, 57)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E9658" w14:textId="77777777" w:rsidR="00757428" w:rsidRPr="00507395" w:rsidRDefault="00757428" w:rsidP="00621A33">
            <w:pPr>
              <w:spacing w:line="276" w:lineRule="auto"/>
              <w:jc w:val="center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p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EF20" w14:textId="77777777" w:rsidR="00757428" w:rsidRPr="00507395" w:rsidRDefault="00757428" w:rsidP="00621A33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η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2</w:t>
            </w:r>
            <w:r w:rsidRPr="00507395">
              <w:rPr>
                <w:rFonts w:ascii="Times New Roman" w:hAnsi="Times New Roman"/>
                <w:vertAlign w:val="subscript"/>
                <w:lang w:val="en-GB"/>
              </w:rPr>
              <w:t>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9A017" w14:textId="77777777" w:rsidR="00757428" w:rsidRPr="00507395" w:rsidRDefault="00757428" w:rsidP="00621A33">
            <w:pPr>
              <w:spacing w:line="276" w:lineRule="auto"/>
              <w:jc w:val="center"/>
              <w:rPr>
                <w:rFonts w:ascii="Times New Roman" w:hAnsi="Times New Roman"/>
                <w:vertAlign w:val="subscript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BF</w:t>
            </w:r>
            <w:r w:rsidRPr="00507395">
              <w:rPr>
                <w:rFonts w:ascii="Times New Roman" w:hAnsi="Times New Roman"/>
                <w:vertAlign w:val="subscript"/>
                <w:lang w:val="en-GB"/>
              </w:rPr>
              <w:t>10</w:t>
            </w:r>
          </w:p>
        </w:tc>
      </w:tr>
      <w:tr w:rsidR="00757428" w:rsidRPr="00156A31" w14:paraId="70EB81FC" w14:textId="77777777" w:rsidTr="00621A33">
        <w:trPr>
          <w:trHeight w:val="141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9FF2D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Size in cm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8601F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3CABC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8B5D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DEB4A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757428" w:rsidRPr="00156A31" w14:paraId="782C8440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1EB3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D71C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69B6A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7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BB95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40FC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4  ±  1.91%</w:t>
            </w:r>
          </w:p>
        </w:tc>
      </w:tr>
      <w:tr w:rsidR="00757428" w:rsidRPr="00156A31" w14:paraId="7E93F09E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28B2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C6BE9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382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4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B299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2D6A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9  ±  0.68%</w:t>
            </w:r>
          </w:p>
        </w:tc>
      </w:tr>
      <w:tr w:rsidR="00757428" w:rsidRPr="00156A31" w14:paraId="41AF5BCF" w14:textId="77777777" w:rsidTr="00621A33">
        <w:trPr>
          <w:trHeight w:val="7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31D857AB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E7CE9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5E22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3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64D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7A5C7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3  ±  1.92%</w:t>
            </w:r>
          </w:p>
        </w:tc>
      </w:tr>
      <w:tr w:rsidR="00757428" w:rsidRPr="00156A31" w14:paraId="06A38ACC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6A92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BDB7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ED1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659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467C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0  ±  4.65%</w:t>
            </w:r>
          </w:p>
        </w:tc>
      </w:tr>
      <w:tr w:rsidR="00757428" w:rsidRPr="00156A31" w14:paraId="3A8E0077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44B6A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3B5C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2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E382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6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4F77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B0312" w14:textId="77777777" w:rsidR="00757428" w:rsidRPr="00507395" w:rsidRDefault="00757428" w:rsidP="00621A33">
            <w:pPr>
              <w:tabs>
                <w:tab w:val="left" w:pos="419"/>
              </w:tabs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8  ±  2.88%</w:t>
            </w:r>
          </w:p>
        </w:tc>
      </w:tr>
      <w:tr w:rsidR="00757428" w:rsidRPr="00156A31" w14:paraId="13595325" w14:textId="77777777" w:rsidTr="00621A33">
        <w:trPr>
          <w:trHeight w:val="141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090338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colours in the draw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C6F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F511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9C3D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23141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757428" w:rsidRPr="00156A31" w14:paraId="3EBD4BC7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E380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063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CA5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3C17C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67C7D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1  ±  2.20%</w:t>
            </w:r>
          </w:p>
        </w:tc>
      </w:tr>
      <w:tr w:rsidR="00757428" w:rsidRPr="00156A31" w14:paraId="6EF400A5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4795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16D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8.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E5D2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5C0558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CE8085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7005.06  ±  1.16%</w:t>
            </w:r>
          </w:p>
        </w:tc>
      </w:tr>
      <w:tr w:rsidR="00757428" w:rsidRPr="00156A31" w14:paraId="120BB6E3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7FED9EEC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A6C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148C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CA47C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3FD22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7  ±  1.29%</w:t>
            </w:r>
          </w:p>
        </w:tc>
      </w:tr>
      <w:tr w:rsidR="00757428" w:rsidRPr="00156A31" w14:paraId="5329081C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D918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71A3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 0.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DF65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8540DC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6A818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7  ±  4.27%</w:t>
            </w:r>
          </w:p>
        </w:tc>
      </w:tr>
      <w:tr w:rsidR="00757428" w:rsidRPr="00156A31" w14:paraId="62B52020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603A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A24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9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D375C2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8D84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48955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3  ±  2.45%</w:t>
            </w:r>
          </w:p>
        </w:tc>
      </w:tr>
      <w:tr w:rsidR="00757428" w:rsidRPr="00156A31" w14:paraId="7A0D0C22" w14:textId="77777777" w:rsidTr="00621A33">
        <w:trPr>
          <w:trHeight w:val="141"/>
        </w:trPr>
        <w:tc>
          <w:tcPr>
            <w:tcW w:w="3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E18FF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Number of items in the drawing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1409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C75D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4355A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6511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</w:p>
        </w:tc>
      </w:tr>
      <w:tr w:rsidR="00757428" w:rsidRPr="00156A31" w14:paraId="7CD782C4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460E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9C53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A9E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F30E75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80E7A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6  ±  0.87%</w:t>
            </w:r>
          </w:p>
        </w:tc>
      </w:tr>
      <w:tr w:rsidR="00757428" w:rsidRPr="00156A31" w14:paraId="36BDFA19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A60B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884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D2A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3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6555A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6F1AC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14  ±  3.43%</w:t>
            </w:r>
          </w:p>
        </w:tc>
      </w:tr>
      <w:tr w:rsidR="00757428" w:rsidRPr="00156A31" w14:paraId="5F824E2F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3FA0D1F0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A895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0F9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5634633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E6A43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8  ±  0.78%</w:t>
            </w:r>
          </w:p>
        </w:tc>
      </w:tr>
      <w:tr w:rsidR="00757428" w:rsidRPr="00156A31" w14:paraId="52948EBE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184C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A50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0E5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6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6330CD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6B4BC2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3  ±  5.22%</w:t>
            </w:r>
          </w:p>
        </w:tc>
      </w:tr>
      <w:tr w:rsidR="00757428" w:rsidRPr="00156A31" w14:paraId="18F97DAE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DBA53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18BA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01B7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9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1B2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A713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6  ±  6.62%</w:t>
            </w:r>
          </w:p>
        </w:tc>
      </w:tr>
      <w:tr w:rsidR="00757428" w:rsidRPr="00156A31" w14:paraId="0305500D" w14:textId="77777777" w:rsidTr="00621A33">
        <w:trPr>
          <w:trHeight w:val="141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7AB93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Complexity of the figure (no. of body and face parts)</w:t>
            </w:r>
          </w:p>
        </w:tc>
      </w:tr>
      <w:tr w:rsidR="00757428" w:rsidRPr="00156A31" w14:paraId="2E81E5B2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EC83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43F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7E0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7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F5E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64A14C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3  ±  0.59%</w:t>
            </w:r>
          </w:p>
        </w:tc>
      </w:tr>
      <w:tr w:rsidR="00757428" w:rsidRPr="00156A31" w14:paraId="18149EDA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B539B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F65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DB93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8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692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D6D3F9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3  ±  0.68%</w:t>
            </w:r>
          </w:p>
        </w:tc>
      </w:tr>
      <w:tr w:rsidR="00757428" w:rsidRPr="00156A31" w14:paraId="04E317F0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637EC31E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AAC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.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C9FC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A29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4BB99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22  ±  1.26%</w:t>
            </w:r>
          </w:p>
        </w:tc>
      </w:tr>
      <w:tr w:rsidR="00757428" w:rsidRPr="00156A31" w14:paraId="7EA5665C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1B66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ECCA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902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65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A5E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95E45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7  ±  2.35%</w:t>
            </w:r>
          </w:p>
        </w:tc>
      </w:tr>
      <w:tr w:rsidR="00757428" w:rsidRPr="00156A31" w14:paraId="0C6166D6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6F2BD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67DC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5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479D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153D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0185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0  ±  4.02%</w:t>
            </w:r>
          </w:p>
        </w:tc>
      </w:tr>
      <w:tr w:rsidR="00757428" w:rsidRPr="00156A31" w14:paraId="6C9D5ECE" w14:textId="77777777" w:rsidTr="00621A33">
        <w:trPr>
          <w:trHeight w:val="141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B8241F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</w:rPr>
              <w:t xml:space="preserve">Affect in the face of the depicted figure </w:t>
            </w:r>
            <w:r w:rsidRPr="00507395">
              <w:rPr>
                <w:rFonts w:ascii="Times New Roman" w:hAnsi="Times New Roman"/>
                <w:lang w:val="en-GB"/>
              </w:rPr>
              <w:t>(3-point Likert scale)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757428" w:rsidRPr="00156A31" w14:paraId="5D4E0FBB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D5C0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6DE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3.9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14C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70BD8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35427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6  ±  1.82%</w:t>
            </w:r>
          </w:p>
        </w:tc>
      </w:tr>
      <w:tr w:rsidR="00757428" w:rsidRPr="00156A31" w14:paraId="54043D1C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E151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0900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8.7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74D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26E1D3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E27EA3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81  ±  0.83%</w:t>
            </w:r>
          </w:p>
        </w:tc>
      </w:tr>
      <w:tr w:rsidR="00757428" w:rsidRPr="00156A31" w14:paraId="4E3CFFE8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04AD6DBA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2DD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A10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5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3E3031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05CB4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9  ±  2.09%</w:t>
            </w:r>
          </w:p>
        </w:tc>
      </w:tr>
      <w:tr w:rsidR="00757428" w:rsidRPr="00156A31" w14:paraId="6FCAC25B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28E2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377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EB62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7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08CBA0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90510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7  ±  2.90%</w:t>
            </w:r>
          </w:p>
        </w:tc>
      </w:tr>
      <w:tr w:rsidR="00757428" w:rsidRPr="00156A31" w14:paraId="40164FA2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8463E5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A425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2.5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32BB3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2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FF87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1923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07  ±15.01%</w:t>
            </w:r>
          </w:p>
        </w:tc>
      </w:tr>
      <w:tr w:rsidR="00757428" w:rsidRPr="00156A31" w14:paraId="0C2A3FCC" w14:textId="77777777" w:rsidTr="00621A33">
        <w:trPr>
          <w:trHeight w:val="141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66A39" w14:textId="77777777" w:rsidR="00757428" w:rsidRPr="00507395" w:rsidRDefault="00757428" w:rsidP="00621A33">
            <w:pPr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</w:rPr>
              <w:t xml:space="preserve">Environment rating </w:t>
            </w:r>
            <w:r w:rsidRPr="00507395">
              <w:rPr>
                <w:rFonts w:ascii="Times New Roman" w:hAnsi="Times New Roman"/>
                <w:lang w:val="en-GB"/>
              </w:rPr>
              <w:t>(3-point Likert scale)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757428" w:rsidRPr="00156A31" w14:paraId="7A17E081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275C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Contact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A2F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C426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22D536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BE8AB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3  ±  0.67%</w:t>
            </w:r>
          </w:p>
        </w:tc>
      </w:tr>
      <w:tr w:rsidR="00757428" w:rsidRPr="00156A31" w14:paraId="08AA1A2D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1D61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ender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C24D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9.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2AD1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F7885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F455F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0.95  ±  1.60%</w:t>
            </w:r>
          </w:p>
        </w:tc>
      </w:tr>
      <w:tr w:rsidR="00757428" w:rsidRPr="00156A31" w14:paraId="0A202BE7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</w:tcPr>
          <w:p w14:paraId="1666D510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proofErr w:type="spellStart"/>
            <w:r w:rsidRPr="00507395">
              <w:rPr>
                <w:rFonts w:ascii="Times New Roman" w:hAnsi="Times New Roman"/>
                <w:lang w:val="en-GB"/>
              </w:rPr>
              <w:t>Group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5BB7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A53E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2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AFAB2FA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2C0ED4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46  ±  1.00%</w:t>
            </w:r>
          </w:p>
        </w:tc>
      </w:tr>
      <w:tr w:rsidR="00757428" w:rsidRPr="00156A31" w14:paraId="7E621D9F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0365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 xml:space="preserve">Contact x group 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B25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DBE8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3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6DE700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A09B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66  ±  4.78%</w:t>
            </w:r>
          </w:p>
        </w:tc>
      </w:tr>
      <w:tr w:rsidR="00757428" w:rsidRPr="00156A31" w14:paraId="1A4088E7" w14:textId="77777777" w:rsidTr="00621A33">
        <w:trPr>
          <w:trHeight w:val="141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74B85" w14:textId="77777777" w:rsidR="00757428" w:rsidRPr="00507395" w:rsidRDefault="00757428" w:rsidP="00621A33">
            <w:pPr>
              <w:spacing w:line="276" w:lineRule="auto"/>
              <w:ind w:firstLine="426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Gender x grou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BC7D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4.39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56730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4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CD48F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0.0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0FE4C" w14:textId="77777777" w:rsidR="00757428" w:rsidRPr="00507395" w:rsidRDefault="00757428" w:rsidP="00621A33">
            <w:pPr>
              <w:spacing w:line="276" w:lineRule="auto"/>
              <w:jc w:val="right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lang w:val="en-GB"/>
              </w:rPr>
              <w:t>1.75  ±44.55%</w:t>
            </w:r>
          </w:p>
        </w:tc>
      </w:tr>
      <w:tr w:rsidR="00757428" w:rsidRPr="00156A31" w14:paraId="553FE7F9" w14:textId="77777777" w:rsidTr="00621A33">
        <w:trPr>
          <w:trHeight w:val="663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4A7C4" w14:textId="13513F91" w:rsidR="007D65B0" w:rsidRPr="008453A4" w:rsidRDefault="00757428" w:rsidP="00621A33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i/>
                <w:lang w:val="en-GB"/>
              </w:rPr>
              <w:t>Note.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 a </w:t>
            </w:r>
            <w:r w:rsidR="00B647E0">
              <w:rPr>
                <w:rFonts w:ascii="Times New Roman" w:hAnsi="Times New Roman"/>
                <w:lang w:val="en-GB"/>
              </w:rPr>
              <w:t>R</w:t>
            </w:r>
            <w:r w:rsidRPr="008453A4">
              <w:rPr>
                <w:rFonts w:ascii="Times New Roman" w:hAnsi="Times New Roman"/>
                <w:lang w:val="en-GB"/>
              </w:rPr>
              <w:t>eference</w:t>
            </w:r>
            <w:r w:rsidRPr="00507395">
              <w:rPr>
                <w:rFonts w:ascii="Times New Roman" w:hAnsi="Times New Roman"/>
                <w:lang w:val="en-GB"/>
              </w:rPr>
              <w:t xml:space="preserve"> category ‘no direct contact’; </w:t>
            </w:r>
          </w:p>
          <w:p w14:paraId="71745F43" w14:textId="2F0058F2" w:rsidR="007D65B0" w:rsidRPr="008453A4" w:rsidRDefault="00757428" w:rsidP="00621A33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vertAlign w:val="superscript"/>
                <w:lang w:val="en-GB"/>
              </w:rPr>
            </w:pP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b </w:t>
            </w:r>
            <w:r w:rsidR="00B647E0">
              <w:rPr>
                <w:rFonts w:ascii="Times New Roman" w:hAnsi="Times New Roman"/>
                <w:lang w:val="en-GB"/>
              </w:rPr>
              <w:t>R</w:t>
            </w:r>
            <w:r w:rsidRPr="008453A4">
              <w:rPr>
                <w:rFonts w:ascii="Times New Roman" w:hAnsi="Times New Roman"/>
                <w:lang w:val="en-GB"/>
              </w:rPr>
              <w:t>eference</w:t>
            </w:r>
            <w:r w:rsidRPr="00507395">
              <w:rPr>
                <w:rFonts w:ascii="Times New Roman" w:hAnsi="Times New Roman"/>
                <w:lang w:val="en-GB"/>
              </w:rPr>
              <w:t xml:space="preserve"> category ‘male’; </w:t>
            </w: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</w:p>
          <w:p w14:paraId="782513EE" w14:textId="14B21420" w:rsidR="00757428" w:rsidRPr="00507395" w:rsidRDefault="00757428" w:rsidP="00621A33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507395">
              <w:rPr>
                <w:rFonts w:ascii="Times New Roman" w:hAnsi="Times New Roman"/>
                <w:vertAlign w:val="superscript"/>
                <w:lang w:val="en-GB"/>
              </w:rPr>
              <w:t xml:space="preserve">c </w:t>
            </w:r>
            <w:r w:rsidR="00B647E0">
              <w:rPr>
                <w:rFonts w:ascii="Times New Roman" w:hAnsi="Times New Roman"/>
                <w:lang w:val="en-GB"/>
              </w:rPr>
              <w:t>R</w:t>
            </w:r>
            <w:r w:rsidR="00B647E0" w:rsidRPr="008453A4">
              <w:rPr>
                <w:rFonts w:ascii="Times New Roman" w:hAnsi="Times New Roman"/>
                <w:lang w:val="en-GB"/>
              </w:rPr>
              <w:t>eference</w:t>
            </w:r>
            <w:r w:rsidR="00B647E0" w:rsidRPr="00507395">
              <w:rPr>
                <w:rFonts w:ascii="Times New Roman" w:hAnsi="Times New Roman"/>
                <w:lang w:val="en-GB"/>
              </w:rPr>
              <w:t xml:space="preserve"> </w:t>
            </w:r>
            <w:r w:rsidRPr="00507395">
              <w:rPr>
                <w:rFonts w:ascii="Times New Roman" w:hAnsi="Times New Roman"/>
                <w:lang w:val="en-GB"/>
              </w:rPr>
              <w:t>category ‘German child’.</w:t>
            </w:r>
          </w:p>
          <w:p w14:paraId="4317F4A4" w14:textId="427BB51E" w:rsidR="00757428" w:rsidRPr="00507395" w:rsidRDefault="00757428" w:rsidP="00621A33">
            <w:pPr>
              <w:tabs>
                <w:tab w:val="left" w:pos="10632"/>
              </w:tabs>
              <w:spacing w:line="276" w:lineRule="auto"/>
              <w:rPr>
                <w:rFonts w:ascii="Times New Roman" w:hAnsi="Times New Roman"/>
                <w:lang w:val="en-GB"/>
              </w:rPr>
            </w:pPr>
            <w:r w:rsidRPr="008453A4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r w:rsidRPr="008453A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D65B0" w:rsidRPr="008453A4">
              <w:rPr>
                <w:rFonts w:ascii="Times New Roman" w:hAnsi="Times New Roman"/>
                <w:lang w:val="en-GB"/>
              </w:rPr>
              <w:t xml:space="preserve"> </w:t>
            </w:r>
            <w:r w:rsidR="007D65B0" w:rsidRPr="00507395">
              <w:rPr>
                <w:rFonts w:ascii="Times New Roman" w:hAnsi="Times New Roman"/>
                <w:lang w:val="en-GB"/>
              </w:rPr>
              <w:t>Pairwise exclusion for “</w:t>
            </w:r>
            <w:r w:rsidR="007D65B0" w:rsidRPr="008453A4">
              <w:rPr>
                <w:rFonts w:ascii="Times New Roman" w:hAnsi="Times New Roman"/>
                <w:lang w:val="en-GB"/>
              </w:rPr>
              <w:t>Affect</w:t>
            </w:r>
            <w:r w:rsidR="007D65B0" w:rsidRPr="00507395">
              <w:rPr>
                <w:rFonts w:ascii="Times New Roman" w:hAnsi="Times New Roman"/>
                <w:lang w:val="en-GB"/>
              </w:rPr>
              <w:t xml:space="preserve"> in the face of the depicted figure”. </w:t>
            </w:r>
            <w:r w:rsidR="007D65B0" w:rsidRPr="00507395">
              <w:rPr>
                <w:rFonts w:ascii="Times New Roman" w:hAnsi="Times New Roman"/>
                <w:vertAlign w:val="superscript"/>
                <w:lang w:val="en-GB"/>
              </w:rPr>
              <w:t xml:space="preserve"> </w:t>
            </w:r>
            <w:r w:rsidR="007D65B0" w:rsidRPr="00507395">
              <w:rPr>
                <w:rFonts w:ascii="Times New Roman" w:hAnsi="Times New Roman"/>
                <w:lang w:val="en-GB"/>
              </w:rPr>
              <w:t>1-negative, 2-neutral, 3-positive</w:t>
            </w:r>
            <w:r w:rsidR="007D65B0" w:rsidRPr="008453A4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</w:tbl>
    <w:p w14:paraId="7DF4E37C" w14:textId="77777777" w:rsidR="00757428" w:rsidRPr="00C67F16" w:rsidRDefault="00757428" w:rsidP="00621A33">
      <w:pPr>
        <w:pStyle w:val="NoSpacing"/>
        <w:rPr>
          <w:lang w:val="en-GB"/>
        </w:rPr>
      </w:pPr>
    </w:p>
    <w:p w14:paraId="44FB30F8" w14:textId="77777777" w:rsidR="00757428" w:rsidRPr="00C67F16" w:rsidRDefault="00757428">
      <w:pPr>
        <w:widowControl/>
        <w:spacing w:after="160" w:line="259" w:lineRule="auto"/>
        <w:rPr>
          <w:rFonts w:ascii="Arial" w:eastAsia="Arial" w:hAnsi="Arial" w:cs="Arial"/>
          <w:lang w:val="en-GB" w:eastAsia="de-DE" w:bidi="de-DE"/>
        </w:rPr>
      </w:pPr>
      <w:r>
        <w:br w:type="page"/>
      </w:r>
    </w:p>
    <w:bookmarkStart w:id="5" w:name="_Toc86336067"/>
    <w:p w14:paraId="1F5409FF" w14:textId="77777777" w:rsidR="00B9744C" w:rsidRPr="008453A4" w:rsidRDefault="00B9744C" w:rsidP="00F137DE">
      <w:pPr>
        <w:pStyle w:val="EndNoteBibliography"/>
        <w:framePr w:wrap="around" w:hAnchor="page" w:x="1396" w:y="213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416E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8453A4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5B416E">
        <w:rPr>
          <w:rFonts w:ascii="Times New Roman" w:hAnsi="Times New Roman" w:cs="Times New Roman"/>
          <w:sz w:val="24"/>
          <w:szCs w:val="24"/>
        </w:rPr>
        <w:fldChar w:fldCharType="separate"/>
      </w:r>
      <w:r w:rsidRPr="008453A4">
        <w:rPr>
          <w:rFonts w:ascii="Times New Roman" w:hAnsi="Times New Roman" w:cs="Times New Roman"/>
          <w:sz w:val="24"/>
          <w:szCs w:val="24"/>
          <w:lang w:val="de-DE"/>
        </w:rPr>
        <w:t>1.</w:t>
      </w:r>
      <w:r w:rsidRPr="008453A4">
        <w:rPr>
          <w:rFonts w:ascii="Times New Roman" w:hAnsi="Times New Roman" w:cs="Times New Roman"/>
          <w:sz w:val="24"/>
          <w:szCs w:val="24"/>
          <w:lang w:val="de-DE"/>
        </w:rPr>
        <w:tab/>
        <w:t xml:space="preserve">Amt für Statistik Berlin-Brandenburg. Statistischer Bericht: Ergebnisse des Mikrozensus im Land Berlin 2018 - Bevölkerung und Erwerbstätigkeit 2019 [cited 26Aug.2020]. </w:t>
      </w:r>
      <w:r w:rsidRPr="008453A4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9" w:history="1">
        <w:r w:rsidRPr="008453A4">
          <w:rPr>
            <w:rStyle w:val="Hyperlink"/>
            <w:rFonts w:ascii="Times New Roman" w:hAnsi="Times New Roman" w:cs="Times New Roman"/>
            <w:sz w:val="24"/>
            <w:szCs w:val="24"/>
          </w:rPr>
          <w:t>https://www.statistik-berlin-brandenburg.de/publikationen/stat_berichte/2019/SB_A01-10-00_2018j01_BE.pdf</w:t>
        </w:r>
      </w:hyperlink>
      <w:r w:rsidRPr="008453A4">
        <w:rPr>
          <w:rFonts w:ascii="Times New Roman" w:hAnsi="Times New Roman" w:cs="Times New Roman"/>
          <w:sz w:val="24"/>
          <w:szCs w:val="24"/>
        </w:rPr>
        <w:t>.</w:t>
      </w:r>
    </w:p>
    <w:p w14:paraId="76104E81" w14:textId="77777777" w:rsidR="00B9744C" w:rsidRPr="008453A4" w:rsidRDefault="00B9744C" w:rsidP="00F137DE">
      <w:pPr>
        <w:pStyle w:val="EndNoteBibliography"/>
        <w:framePr w:wrap="around" w:hAnchor="page" w:x="1396" w:y="213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3A4">
        <w:rPr>
          <w:rFonts w:ascii="Times New Roman" w:hAnsi="Times New Roman" w:cs="Times New Roman"/>
          <w:sz w:val="24"/>
          <w:szCs w:val="24"/>
        </w:rPr>
        <w:t>2.</w:t>
      </w:r>
      <w:r w:rsidRPr="008453A4">
        <w:rPr>
          <w:rFonts w:ascii="Times New Roman" w:hAnsi="Times New Roman" w:cs="Times New Roman"/>
          <w:sz w:val="24"/>
          <w:szCs w:val="24"/>
        </w:rPr>
        <w:tab/>
        <w:t>Cameron L, Rutland A, Brown R, Douch R. Changing Children’s Intergroup Attitudes towards Refugees: Testing Different Models of Extended Contact. Child Development. 2006;(77):1208-19. doi: 10.1111/j.1467-8624.2006.00929.x.</w:t>
      </w:r>
    </w:p>
    <w:p w14:paraId="6AA0A704" w14:textId="77777777" w:rsidR="00B9744C" w:rsidRPr="008453A4" w:rsidRDefault="00B9744C" w:rsidP="00F137DE">
      <w:pPr>
        <w:pStyle w:val="EndNoteBibliography"/>
        <w:framePr w:wrap="around" w:hAnchor="page" w:x="1396" w:y="213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53A4">
        <w:rPr>
          <w:rFonts w:ascii="Times New Roman" w:hAnsi="Times New Roman" w:cs="Times New Roman"/>
          <w:sz w:val="24"/>
          <w:szCs w:val="24"/>
        </w:rPr>
        <w:t>3.</w:t>
      </w:r>
      <w:r w:rsidRPr="008453A4">
        <w:rPr>
          <w:rFonts w:ascii="Times New Roman" w:hAnsi="Times New Roman" w:cs="Times New Roman"/>
          <w:sz w:val="24"/>
          <w:szCs w:val="24"/>
        </w:rPr>
        <w:tab/>
        <w:t>Hanusz Z, Enomoto R, Seo T, Koizumi K. A Monte Carlo comparison of Jarque–Bera type tests and Henze–Zirkler test of multivariate normality. Communications in Statistics - Simulation and Computation. 2018;47(5):1439-52. doi: 10.1080/03610918.2017.1315771.</w:t>
      </w:r>
    </w:p>
    <w:p w14:paraId="071E4E01" w14:textId="2FE542DB" w:rsidR="00757428" w:rsidRDefault="00B9744C" w:rsidP="00F137DE">
      <w:pPr>
        <w:pStyle w:val="Heading1"/>
        <w:widowControl w:val="0"/>
        <w:spacing w:before="197" w:beforeAutospacing="0" w:after="0" w:afterAutospacing="0" w:line="480" w:lineRule="auto"/>
        <w:ind w:right="4"/>
        <w:jc w:val="center"/>
        <w:rPr>
          <w:rFonts w:eastAsia="Georgia"/>
          <w:kern w:val="0"/>
          <w:sz w:val="24"/>
          <w:szCs w:val="24"/>
          <w:lang w:val="en-GB" w:eastAsia="en-US"/>
        </w:rPr>
      </w:pPr>
      <w:r w:rsidRPr="005B416E">
        <w:rPr>
          <w:sz w:val="24"/>
          <w:szCs w:val="24"/>
        </w:rPr>
        <w:fldChar w:fldCharType="end"/>
      </w:r>
      <w:r w:rsidR="00757428" w:rsidRPr="00F137DE">
        <w:rPr>
          <w:rFonts w:eastAsia="Georgia"/>
          <w:kern w:val="0"/>
          <w:sz w:val="24"/>
          <w:szCs w:val="24"/>
          <w:lang w:val="en-GB" w:eastAsia="en-US"/>
        </w:rPr>
        <w:t>References</w:t>
      </w:r>
      <w:bookmarkEnd w:id="5"/>
    </w:p>
    <w:p w14:paraId="0942A075" w14:textId="77777777" w:rsidR="00F137DE" w:rsidRPr="00F137DE" w:rsidRDefault="00F137DE" w:rsidP="00F137DE">
      <w:pPr>
        <w:pStyle w:val="Heading1"/>
        <w:widowControl w:val="0"/>
        <w:spacing w:before="197" w:beforeAutospacing="0" w:after="0" w:afterAutospacing="0" w:line="480" w:lineRule="auto"/>
        <w:ind w:right="4"/>
        <w:jc w:val="center"/>
        <w:rPr>
          <w:rFonts w:eastAsia="Georgia"/>
          <w:kern w:val="0"/>
          <w:sz w:val="24"/>
          <w:szCs w:val="24"/>
          <w:lang w:val="en-GB" w:eastAsia="en-US"/>
        </w:rPr>
      </w:pPr>
    </w:p>
    <w:p w14:paraId="590718D8" w14:textId="77777777" w:rsidR="00E0378E" w:rsidRDefault="00E0378E" w:rsidP="00816B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A6542E" w14:textId="37A6B16C" w:rsidR="00621A33" w:rsidRPr="000C29C7" w:rsidRDefault="00621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21A33" w:rsidRPr="000C29C7" w:rsidSect="00621A33">
      <w:headerReference w:type="default" r:id="rId10"/>
      <w:pgSz w:w="11906" w:h="16838"/>
      <w:pgMar w:top="1134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FE12F" w14:textId="77777777" w:rsidR="000F6A41" w:rsidRDefault="000F6A41">
      <w:r>
        <w:separator/>
      </w:r>
    </w:p>
  </w:endnote>
  <w:endnote w:type="continuationSeparator" w:id="0">
    <w:p w14:paraId="65E6239D" w14:textId="77777777" w:rsidR="000F6A41" w:rsidRDefault="000F6A41">
      <w:r>
        <w:continuationSeparator/>
      </w:r>
    </w:p>
  </w:endnote>
  <w:endnote w:type="continuationNotice" w:id="1">
    <w:p w14:paraId="6813312B" w14:textId="77777777" w:rsidR="000F6A41" w:rsidRDefault="000F6A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4D3CA8" w14:textId="77777777" w:rsidR="00DA01F6" w:rsidRDefault="00DA01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A8D48" w14:textId="77777777" w:rsidR="000F6A41" w:rsidRDefault="000F6A41">
      <w:r>
        <w:separator/>
      </w:r>
    </w:p>
  </w:footnote>
  <w:footnote w:type="continuationSeparator" w:id="0">
    <w:p w14:paraId="1C1FE07C" w14:textId="77777777" w:rsidR="000F6A41" w:rsidRDefault="000F6A41">
      <w:r>
        <w:continuationSeparator/>
      </w:r>
    </w:p>
  </w:footnote>
  <w:footnote w:type="continuationNotice" w:id="1">
    <w:p w14:paraId="59133D26" w14:textId="77777777" w:rsidR="000F6A41" w:rsidRDefault="000F6A4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1E394" w14:textId="77777777" w:rsidR="00DA01F6" w:rsidRDefault="00DA01F6">
    <w:pPr>
      <w:pStyle w:val="Header"/>
      <w:jc w:val="center"/>
    </w:pPr>
  </w:p>
  <w:p w14:paraId="722B00AE" w14:textId="77777777" w:rsidR="00DA01F6" w:rsidRDefault="00DA01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0859054"/>
      <w:docPartObj>
        <w:docPartGallery w:val="Page Numbers (Top of Page)"/>
        <w:docPartUnique/>
      </w:docPartObj>
    </w:sdtPr>
    <w:sdtEndPr>
      <w:rPr>
        <w:rFonts w:ascii="Times New Roman" w:eastAsia="Palatino Linotype" w:hAnsi="Times New Roman" w:cs="Times New Roman"/>
        <w:sz w:val="24"/>
        <w:szCs w:val="24"/>
      </w:rPr>
    </w:sdtEndPr>
    <w:sdtContent>
      <w:p w14:paraId="7D7F6B08" w14:textId="464B158C" w:rsidR="00DA01F6" w:rsidRPr="00AD2755" w:rsidRDefault="00DA01F6" w:rsidP="00AD2755">
        <w:pPr>
          <w:spacing w:line="360" w:lineRule="auto"/>
          <w:rPr>
            <w:rFonts w:ascii="Times New Roman" w:eastAsia="Palatino Linotype" w:hAnsi="Times New Roman" w:cs="Times New Roman"/>
            <w:sz w:val="24"/>
            <w:szCs w:val="24"/>
          </w:rPr>
        </w:pPr>
        <w:r w:rsidRPr="00AD2755">
          <w:rPr>
            <w:rFonts w:ascii="Times New Roman" w:eastAsia="Palatino Linotype" w:hAnsi="Times New Roman" w:cs="Times New Roman"/>
            <w:sz w:val="24"/>
            <w:szCs w:val="24"/>
          </w:rPr>
          <w:t>SUPPORTING INFORMATION</w:t>
        </w:r>
        <w:r w:rsidRPr="00AD2755">
          <w:rPr>
            <w:noProof/>
            <w:lang w:val="de-DE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>
          <w:rPr>
            <w:rFonts w:ascii="Times New Roman" w:hAnsi="Times New Roman" w:cs="Times New Roman"/>
            <w:b/>
            <w:sz w:val="24"/>
            <w:szCs w:val="24"/>
            <w:lang w:val="en-GB"/>
          </w:rPr>
          <w:tab/>
        </w:r>
        <w:r w:rsidRPr="00AD2755">
          <w:rPr>
            <w:rFonts w:ascii="Times New Roman" w:eastAsia="Palatino Linotype" w:hAnsi="Times New Roman" w:cs="Times New Roman"/>
            <w:sz w:val="24"/>
            <w:szCs w:val="24"/>
          </w:rPr>
          <w:fldChar w:fldCharType="begin"/>
        </w:r>
        <w:r w:rsidRPr="00AD2755">
          <w:rPr>
            <w:rFonts w:ascii="Times New Roman" w:eastAsia="Palatino Linotype" w:hAnsi="Times New Roman" w:cs="Times New Roman"/>
            <w:sz w:val="24"/>
            <w:szCs w:val="24"/>
          </w:rPr>
          <w:instrText>PAGE   \* MERGEFORMAT</w:instrText>
        </w:r>
        <w:r w:rsidRPr="00AD2755">
          <w:rPr>
            <w:rFonts w:ascii="Times New Roman" w:eastAsia="Palatino Linotype" w:hAnsi="Times New Roman" w:cs="Times New Roman"/>
            <w:sz w:val="24"/>
            <w:szCs w:val="24"/>
          </w:rPr>
          <w:fldChar w:fldCharType="separate"/>
        </w:r>
        <w:r w:rsidR="00B33EAD">
          <w:rPr>
            <w:rFonts w:ascii="Times New Roman" w:eastAsia="Palatino Linotype" w:hAnsi="Times New Roman" w:cs="Times New Roman"/>
            <w:noProof/>
            <w:sz w:val="24"/>
            <w:szCs w:val="24"/>
          </w:rPr>
          <w:t>9</w:t>
        </w:r>
        <w:r w:rsidRPr="00AD2755">
          <w:rPr>
            <w:rFonts w:ascii="Times New Roman" w:eastAsia="Palatino Linotype" w:hAnsi="Times New Roman" w:cs="Times New Roman"/>
            <w:sz w:val="24"/>
            <w:szCs w:val="24"/>
          </w:rPr>
          <w:fldChar w:fldCharType="end"/>
        </w:r>
      </w:p>
    </w:sdtContent>
  </w:sdt>
  <w:p w14:paraId="2DE403A5" w14:textId="77777777" w:rsidR="00DA01F6" w:rsidRDefault="00DA01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xv0rt9l9te9oerrps5dxr8we5vps2zwaew&quot;&gt;PERCEPTIONS OF REFUGEE CHILDREN_revised manuscipt&lt;record-ids&gt;&lt;item&gt;9&lt;/item&gt;&lt;item&gt;26&lt;/item&gt;&lt;item&gt;124&lt;/item&gt;&lt;/record-ids&gt;&lt;/item&gt;&lt;/Libraries&gt;"/>
  </w:docVars>
  <w:rsids>
    <w:rsidRoot w:val="00757428"/>
    <w:rsid w:val="00006F4A"/>
    <w:rsid w:val="000246E1"/>
    <w:rsid w:val="000C29C7"/>
    <w:rsid w:val="000F6A41"/>
    <w:rsid w:val="0010C32E"/>
    <w:rsid w:val="00156A31"/>
    <w:rsid w:val="0016233D"/>
    <w:rsid w:val="0019220C"/>
    <w:rsid w:val="001C096D"/>
    <w:rsid w:val="001C5E0E"/>
    <w:rsid w:val="0022324F"/>
    <w:rsid w:val="00226B9F"/>
    <w:rsid w:val="00241E63"/>
    <w:rsid w:val="002A1057"/>
    <w:rsid w:val="00400478"/>
    <w:rsid w:val="0040192E"/>
    <w:rsid w:val="00424919"/>
    <w:rsid w:val="00444476"/>
    <w:rsid w:val="00444CB6"/>
    <w:rsid w:val="004F257F"/>
    <w:rsid w:val="004F46AC"/>
    <w:rsid w:val="00507395"/>
    <w:rsid w:val="00566788"/>
    <w:rsid w:val="00577BD6"/>
    <w:rsid w:val="005B416E"/>
    <w:rsid w:val="005E55FF"/>
    <w:rsid w:val="00621A33"/>
    <w:rsid w:val="00632BF9"/>
    <w:rsid w:val="00640CD1"/>
    <w:rsid w:val="0066235F"/>
    <w:rsid w:val="006642B2"/>
    <w:rsid w:val="00676BEB"/>
    <w:rsid w:val="007306CF"/>
    <w:rsid w:val="00757428"/>
    <w:rsid w:val="00780DCF"/>
    <w:rsid w:val="007A28B6"/>
    <w:rsid w:val="007C4097"/>
    <w:rsid w:val="007D65B0"/>
    <w:rsid w:val="00816B93"/>
    <w:rsid w:val="008453A4"/>
    <w:rsid w:val="008755C5"/>
    <w:rsid w:val="008776C4"/>
    <w:rsid w:val="008B6E1A"/>
    <w:rsid w:val="008C6A9D"/>
    <w:rsid w:val="00904E3F"/>
    <w:rsid w:val="009448B8"/>
    <w:rsid w:val="00A615A2"/>
    <w:rsid w:val="00A8592B"/>
    <w:rsid w:val="00AD2755"/>
    <w:rsid w:val="00B0024B"/>
    <w:rsid w:val="00B23FFA"/>
    <w:rsid w:val="00B33EAD"/>
    <w:rsid w:val="00B647E0"/>
    <w:rsid w:val="00B9744C"/>
    <w:rsid w:val="00BB0E7C"/>
    <w:rsid w:val="00C91D06"/>
    <w:rsid w:val="00CC166C"/>
    <w:rsid w:val="00CD6B3A"/>
    <w:rsid w:val="00D87F67"/>
    <w:rsid w:val="00DA01F6"/>
    <w:rsid w:val="00DE2BC0"/>
    <w:rsid w:val="00DE6C37"/>
    <w:rsid w:val="00DF2BD4"/>
    <w:rsid w:val="00E0378E"/>
    <w:rsid w:val="00E30521"/>
    <w:rsid w:val="00E46512"/>
    <w:rsid w:val="00EE2A30"/>
    <w:rsid w:val="00F0616B"/>
    <w:rsid w:val="00F137DE"/>
    <w:rsid w:val="00F7298C"/>
    <w:rsid w:val="00F8136F"/>
    <w:rsid w:val="00FB29C8"/>
    <w:rsid w:val="00FB2EFD"/>
    <w:rsid w:val="00FE20C7"/>
    <w:rsid w:val="00FF343E"/>
    <w:rsid w:val="0453CD28"/>
    <w:rsid w:val="0A36A272"/>
    <w:rsid w:val="187D68DA"/>
    <w:rsid w:val="18A8B497"/>
    <w:rsid w:val="1CD480B5"/>
    <w:rsid w:val="20BB4A20"/>
    <w:rsid w:val="22121216"/>
    <w:rsid w:val="2885DD38"/>
    <w:rsid w:val="29571169"/>
    <w:rsid w:val="2A21AD99"/>
    <w:rsid w:val="2F0B505C"/>
    <w:rsid w:val="34BC52D2"/>
    <w:rsid w:val="3676A4D7"/>
    <w:rsid w:val="39665E58"/>
    <w:rsid w:val="39A2D37C"/>
    <w:rsid w:val="3E8957B1"/>
    <w:rsid w:val="4148728F"/>
    <w:rsid w:val="423B6D5B"/>
    <w:rsid w:val="44B94E3F"/>
    <w:rsid w:val="47106656"/>
    <w:rsid w:val="4B3ED4C3"/>
    <w:rsid w:val="4D4DF32F"/>
    <w:rsid w:val="4F8CE814"/>
    <w:rsid w:val="53F80399"/>
    <w:rsid w:val="56A260A0"/>
    <w:rsid w:val="5724323E"/>
    <w:rsid w:val="5A5060E3"/>
    <w:rsid w:val="5B2B9594"/>
    <w:rsid w:val="5CC94917"/>
    <w:rsid w:val="5D93264C"/>
    <w:rsid w:val="6201C203"/>
    <w:rsid w:val="62BB5D97"/>
    <w:rsid w:val="64037604"/>
    <w:rsid w:val="658FA2B2"/>
    <w:rsid w:val="6601AE6C"/>
    <w:rsid w:val="69485B1E"/>
    <w:rsid w:val="69EB1313"/>
    <w:rsid w:val="6C1ECA5C"/>
    <w:rsid w:val="6C375F73"/>
    <w:rsid w:val="6C9702EC"/>
    <w:rsid w:val="701EFB29"/>
    <w:rsid w:val="708B64A6"/>
    <w:rsid w:val="73440E42"/>
    <w:rsid w:val="74427158"/>
    <w:rsid w:val="75DE41B9"/>
    <w:rsid w:val="7A37E66B"/>
    <w:rsid w:val="7ADBA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116966"/>
  <w15:chartTrackingRefBased/>
  <w15:docId w15:val="{A63FA80A-3389-458F-BF2E-B40FEE7B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57428"/>
    <w:pPr>
      <w:widowControl w:val="0"/>
      <w:spacing w:after="0" w:line="240" w:lineRule="auto"/>
    </w:pPr>
    <w:rPr>
      <w:lang w:val="en-US"/>
    </w:rPr>
  </w:style>
  <w:style w:type="paragraph" w:styleId="Heading1">
    <w:name w:val="heading 1"/>
    <w:basedOn w:val="Normal"/>
    <w:link w:val="Heading1Char"/>
    <w:uiPriority w:val="1"/>
    <w:qFormat/>
    <w:rsid w:val="00757428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74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57428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75742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57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42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42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4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42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5742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74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742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7428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5742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757428"/>
    <w:pPr>
      <w:framePr w:hSpace="180" w:wrap="around" w:vAnchor="page" w:hAnchor="margin" w:y="8071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5742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57428"/>
    <w:pPr>
      <w:framePr w:hSpace="180" w:wrap="around" w:vAnchor="page" w:hAnchor="margin" w:y="8071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75742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57428"/>
    <w:pPr>
      <w:spacing w:after="0" w:line="240" w:lineRule="auto"/>
    </w:pPr>
    <w:rPr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757428"/>
    <w:pPr>
      <w:widowControl/>
    </w:pPr>
    <w:rPr>
      <w:rFonts w:ascii="Calibri" w:hAnsi="Calibri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57428"/>
    <w:rPr>
      <w:rFonts w:ascii="Calibri" w:hAnsi="Calibri"/>
      <w:szCs w:val="21"/>
    </w:rPr>
  </w:style>
  <w:style w:type="paragraph" w:styleId="NoSpacing">
    <w:name w:val="No Spacing"/>
    <w:uiPriority w:val="1"/>
    <w:qFormat/>
    <w:rsid w:val="0075742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eastAsia="de-DE" w:bidi="de-DE"/>
    </w:rPr>
  </w:style>
  <w:style w:type="table" w:styleId="TableGrid">
    <w:name w:val="Table Grid"/>
    <w:basedOn w:val="TableNormal"/>
    <w:uiPriority w:val="39"/>
    <w:rsid w:val="007574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unhideWhenUsed/>
    <w:qFormat/>
    <w:rsid w:val="00757428"/>
    <w:pPr>
      <w:ind w:left="100"/>
    </w:pPr>
    <w:rPr>
      <w:rFonts w:ascii="Palatino Linotype" w:eastAsia="Palatino Linotype" w:hAnsi="Palatino Linotype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57428"/>
    <w:rPr>
      <w:rFonts w:ascii="Palatino Linotype" w:eastAsia="Palatino Linotype" w:hAnsi="Palatino Linotype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57428"/>
    <w:pPr>
      <w:spacing w:after="200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757428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5742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F257F"/>
    <w:pPr>
      <w:tabs>
        <w:tab w:val="right" w:leader="dot" w:pos="9062"/>
      </w:tabs>
      <w:spacing w:after="100" w:line="480" w:lineRule="auto"/>
      <w:ind w:left="220"/>
    </w:pPr>
    <w:rPr>
      <w:rFonts w:ascii="Times New Roman" w:eastAsia="Georgia" w:hAnsi="Times New Roman" w:cs="Times New Roman"/>
      <w:b/>
      <w:noProof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757428"/>
    <w:pPr>
      <w:widowControl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customStyle="1" w:styleId="orcid-id-https">
    <w:name w:val="orcid-id-https"/>
    <w:basedOn w:val="DefaultParagraphFont"/>
    <w:rsid w:val="00757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3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yperlink" Target="https://www.statistik-berlin-brandenburg.de/publikationen/stat_berichte/2019/SB_A01-10-00_2018j01_BE.pdf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51</Words>
  <Characters>1226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1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ürbel, Iris</dc:creator>
  <cp:keywords/>
  <dc:description/>
  <cp:lastModifiedBy>Suresh Krishnamoorthy</cp:lastModifiedBy>
  <cp:revision>6</cp:revision>
  <dcterms:created xsi:type="dcterms:W3CDTF">2023-01-13T10:14:00Z</dcterms:created>
  <dcterms:modified xsi:type="dcterms:W3CDTF">2023-01-26T02:44:00Z</dcterms:modified>
</cp:coreProperties>
</file>